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EA6" w:rsidRPr="00194EA6" w:rsidRDefault="00194EA6" w:rsidP="00194EA6">
      <w:pPr>
        <w:rPr>
          <w:rFonts w:ascii="Times New Roman" w:eastAsia="Times New Roman" w:hAnsi="Times New Roman" w:cs="Times New Roman"/>
          <w:sz w:val="24"/>
          <w:szCs w:val="24"/>
        </w:rPr>
      </w:pPr>
      <w:r w:rsidRPr="00194EA6">
        <w:t xml:space="preserve"> </w:t>
      </w:r>
      <w:r w:rsidR="00F51859">
        <w:rPr>
          <w:noProof/>
        </w:rPr>
        <w:drawing>
          <wp:inline distT="0" distB="0" distL="0" distR="0" wp14:anchorId="50608AA6" wp14:editId="5C7FC2F0">
            <wp:extent cx="8229600" cy="4956175"/>
            <wp:effectExtent l="0" t="0" r="0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94EA6" w:rsidRPr="00194EA6" w:rsidRDefault="00F51859" w:rsidP="00194EA6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fr-FR"/>
        </w:rPr>
      </w:pPr>
      <w:r w:rsidRPr="001C516D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830</wp:posOffset>
                </wp:positionH>
                <wp:positionV relativeFrom="paragraph">
                  <wp:posOffset>6985</wp:posOffset>
                </wp:positionV>
                <wp:extent cx="7454900" cy="406400"/>
                <wp:effectExtent l="0" t="635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4900" cy="40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C516D" w:rsidRPr="00B0648D" w:rsidRDefault="00C53791" w:rsidP="001C516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593B7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igure 1</w:t>
                            </w:r>
                            <w:bookmarkStart w:id="0" w:name="_GoBack"/>
                            <w:bookmarkEnd w:id="0"/>
                            <w:r w:rsidR="001C516D" w:rsidRPr="00B0648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Study participants’ GWG</w:t>
                            </w:r>
                            <w:r w:rsidR="001C516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er week</w:t>
                            </w:r>
                            <w:r w:rsidR="001C516D" w:rsidRPr="00B0648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compared to the INTERGROWTH-21th standa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9pt;margin-top:.55pt;width:587pt;height:3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" stroked="f">
                <v:textbox>
                  <w:txbxContent>
                    <w:p w:rsidR="001C516D" w:rsidRPr="00B0648D" w:rsidRDefault="00C53791" w:rsidP="001C516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="00593B74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igure 1</w:t>
                      </w:r>
                      <w:bookmarkStart w:id="1" w:name="_GoBack"/>
                      <w:bookmarkEnd w:id="1"/>
                      <w:r w:rsidR="001C516D" w:rsidRPr="00B064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Study participants’ GWG</w:t>
                      </w:r>
                      <w:r w:rsidR="001C516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per week</w:t>
                      </w:r>
                      <w:r w:rsidR="001C516D" w:rsidRPr="00B064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compared to the INTERGROWTH-21th standards</w:t>
                      </w:r>
                    </w:p>
                  </w:txbxContent>
                </v:textbox>
              </v:shape>
            </w:pict>
          </mc:Fallback>
        </mc:AlternateContent>
      </w:r>
    </w:p>
    <w:p w:rsidR="001C516D" w:rsidRPr="001C516D" w:rsidRDefault="00F51859" w:rsidP="001C516D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fr-FR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</w:p>
    <w:sectPr w:rsidR="001C516D" w:rsidRPr="001C516D" w:rsidSect="001C516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16D"/>
    <w:rsid w:val="00107157"/>
    <w:rsid w:val="00194EA6"/>
    <w:rsid w:val="001C516D"/>
    <w:rsid w:val="0036355D"/>
    <w:rsid w:val="004D12FD"/>
    <w:rsid w:val="00593B74"/>
    <w:rsid w:val="00AB4352"/>
    <w:rsid w:val="00C53791"/>
    <w:rsid w:val="00F5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2DBBB-636A-4009-9E34-D34EE229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5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7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touedraogo\Documents\Niger%20Project\NiMaNu%20Analysis\GWG\Presentation\Weight%20gain%20per%20week%20intergrowth%20graph%20by%20OC201901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9"/>
          <c:order val="9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C$38:$AIQ$38</c:f>
              <c:numCache>
                <c:formatCode>General</c:formatCode>
                <c:ptCount val="925"/>
                <c:pt idx="0">
                  <c:v>34.857142857142897</c:v>
                </c:pt>
                <c:pt idx="1">
                  <c:v>35.285714285714299</c:v>
                </c:pt>
                <c:pt idx="2">
                  <c:v>36.142857142857103</c:v>
                </c:pt>
                <c:pt idx="3">
                  <c:v>24</c:v>
                </c:pt>
                <c:pt idx="4">
                  <c:v>32.857142857142897</c:v>
                </c:pt>
                <c:pt idx="5">
                  <c:v>37.285714285714299</c:v>
                </c:pt>
                <c:pt idx="6">
                  <c:v>39.857142857142897</c:v>
                </c:pt>
                <c:pt idx="7">
                  <c:v>37.142857142857103</c:v>
                </c:pt>
                <c:pt idx="8">
                  <c:v>37.857142857142897</c:v>
                </c:pt>
                <c:pt idx="9">
                  <c:v>29.8571428571429</c:v>
                </c:pt>
                <c:pt idx="10">
                  <c:v>23.8571428571429</c:v>
                </c:pt>
                <c:pt idx="11">
                  <c:v>33.571428571428598</c:v>
                </c:pt>
                <c:pt idx="12">
                  <c:v>36.857142857142897</c:v>
                </c:pt>
                <c:pt idx="13">
                  <c:v>31.1428571428571</c:v>
                </c:pt>
                <c:pt idx="14">
                  <c:v>22.571428571428601</c:v>
                </c:pt>
                <c:pt idx="15">
                  <c:v>24.714285714285701</c:v>
                </c:pt>
                <c:pt idx="16">
                  <c:v>33.571428571428598</c:v>
                </c:pt>
                <c:pt idx="17">
                  <c:v>37.428571428571402</c:v>
                </c:pt>
                <c:pt idx="18">
                  <c:v>32.571428571428598</c:v>
                </c:pt>
                <c:pt idx="19">
                  <c:v>27</c:v>
                </c:pt>
                <c:pt idx="20">
                  <c:v>33.142857142857103</c:v>
                </c:pt>
                <c:pt idx="21">
                  <c:v>34.428571428571402</c:v>
                </c:pt>
                <c:pt idx="22">
                  <c:v>31.428571428571399</c:v>
                </c:pt>
                <c:pt idx="23">
                  <c:v>31.428571428571399</c:v>
                </c:pt>
                <c:pt idx="24">
                  <c:v>34.285714285714299</c:v>
                </c:pt>
                <c:pt idx="25">
                  <c:v>29.285714285714299</c:v>
                </c:pt>
                <c:pt idx="26">
                  <c:v>25.571428571428601</c:v>
                </c:pt>
                <c:pt idx="27">
                  <c:v>26.714285714285701</c:v>
                </c:pt>
                <c:pt idx="28">
                  <c:v>29.571428571428601</c:v>
                </c:pt>
                <c:pt idx="29">
                  <c:v>30.1428571428571</c:v>
                </c:pt>
                <c:pt idx="30">
                  <c:v>32.285714285714299</c:v>
                </c:pt>
                <c:pt idx="31">
                  <c:v>27.285714285714299</c:v>
                </c:pt>
                <c:pt idx="32">
                  <c:v>13.5714285714286</c:v>
                </c:pt>
                <c:pt idx="33">
                  <c:v>25.714285714285701</c:v>
                </c:pt>
                <c:pt idx="34">
                  <c:v>35.428571428571402</c:v>
                </c:pt>
                <c:pt idx="35">
                  <c:v>33</c:v>
                </c:pt>
                <c:pt idx="36">
                  <c:v>28.8571428571429</c:v>
                </c:pt>
                <c:pt idx="37">
                  <c:v>21.714285714285701</c:v>
                </c:pt>
                <c:pt idx="38">
                  <c:v>26</c:v>
                </c:pt>
                <c:pt idx="39">
                  <c:v>27.285714285714299</c:v>
                </c:pt>
                <c:pt idx="40">
                  <c:v>23.428571428571399</c:v>
                </c:pt>
                <c:pt idx="41">
                  <c:v>32.428571428571402</c:v>
                </c:pt>
                <c:pt idx="42">
                  <c:v>32</c:v>
                </c:pt>
                <c:pt idx="43">
                  <c:v>31.285714285714299</c:v>
                </c:pt>
                <c:pt idx="44">
                  <c:v>17.428571428571399</c:v>
                </c:pt>
                <c:pt idx="45">
                  <c:v>33.142857142857103</c:v>
                </c:pt>
                <c:pt idx="46">
                  <c:v>35.142857142857103</c:v>
                </c:pt>
                <c:pt idx="47">
                  <c:v>23.714285714285701</c:v>
                </c:pt>
                <c:pt idx="48">
                  <c:v>33.714285714285701</c:v>
                </c:pt>
                <c:pt idx="49">
                  <c:v>22.714285714285701</c:v>
                </c:pt>
                <c:pt idx="50">
                  <c:v>27.571428571428601</c:v>
                </c:pt>
                <c:pt idx="51">
                  <c:v>34.857142857142897</c:v>
                </c:pt>
                <c:pt idx="52">
                  <c:v>28.8571428571429</c:v>
                </c:pt>
                <c:pt idx="53">
                  <c:v>26.714285714285701</c:v>
                </c:pt>
                <c:pt idx="54">
                  <c:v>34.142857142857103</c:v>
                </c:pt>
                <c:pt idx="55">
                  <c:v>35</c:v>
                </c:pt>
                <c:pt idx="56">
                  <c:v>34.142857142857103</c:v>
                </c:pt>
                <c:pt idx="57">
                  <c:v>38.714285714285701</c:v>
                </c:pt>
                <c:pt idx="58">
                  <c:v>19</c:v>
                </c:pt>
                <c:pt idx="59">
                  <c:v>28.571428571428601</c:v>
                </c:pt>
                <c:pt idx="60">
                  <c:v>30.571428571428601</c:v>
                </c:pt>
                <c:pt idx="61">
                  <c:v>33.571428571428598</c:v>
                </c:pt>
                <c:pt idx="62">
                  <c:v>20</c:v>
                </c:pt>
                <c:pt idx="63">
                  <c:v>34.285714285714299</c:v>
                </c:pt>
                <c:pt idx="64">
                  <c:v>26.285714285714299</c:v>
                </c:pt>
                <c:pt idx="65">
                  <c:v>29.714285714285701</c:v>
                </c:pt>
                <c:pt idx="66">
                  <c:v>31.428571428571399</c:v>
                </c:pt>
                <c:pt idx="67">
                  <c:v>38</c:v>
                </c:pt>
                <c:pt idx="68">
                  <c:v>25.428571428571399</c:v>
                </c:pt>
                <c:pt idx="69">
                  <c:v>32.571428571428598</c:v>
                </c:pt>
                <c:pt idx="70">
                  <c:v>32.571428571428598</c:v>
                </c:pt>
                <c:pt idx="71">
                  <c:v>32.142857142857103</c:v>
                </c:pt>
                <c:pt idx="72">
                  <c:v>36.428571428571402</c:v>
                </c:pt>
                <c:pt idx="73">
                  <c:v>37.428571428571402</c:v>
                </c:pt>
                <c:pt idx="74">
                  <c:v>39.571428571428598</c:v>
                </c:pt>
                <c:pt idx="75">
                  <c:v>25.428571428571399</c:v>
                </c:pt>
                <c:pt idx="76">
                  <c:v>32</c:v>
                </c:pt>
                <c:pt idx="77">
                  <c:v>32</c:v>
                </c:pt>
                <c:pt idx="78">
                  <c:v>34</c:v>
                </c:pt>
                <c:pt idx="79">
                  <c:v>33.142857142857103</c:v>
                </c:pt>
                <c:pt idx="80">
                  <c:v>31.285714285714299</c:v>
                </c:pt>
                <c:pt idx="81">
                  <c:v>37.857142857142897</c:v>
                </c:pt>
                <c:pt idx="82">
                  <c:v>28.714285714285701</c:v>
                </c:pt>
                <c:pt idx="83">
                  <c:v>30.8571428571429</c:v>
                </c:pt>
                <c:pt idx="84">
                  <c:v>36.857142857142897</c:v>
                </c:pt>
                <c:pt idx="85">
                  <c:v>29</c:v>
                </c:pt>
                <c:pt idx="86">
                  <c:v>28.1428571428571</c:v>
                </c:pt>
                <c:pt idx="87">
                  <c:v>33</c:v>
                </c:pt>
                <c:pt idx="88">
                  <c:v>39.285714285714299</c:v>
                </c:pt>
                <c:pt idx="89">
                  <c:v>38</c:v>
                </c:pt>
                <c:pt idx="90">
                  <c:v>37.857142857142897</c:v>
                </c:pt>
                <c:pt idx="91">
                  <c:v>32.428571428571402</c:v>
                </c:pt>
                <c:pt idx="92">
                  <c:v>28.1428571428571</c:v>
                </c:pt>
                <c:pt idx="93">
                  <c:v>22</c:v>
                </c:pt>
                <c:pt idx="94">
                  <c:v>30.285714285714299</c:v>
                </c:pt>
                <c:pt idx="95">
                  <c:v>28.571428571428601</c:v>
                </c:pt>
                <c:pt idx="96">
                  <c:v>33.142857142857103</c:v>
                </c:pt>
                <c:pt idx="97">
                  <c:v>30.428571428571399</c:v>
                </c:pt>
                <c:pt idx="98">
                  <c:v>30.285714285714299</c:v>
                </c:pt>
                <c:pt idx="99">
                  <c:v>25.428571428571399</c:v>
                </c:pt>
                <c:pt idx="100">
                  <c:v>30</c:v>
                </c:pt>
                <c:pt idx="101">
                  <c:v>34</c:v>
                </c:pt>
                <c:pt idx="102">
                  <c:v>33.571428571428598</c:v>
                </c:pt>
                <c:pt idx="103">
                  <c:v>29.571428571428601</c:v>
                </c:pt>
                <c:pt idx="104">
                  <c:v>27.714285714285701</c:v>
                </c:pt>
                <c:pt idx="105">
                  <c:v>36.714285714285701</c:v>
                </c:pt>
                <c:pt idx="106">
                  <c:v>28.571428571428601</c:v>
                </c:pt>
                <c:pt idx="107">
                  <c:v>16.1428571428571</c:v>
                </c:pt>
                <c:pt idx="108">
                  <c:v>35</c:v>
                </c:pt>
                <c:pt idx="109">
                  <c:v>26.714285714285701</c:v>
                </c:pt>
                <c:pt idx="110">
                  <c:v>33.285714285714299</c:v>
                </c:pt>
                <c:pt idx="111">
                  <c:v>28.8571428571429</c:v>
                </c:pt>
                <c:pt idx="112">
                  <c:v>33</c:v>
                </c:pt>
                <c:pt idx="113">
                  <c:v>27.1428571428571</c:v>
                </c:pt>
                <c:pt idx="114">
                  <c:v>28.571428571428601</c:v>
                </c:pt>
                <c:pt idx="115">
                  <c:v>26</c:v>
                </c:pt>
                <c:pt idx="116">
                  <c:v>34</c:v>
                </c:pt>
                <c:pt idx="117">
                  <c:v>28.428571428571399</c:v>
                </c:pt>
                <c:pt idx="118">
                  <c:v>39.285714285714299</c:v>
                </c:pt>
                <c:pt idx="119">
                  <c:v>39</c:v>
                </c:pt>
                <c:pt idx="120">
                  <c:v>31.571428571428601</c:v>
                </c:pt>
                <c:pt idx="121">
                  <c:v>38.285714285714299</c:v>
                </c:pt>
                <c:pt idx="122">
                  <c:v>27.714285714285701</c:v>
                </c:pt>
                <c:pt idx="123">
                  <c:v>30.8571428571429</c:v>
                </c:pt>
                <c:pt idx="124">
                  <c:v>20.714285714285701</c:v>
                </c:pt>
                <c:pt idx="125">
                  <c:v>27.1428571428571</c:v>
                </c:pt>
                <c:pt idx="126">
                  <c:v>33.428571428571402</c:v>
                </c:pt>
                <c:pt idx="127">
                  <c:v>34.714285714285701</c:v>
                </c:pt>
                <c:pt idx="128">
                  <c:v>29.571428571428601</c:v>
                </c:pt>
                <c:pt idx="129">
                  <c:v>25.285714285714299</c:v>
                </c:pt>
                <c:pt idx="130">
                  <c:v>35.285714285714299</c:v>
                </c:pt>
                <c:pt idx="131">
                  <c:v>22.8571428571429</c:v>
                </c:pt>
                <c:pt idx="132">
                  <c:v>24.428571428571399</c:v>
                </c:pt>
                <c:pt idx="133">
                  <c:v>35.857142857142897</c:v>
                </c:pt>
                <c:pt idx="134">
                  <c:v>26.714285714285701</c:v>
                </c:pt>
                <c:pt idx="135">
                  <c:v>33.571428571428598</c:v>
                </c:pt>
                <c:pt idx="136">
                  <c:v>35.571428571428598</c:v>
                </c:pt>
                <c:pt idx="137">
                  <c:v>36.571428571428598</c:v>
                </c:pt>
                <c:pt idx="138">
                  <c:v>30.714285714285701</c:v>
                </c:pt>
                <c:pt idx="139">
                  <c:v>33.857142857142897</c:v>
                </c:pt>
                <c:pt idx="140">
                  <c:v>37.285714285714299</c:v>
                </c:pt>
                <c:pt idx="141">
                  <c:v>27.285714285714299</c:v>
                </c:pt>
                <c:pt idx="142">
                  <c:v>22.714285714285701</c:v>
                </c:pt>
                <c:pt idx="143">
                  <c:v>32.285714285714299</c:v>
                </c:pt>
                <c:pt idx="144">
                  <c:v>26.428571428571399</c:v>
                </c:pt>
                <c:pt idx="145">
                  <c:v>21.428571428571399</c:v>
                </c:pt>
                <c:pt idx="146">
                  <c:v>31.8571428571429</c:v>
                </c:pt>
                <c:pt idx="147">
                  <c:v>28.285714285714299</c:v>
                </c:pt>
                <c:pt idx="148">
                  <c:v>28.1428571428571</c:v>
                </c:pt>
                <c:pt idx="149">
                  <c:v>34.714285714285701</c:v>
                </c:pt>
                <c:pt idx="150">
                  <c:v>29.1428571428571</c:v>
                </c:pt>
                <c:pt idx="151">
                  <c:v>24.571428571428601</c:v>
                </c:pt>
                <c:pt idx="152">
                  <c:v>21.285714285714299</c:v>
                </c:pt>
                <c:pt idx="153">
                  <c:v>28.8571428571429</c:v>
                </c:pt>
                <c:pt idx="154">
                  <c:v>34.714285714285701</c:v>
                </c:pt>
                <c:pt idx="155">
                  <c:v>31</c:v>
                </c:pt>
                <c:pt idx="156">
                  <c:v>35.428571428571402</c:v>
                </c:pt>
                <c:pt idx="157">
                  <c:v>34.142857142857103</c:v>
                </c:pt>
                <c:pt idx="158">
                  <c:v>21.714285714285701</c:v>
                </c:pt>
                <c:pt idx="159">
                  <c:v>30.8571428571429</c:v>
                </c:pt>
                <c:pt idx="160">
                  <c:v>35.571428571428598</c:v>
                </c:pt>
                <c:pt idx="161">
                  <c:v>33</c:v>
                </c:pt>
                <c:pt idx="162">
                  <c:v>33.857142857142897</c:v>
                </c:pt>
                <c:pt idx="163">
                  <c:v>29</c:v>
                </c:pt>
                <c:pt idx="164">
                  <c:v>34.571428571428598</c:v>
                </c:pt>
                <c:pt idx="165">
                  <c:v>27.8571428571429</c:v>
                </c:pt>
                <c:pt idx="166">
                  <c:v>32.428571428571402</c:v>
                </c:pt>
                <c:pt idx="167">
                  <c:v>29.285714285714299</c:v>
                </c:pt>
                <c:pt idx="168">
                  <c:v>36.714285714285701</c:v>
                </c:pt>
                <c:pt idx="169">
                  <c:v>34.571428571428598</c:v>
                </c:pt>
                <c:pt idx="170">
                  <c:v>38.571428571428598</c:v>
                </c:pt>
                <c:pt idx="171">
                  <c:v>26.285714285714299</c:v>
                </c:pt>
                <c:pt idx="172">
                  <c:v>30.285714285714299</c:v>
                </c:pt>
                <c:pt idx="173">
                  <c:v>32.714285714285701</c:v>
                </c:pt>
                <c:pt idx="174">
                  <c:v>31.8571428571429</c:v>
                </c:pt>
                <c:pt idx="175">
                  <c:v>24.1428571428571</c:v>
                </c:pt>
                <c:pt idx="176">
                  <c:v>29</c:v>
                </c:pt>
                <c:pt idx="177">
                  <c:v>27.8571428571429</c:v>
                </c:pt>
                <c:pt idx="178">
                  <c:v>31.571428571428601</c:v>
                </c:pt>
                <c:pt idx="179">
                  <c:v>25.285714285714299</c:v>
                </c:pt>
                <c:pt idx="180">
                  <c:v>29.571428571428601</c:v>
                </c:pt>
                <c:pt idx="181">
                  <c:v>26.571428571428601</c:v>
                </c:pt>
                <c:pt idx="182">
                  <c:v>28</c:v>
                </c:pt>
                <c:pt idx="183">
                  <c:v>32.428571428571402</c:v>
                </c:pt>
                <c:pt idx="184">
                  <c:v>36.428571428571402</c:v>
                </c:pt>
                <c:pt idx="185">
                  <c:v>28.285714285714299</c:v>
                </c:pt>
                <c:pt idx="186">
                  <c:v>27</c:v>
                </c:pt>
                <c:pt idx="187">
                  <c:v>31.1428571428571</c:v>
                </c:pt>
                <c:pt idx="188">
                  <c:v>22.285714285714299</c:v>
                </c:pt>
                <c:pt idx="189">
                  <c:v>21.1428571428571</c:v>
                </c:pt>
                <c:pt idx="190">
                  <c:v>31</c:v>
                </c:pt>
                <c:pt idx="191">
                  <c:v>29</c:v>
                </c:pt>
                <c:pt idx="192">
                  <c:v>24.1428571428571</c:v>
                </c:pt>
                <c:pt idx="193">
                  <c:v>27.1428571428571</c:v>
                </c:pt>
                <c:pt idx="194">
                  <c:v>15.5714285714286</c:v>
                </c:pt>
                <c:pt idx="195">
                  <c:v>32</c:v>
                </c:pt>
                <c:pt idx="196">
                  <c:v>30.428571428571399</c:v>
                </c:pt>
                <c:pt idx="197">
                  <c:v>29.8571428571429</c:v>
                </c:pt>
                <c:pt idx="198">
                  <c:v>31.1428571428571</c:v>
                </c:pt>
                <c:pt idx="199">
                  <c:v>28.8571428571429</c:v>
                </c:pt>
                <c:pt idx="200">
                  <c:v>27.1428571428571</c:v>
                </c:pt>
                <c:pt idx="201">
                  <c:v>24.571428571428601</c:v>
                </c:pt>
                <c:pt idx="202">
                  <c:v>27.285714285714299</c:v>
                </c:pt>
                <c:pt idx="203">
                  <c:v>27.1428571428571</c:v>
                </c:pt>
                <c:pt idx="204">
                  <c:v>30.8571428571429</c:v>
                </c:pt>
                <c:pt idx="205">
                  <c:v>33.571428571428598</c:v>
                </c:pt>
                <c:pt idx="206">
                  <c:v>30.714285714285701</c:v>
                </c:pt>
                <c:pt idx="207">
                  <c:v>34.285714285714299</c:v>
                </c:pt>
                <c:pt idx="208">
                  <c:v>29.1428571428571</c:v>
                </c:pt>
                <c:pt idx="209">
                  <c:v>29</c:v>
                </c:pt>
                <c:pt idx="210">
                  <c:v>33.142857142857103</c:v>
                </c:pt>
                <c:pt idx="211">
                  <c:v>33.714285714285701</c:v>
                </c:pt>
                <c:pt idx="212">
                  <c:v>34.571428571428598</c:v>
                </c:pt>
                <c:pt idx="213">
                  <c:v>28.428571428571399</c:v>
                </c:pt>
                <c:pt idx="214">
                  <c:v>29.8571428571429</c:v>
                </c:pt>
                <c:pt idx="215">
                  <c:v>30.1428571428571</c:v>
                </c:pt>
                <c:pt idx="216">
                  <c:v>30.571428571428601</c:v>
                </c:pt>
                <c:pt idx="217">
                  <c:v>32</c:v>
                </c:pt>
                <c:pt idx="218">
                  <c:v>29</c:v>
                </c:pt>
                <c:pt idx="219">
                  <c:v>34.142857142857103</c:v>
                </c:pt>
                <c:pt idx="220">
                  <c:v>27.285714285714299</c:v>
                </c:pt>
                <c:pt idx="221">
                  <c:v>28.714285714285701</c:v>
                </c:pt>
                <c:pt idx="222">
                  <c:v>20</c:v>
                </c:pt>
                <c:pt idx="223">
                  <c:v>39.714285714285701</c:v>
                </c:pt>
                <c:pt idx="224">
                  <c:v>35</c:v>
                </c:pt>
                <c:pt idx="225">
                  <c:v>33</c:v>
                </c:pt>
                <c:pt idx="226">
                  <c:v>33.142857142857103</c:v>
                </c:pt>
                <c:pt idx="227">
                  <c:v>29.1428571428571</c:v>
                </c:pt>
                <c:pt idx="228">
                  <c:v>29.428571428571399</c:v>
                </c:pt>
                <c:pt idx="229">
                  <c:v>27.714285714285701</c:v>
                </c:pt>
                <c:pt idx="230">
                  <c:v>33.428571428571402</c:v>
                </c:pt>
                <c:pt idx="231">
                  <c:v>27.571428571428601</c:v>
                </c:pt>
                <c:pt idx="232">
                  <c:v>23.428571428571399</c:v>
                </c:pt>
                <c:pt idx="233">
                  <c:v>32.571428571428598</c:v>
                </c:pt>
                <c:pt idx="234">
                  <c:v>28.428571428571399</c:v>
                </c:pt>
                <c:pt idx="235">
                  <c:v>31.285714285714299</c:v>
                </c:pt>
                <c:pt idx="236">
                  <c:v>26.1428571428571</c:v>
                </c:pt>
                <c:pt idx="237">
                  <c:v>18.714285714285701</c:v>
                </c:pt>
                <c:pt idx="238">
                  <c:v>29.714285714285701</c:v>
                </c:pt>
                <c:pt idx="239">
                  <c:v>18.714285714285701</c:v>
                </c:pt>
                <c:pt idx="240">
                  <c:v>32.714285714285701</c:v>
                </c:pt>
                <c:pt idx="241">
                  <c:v>29.285714285714299</c:v>
                </c:pt>
                <c:pt idx="242">
                  <c:v>29.8571428571429</c:v>
                </c:pt>
                <c:pt idx="243">
                  <c:v>26.285714285714299</c:v>
                </c:pt>
                <c:pt idx="244">
                  <c:v>25</c:v>
                </c:pt>
                <c:pt idx="245">
                  <c:v>31.571428571428601</c:v>
                </c:pt>
                <c:pt idx="246">
                  <c:v>23.8571428571429</c:v>
                </c:pt>
                <c:pt idx="247">
                  <c:v>34.285714285714299</c:v>
                </c:pt>
                <c:pt idx="248">
                  <c:v>32.857142857142897</c:v>
                </c:pt>
                <c:pt idx="249">
                  <c:v>25.8571428571429</c:v>
                </c:pt>
                <c:pt idx="250">
                  <c:v>34.571428571428598</c:v>
                </c:pt>
                <c:pt idx="251">
                  <c:v>28.714285714285701</c:v>
                </c:pt>
                <c:pt idx="252">
                  <c:v>26.571428571428601</c:v>
                </c:pt>
                <c:pt idx="253">
                  <c:v>26.428571428571399</c:v>
                </c:pt>
                <c:pt idx="254">
                  <c:v>32.428571428571402</c:v>
                </c:pt>
                <c:pt idx="255">
                  <c:v>33.571428571428598</c:v>
                </c:pt>
                <c:pt idx="256">
                  <c:v>26.285714285714299</c:v>
                </c:pt>
                <c:pt idx="257">
                  <c:v>29.8571428571429</c:v>
                </c:pt>
                <c:pt idx="258">
                  <c:v>27.1428571428571</c:v>
                </c:pt>
                <c:pt idx="259">
                  <c:v>31.285714285714299</c:v>
                </c:pt>
                <c:pt idx="260">
                  <c:v>27.285714285714299</c:v>
                </c:pt>
                <c:pt idx="261">
                  <c:v>26</c:v>
                </c:pt>
                <c:pt idx="262">
                  <c:v>36.142857142857103</c:v>
                </c:pt>
                <c:pt idx="263">
                  <c:v>28.8571428571429</c:v>
                </c:pt>
                <c:pt idx="264">
                  <c:v>32.142857142857103</c:v>
                </c:pt>
                <c:pt idx="265">
                  <c:v>29.8571428571429</c:v>
                </c:pt>
                <c:pt idx="266">
                  <c:v>18.428571428571399</c:v>
                </c:pt>
                <c:pt idx="267">
                  <c:v>31.714285714285701</c:v>
                </c:pt>
                <c:pt idx="268">
                  <c:v>19.285714285714299</c:v>
                </c:pt>
                <c:pt idx="269">
                  <c:v>27</c:v>
                </c:pt>
                <c:pt idx="270">
                  <c:v>33.428571428571402</c:v>
                </c:pt>
                <c:pt idx="271">
                  <c:v>30.1428571428571</c:v>
                </c:pt>
                <c:pt idx="272">
                  <c:v>36.571428571428598</c:v>
                </c:pt>
                <c:pt idx="273">
                  <c:v>32.571428571428598</c:v>
                </c:pt>
                <c:pt idx="274">
                  <c:v>35.857142857142897</c:v>
                </c:pt>
                <c:pt idx="275">
                  <c:v>39.571428571428598</c:v>
                </c:pt>
                <c:pt idx="276">
                  <c:v>30</c:v>
                </c:pt>
                <c:pt idx="277">
                  <c:v>29</c:v>
                </c:pt>
                <c:pt idx="278">
                  <c:v>31.571428571428601</c:v>
                </c:pt>
                <c:pt idx="279">
                  <c:v>27.428571428571399</c:v>
                </c:pt>
                <c:pt idx="280">
                  <c:v>36.285714285714299</c:v>
                </c:pt>
                <c:pt idx="281">
                  <c:v>34.714285714285701</c:v>
                </c:pt>
                <c:pt idx="282">
                  <c:v>29.1428571428571</c:v>
                </c:pt>
                <c:pt idx="283">
                  <c:v>32.142857142857103</c:v>
                </c:pt>
                <c:pt idx="284">
                  <c:v>25.428571428571399</c:v>
                </c:pt>
                <c:pt idx="285">
                  <c:v>25.571428571428601</c:v>
                </c:pt>
                <c:pt idx="286">
                  <c:v>26.714285714285701</c:v>
                </c:pt>
                <c:pt idx="287">
                  <c:v>15.1428571428571</c:v>
                </c:pt>
                <c:pt idx="288">
                  <c:v>18</c:v>
                </c:pt>
                <c:pt idx="289">
                  <c:v>12.285714285714301</c:v>
                </c:pt>
                <c:pt idx="290">
                  <c:v>28.714285714285701</c:v>
                </c:pt>
                <c:pt idx="291">
                  <c:v>24.1428571428571</c:v>
                </c:pt>
                <c:pt idx="292">
                  <c:v>38.142857142857103</c:v>
                </c:pt>
                <c:pt idx="293">
                  <c:v>29.8571428571429</c:v>
                </c:pt>
                <c:pt idx="294">
                  <c:v>14.5714285714286</c:v>
                </c:pt>
                <c:pt idx="295">
                  <c:v>14.5714285714286</c:v>
                </c:pt>
                <c:pt idx="296">
                  <c:v>33.571428571428598</c:v>
                </c:pt>
                <c:pt idx="297">
                  <c:v>32.714285714285701</c:v>
                </c:pt>
                <c:pt idx="298">
                  <c:v>26.1428571428571</c:v>
                </c:pt>
                <c:pt idx="299">
                  <c:v>29.285714285714299</c:v>
                </c:pt>
                <c:pt idx="300">
                  <c:v>17.285714285714299</c:v>
                </c:pt>
                <c:pt idx="301">
                  <c:v>35.714285714285701</c:v>
                </c:pt>
                <c:pt idx="302">
                  <c:v>28</c:v>
                </c:pt>
                <c:pt idx="303">
                  <c:v>19.428571428571399</c:v>
                </c:pt>
                <c:pt idx="304">
                  <c:v>17.571428571428601</c:v>
                </c:pt>
                <c:pt idx="305">
                  <c:v>14.8571428571429</c:v>
                </c:pt>
                <c:pt idx="306">
                  <c:v>18.1428571428571</c:v>
                </c:pt>
                <c:pt idx="307">
                  <c:v>15.1428571428571</c:v>
                </c:pt>
                <c:pt idx="308">
                  <c:v>14.285714285714301</c:v>
                </c:pt>
                <c:pt idx="309">
                  <c:v>37</c:v>
                </c:pt>
                <c:pt idx="310">
                  <c:v>24.285714285714299</c:v>
                </c:pt>
                <c:pt idx="311">
                  <c:v>30.428571428571399</c:v>
                </c:pt>
                <c:pt idx="312">
                  <c:v>14.5714285714286</c:v>
                </c:pt>
                <c:pt idx="313">
                  <c:v>35.857142857142897</c:v>
                </c:pt>
                <c:pt idx="314">
                  <c:v>27.8571428571429</c:v>
                </c:pt>
                <c:pt idx="315">
                  <c:v>23.285714285714299</c:v>
                </c:pt>
                <c:pt idx="316">
                  <c:v>18.571428571428601</c:v>
                </c:pt>
                <c:pt idx="317">
                  <c:v>22</c:v>
                </c:pt>
                <c:pt idx="318">
                  <c:v>16.285714285714299</c:v>
                </c:pt>
                <c:pt idx="319">
                  <c:v>36.857142857142897</c:v>
                </c:pt>
                <c:pt idx="320">
                  <c:v>27.8571428571429</c:v>
                </c:pt>
                <c:pt idx="321">
                  <c:v>24.285714285714299</c:v>
                </c:pt>
                <c:pt idx="322">
                  <c:v>30.571428571428601</c:v>
                </c:pt>
                <c:pt idx="323">
                  <c:v>31.285714285714299</c:v>
                </c:pt>
                <c:pt idx="324">
                  <c:v>37.142857142857103</c:v>
                </c:pt>
                <c:pt idx="325">
                  <c:v>24.8571428571429</c:v>
                </c:pt>
                <c:pt idx="326">
                  <c:v>24.1428571428571</c:v>
                </c:pt>
                <c:pt idx="327">
                  <c:v>31.285714285714299</c:v>
                </c:pt>
                <c:pt idx="328">
                  <c:v>28.571428571428601</c:v>
                </c:pt>
                <c:pt idx="329">
                  <c:v>23.571428571428601</c:v>
                </c:pt>
                <c:pt idx="330">
                  <c:v>26.8571428571429</c:v>
                </c:pt>
                <c:pt idx="331">
                  <c:v>29.714285714285701</c:v>
                </c:pt>
                <c:pt idx="332">
                  <c:v>23.714285714285701</c:v>
                </c:pt>
                <c:pt idx="333">
                  <c:v>25.8571428571429</c:v>
                </c:pt>
                <c:pt idx="334">
                  <c:v>31</c:v>
                </c:pt>
                <c:pt idx="335">
                  <c:v>33.857142857142897</c:v>
                </c:pt>
                <c:pt idx="336">
                  <c:v>21.1428571428571</c:v>
                </c:pt>
                <c:pt idx="337">
                  <c:v>35.428571428571402</c:v>
                </c:pt>
                <c:pt idx="338">
                  <c:v>28.571428571428601</c:v>
                </c:pt>
                <c:pt idx="339">
                  <c:v>22</c:v>
                </c:pt>
                <c:pt idx="340">
                  <c:v>28.285714285714299</c:v>
                </c:pt>
                <c:pt idx="341">
                  <c:v>26.428571428571399</c:v>
                </c:pt>
                <c:pt idx="342">
                  <c:v>28.1428571428571</c:v>
                </c:pt>
                <c:pt idx="343">
                  <c:v>33.714285714285701</c:v>
                </c:pt>
                <c:pt idx="344">
                  <c:v>29.285714285714299</c:v>
                </c:pt>
                <c:pt idx="345">
                  <c:v>18.1428571428571</c:v>
                </c:pt>
                <c:pt idx="346">
                  <c:v>31</c:v>
                </c:pt>
                <c:pt idx="347">
                  <c:v>32.571428571428598</c:v>
                </c:pt>
                <c:pt idx="348">
                  <c:v>23.1428571428571</c:v>
                </c:pt>
                <c:pt idx="349">
                  <c:v>22.428571428571399</c:v>
                </c:pt>
                <c:pt idx="350">
                  <c:v>32.285714285714299</c:v>
                </c:pt>
                <c:pt idx="351">
                  <c:v>20.8571428571429</c:v>
                </c:pt>
                <c:pt idx="352">
                  <c:v>34.571428571428598</c:v>
                </c:pt>
                <c:pt idx="353">
                  <c:v>19.714285714285701</c:v>
                </c:pt>
                <c:pt idx="354">
                  <c:v>20</c:v>
                </c:pt>
                <c:pt idx="355">
                  <c:v>23.1428571428571</c:v>
                </c:pt>
                <c:pt idx="356">
                  <c:v>27</c:v>
                </c:pt>
                <c:pt idx="357">
                  <c:v>30</c:v>
                </c:pt>
                <c:pt idx="358">
                  <c:v>29.714285714285701</c:v>
                </c:pt>
                <c:pt idx="359">
                  <c:v>24.428571428571399</c:v>
                </c:pt>
                <c:pt idx="360">
                  <c:v>26.428571428571399</c:v>
                </c:pt>
                <c:pt idx="361">
                  <c:v>26.428571428571399</c:v>
                </c:pt>
                <c:pt idx="362">
                  <c:v>32.428571428571402</c:v>
                </c:pt>
                <c:pt idx="363">
                  <c:v>32.857142857142897</c:v>
                </c:pt>
                <c:pt idx="364">
                  <c:v>29.285714285714299</c:v>
                </c:pt>
                <c:pt idx="365">
                  <c:v>26.714285714285701</c:v>
                </c:pt>
                <c:pt idx="366">
                  <c:v>19.285714285714299</c:v>
                </c:pt>
                <c:pt idx="367">
                  <c:v>22.285714285714299</c:v>
                </c:pt>
                <c:pt idx="368">
                  <c:v>19.8571428571429</c:v>
                </c:pt>
                <c:pt idx="369">
                  <c:v>33</c:v>
                </c:pt>
                <c:pt idx="370">
                  <c:v>26</c:v>
                </c:pt>
                <c:pt idx="371">
                  <c:v>28.714285714285701</c:v>
                </c:pt>
                <c:pt idx="372">
                  <c:v>32.142857142857103</c:v>
                </c:pt>
                <c:pt idx="373">
                  <c:v>27.428571428571399</c:v>
                </c:pt>
                <c:pt idx="374">
                  <c:v>22.285714285714299</c:v>
                </c:pt>
                <c:pt idx="375">
                  <c:v>28.428571428571399</c:v>
                </c:pt>
                <c:pt idx="376">
                  <c:v>26.285714285714299</c:v>
                </c:pt>
                <c:pt idx="377">
                  <c:v>27.714285714285701</c:v>
                </c:pt>
                <c:pt idx="378">
                  <c:v>19.8571428571429</c:v>
                </c:pt>
                <c:pt idx="379">
                  <c:v>25.428571428571399</c:v>
                </c:pt>
                <c:pt idx="380">
                  <c:v>23</c:v>
                </c:pt>
                <c:pt idx="381">
                  <c:v>29.8571428571429</c:v>
                </c:pt>
                <c:pt idx="382">
                  <c:v>28.285714285714299</c:v>
                </c:pt>
                <c:pt idx="383">
                  <c:v>20.714285714285701</c:v>
                </c:pt>
                <c:pt idx="384">
                  <c:v>31.1428571428571</c:v>
                </c:pt>
                <c:pt idx="385">
                  <c:v>35.285714285714299</c:v>
                </c:pt>
                <c:pt idx="386">
                  <c:v>29.571428571428601</c:v>
                </c:pt>
                <c:pt idx="387">
                  <c:v>33.428571428571402</c:v>
                </c:pt>
                <c:pt idx="388">
                  <c:v>33.857142857142897</c:v>
                </c:pt>
                <c:pt idx="389">
                  <c:v>23.8571428571429</c:v>
                </c:pt>
                <c:pt idx="390">
                  <c:v>21</c:v>
                </c:pt>
                <c:pt idx="391">
                  <c:v>31</c:v>
                </c:pt>
                <c:pt idx="392">
                  <c:v>23.285714285714299</c:v>
                </c:pt>
                <c:pt idx="393">
                  <c:v>35</c:v>
                </c:pt>
                <c:pt idx="394">
                  <c:v>26.8571428571429</c:v>
                </c:pt>
                <c:pt idx="395">
                  <c:v>26.428571428571399</c:v>
                </c:pt>
                <c:pt idx="396">
                  <c:v>32.285714285714299</c:v>
                </c:pt>
                <c:pt idx="397">
                  <c:v>31.1428571428571</c:v>
                </c:pt>
                <c:pt idx="398">
                  <c:v>30.428571428571399</c:v>
                </c:pt>
                <c:pt idx="399">
                  <c:v>35.857142857142897</c:v>
                </c:pt>
                <c:pt idx="400">
                  <c:v>29.428571428571399</c:v>
                </c:pt>
                <c:pt idx="401">
                  <c:v>26.571428571428601</c:v>
                </c:pt>
                <c:pt idx="402">
                  <c:v>29</c:v>
                </c:pt>
                <c:pt idx="403">
                  <c:v>30.8571428571429</c:v>
                </c:pt>
                <c:pt idx="404">
                  <c:v>21</c:v>
                </c:pt>
                <c:pt idx="405">
                  <c:v>31.8571428571429</c:v>
                </c:pt>
                <c:pt idx="406">
                  <c:v>23.571428571428601</c:v>
                </c:pt>
                <c:pt idx="407">
                  <c:v>35.285714285714299</c:v>
                </c:pt>
                <c:pt idx="408">
                  <c:v>30.8571428571429</c:v>
                </c:pt>
                <c:pt idx="409">
                  <c:v>29.1428571428571</c:v>
                </c:pt>
                <c:pt idx="410">
                  <c:v>29.8571428571429</c:v>
                </c:pt>
                <c:pt idx="411">
                  <c:v>23.571428571428601</c:v>
                </c:pt>
                <c:pt idx="412">
                  <c:v>18.571428571428601</c:v>
                </c:pt>
                <c:pt idx="413">
                  <c:v>24.714285714285701</c:v>
                </c:pt>
                <c:pt idx="414">
                  <c:v>26</c:v>
                </c:pt>
                <c:pt idx="415">
                  <c:v>31.428571428571399</c:v>
                </c:pt>
                <c:pt idx="416">
                  <c:v>27.1428571428571</c:v>
                </c:pt>
                <c:pt idx="417">
                  <c:v>21.714285714285701</c:v>
                </c:pt>
                <c:pt idx="418">
                  <c:v>23.285714285714299</c:v>
                </c:pt>
                <c:pt idx="419">
                  <c:v>25.8571428571429</c:v>
                </c:pt>
                <c:pt idx="420">
                  <c:v>35.142857142857103</c:v>
                </c:pt>
                <c:pt idx="421">
                  <c:v>32</c:v>
                </c:pt>
                <c:pt idx="422">
                  <c:v>30.285714285714299</c:v>
                </c:pt>
                <c:pt idx="423">
                  <c:v>27.1428571428571</c:v>
                </c:pt>
                <c:pt idx="424">
                  <c:v>32.428571428571402</c:v>
                </c:pt>
                <c:pt idx="425">
                  <c:v>31.1428571428571</c:v>
                </c:pt>
                <c:pt idx="426">
                  <c:v>27.285714285714299</c:v>
                </c:pt>
                <c:pt idx="427">
                  <c:v>24.285714285714299</c:v>
                </c:pt>
                <c:pt idx="428">
                  <c:v>27.571428571428601</c:v>
                </c:pt>
                <c:pt idx="429">
                  <c:v>32.428571428571402</c:v>
                </c:pt>
                <c:pt idx="430">
                  <c:v>30</c:v>
                </c:pt>
                <c:pt idx="431">
                  <c:v>25.428571428571399</c:v>
                </c:pt>
                <c:pt idx="432">
                  <c:v>19</c:v>
                </c:pt>
                <c:pt idx="433">
                  <c:v>30.571428571428601</c:v>
                </c:pt>
                <c:pt idx="434">
                  <c:v>29.428571428571399</c:v>
                </c:pt>
                <c:pt idx="435">
                  <c:v>28.1428571428571</c:v>
                </c:pt>
                <c:pt idx="436">
                  <c:v>25.8571428571429</c:v>
                </c:pt>
                <c:pt idx="437">
                  <c:v>31.571428571428601</c:v>
                </c:pt>
                <c:pt idx="438">
                  <c:v>21.714285714285701</c:v>
                </c:pt>
                <c:pt idx="439">
                  <c:v>36.285714285714299</c:v>
                </c:pt>
                <c:pt idx="440">
                  <c:v>23.8571428571429</c:v>
                </c:pt>
                <c:pt idx="441">
                  <c:v>24.285714285714299</c:v>
                </c:pt>
                <c:pt idx="442">
                  <c:v>29.571428571428601</c:v>
                </c:pt>
                <c:pt idx="443">
                  <c:v>38.857142857142897</c:v>
                </c:pt>
                <c:pt idx="444">
                  <c:v>37</c:v>
                </c:pt>
                <c:pt idx="445">
                  <c:v>34.571428571428598</c:v>
                </c:pt>
                <c:pt idx="446">
                  <c:v>37</c:v>
                </c:pt>
                <c:pt idx="447">
                  <c:v>31</c:v>
                </c:pt>
                <c:pt idx="448">
                  <c:v>27</c:v>
                </c:pt>
                <c:pt idx="449">
                  <c:v>33.428571428571402</c:v>
                </c:pt>
                <c:pt idx="450">
                  <c:v>37.714285714285701</c:v>
                </c:pt>
                <c:pt idx="451">
                  <c:v>34.857142857142897</c:v>
                </c:pt>
                <c:pt idx="452">
                  <c:v>31.8571428571429</c:v>
                </c:pt>
                <c:pt idx="453">
                  <c:v>32.714285714285701</c:v>
                </c:pt>
                <c:pt idx="454">
                  <c:v>31.571428571428601</c:v>
                </c:pt>
                <c:pt idx="455">
                  <c:v>35</c:v>
                </c:pt>
                <c:pt idx="456">
                  <c:v>26.571428571428601</c:v>
                </c:pt>
                <c:pt idx="457">
                  <c:v>25.1428571428571</c:v>
                </c:pt>
                <c:pt idx="458">
                  <c:v>24</c:v>
                </c:pt>
                <c:pt idx="459">
                  <c:v>20.1428571428571</c:v>
                </c:pt>
                <c:pt idx="460">
                  <c:v>23.571428571428601</c:v>
                </c:pt>
                <c:pt idx="461">
                  <c:v>30.8571428571429</c:v>
                </c:pt>
                <c:pt idx="462">
                  <c:v>18.428571428571399</c:v>
                </c:pt>
                <c:pt idx="463">
                  <c:v>35.857142857142897</c:v>
                </c:pt>
                <c:pt idx="464">
                  <c:v>27.714285714285701</c:v>
                </c:pt>
                <c:pt idx="465">
                  <c:v>21.8571428571429</c:v>
                </c:pt>
                <c:pt idx="466">
                  <c:v>29</c:v>
                </c:pt>
                <c:pt idx="467">
                  <c:v>32.571428571428598</c:v>
                </c:pt>
                <c:pt idx="468">
                  <c:v>31.285714285714299</c:v>
                </c:pt>
                <c:pt idx="469">
                  <c:v>24.714285714285701</c:v>
                </c:pt>
                <c:pt idx="470">
                  <c:v>24.285714285714299</c:v>
                </c:pt>
                <c:pt idx="471">
                  <c:v>35.714285714285701</c:v>
                </c:pt>
                <c:pt idx="472">
                  <c:v>26.571428571428601</c:v>
                </c:pt>
                <c:pt idx="473">
                  <c:v>31</c:v>
                </c:pt>
                <c:pt idx="474">
                  <c:v>24.285714285714299</c:v>
                </c:pt>
                <c:pt idx="475">
                  <c:v>24.714285714285701</c:v>
                </c:pt>
                <c:pt idx="476">
                  <c:v>30</c:v>
                </c:pt>
                <c:pt idx="477">
                  <c:v>36</c:v>
                </c:pt>
                <c:pt idx="478">
                  <c:v>33.857142857142897</c:v>
                </c:pt>
                <c:pt idx="479">
                  <c:v>35.857142857142897</c:v>
                </c:pt>
                <c:pt idx="480">
                  <c:v>36.285714285714299</c:v>
                </c:pt>
                <c:pt idx="481">
                  <c:v>30</c:v>
                </c:pt>
                <c:pt idx="482">
                  <c:v>27.8571428571429</c:v>
                </c:pt>
                <c:pt idx="483">
                  <c:v>32</c:v>
                </c:pt>
                <c:pt idx="484">
                  <c:v>35.285714285714299</c:v>
                </c:pt>
                <c:pt idx="485">
                  <c:v>38.714285714285701</c:v>
                </c:pt>
                <c:pt idx="486">
                  <c:v>32.857142857142897</c:v>
                </c:pt>
                <c:pt idx="487">
                  <c:v>27</c:v>
                </c:pt>
                <c:pt idx="488">
                  <c:v>26.571428571428601</c:v>
                </c:pt>
                <c:pt idx="489">
                  <c:v>25.714285714285701</c:v>
                </c:pt>
                <c:pt idx="490">
                  <c:v>28.428571428571399</c:v>
                </c:pt>
                <c:pt idx="491">
                  <c:v>31.714285714285701</c:v>
                </c:pt>
                <c:pt idx="492">
                  <c:v>24.714285714285701</c:v>
                </c:pt>
                <c:pt idx="493">
                  <c:v>25.285714285714299</c:v>
                </c:pt>
                <c:pt idx="494">
                  <c:v>32.285714285714299</c:v>
                </c:pt>
                <c:pt idx="495">
                  <c:v>34.857142857142897</c:v>
                </c:pt>
                <c:pt idx="497">
                  <c:v>32.857142857142897</c:v>
                </c:pt>
                <c:pt idx="498">
                  <c:v>20.714285714285701</c:v>
                </c:pt>
                <c:pt idx="499">
                  <c:v>24.8571428571429</c:v>
                </c:pt>
                <c:pt idx="500">
                  <c:v>22.571428571428601</c:v>
                </c:pt>
                <c:pt idx="501">
                  <c:v>36.142857142857103</c:v>
                </c:pt>
                <c:pt idx="502">
                  <c:v>28.714285714285701</c:v>
                </c:pt>
                <c:pt idx="503">
                  <c:v>30.714285714285701</c:v>
                </c:pt>
                <c:pt idx="504">
                  <c:v>37.285714285714299</c:v>
                </c:pt>
                <c:pt idx="505">
                  <c:v>28</c:v>
                </c:pt>
                <c:pt idx="506">
                  <c:v>25.428571428571399</c:v>
                </c:pt>
                <c:pt idx="507">
                  <c:v>31</c:v>
                </c:pt>
                <c:pt idx="508">
                  <c:v>16.1428571428571</c:v>
                </c:pt>
                <c:pt idx="509">
                  <c:v>37</c:v>
                </c:pt>
                <c:pt idx="510">
                  <c:v>39.428571428571402</c:v>
                </c:pt>
                <c:pt idx="511">
                  <c:v>30.714285714285701</c:v>
                </c:pt>
                <c:pt idx="512">
                  <c:v>31.8571428571429</c:v>
                </c:pt>
                <c:pt idx="513">
                  <c:v>37.571428571428598</c:v>
                </c:pt>
                <c:pt idx="514">
                  <c:v>36.142857142857103</c:v>
                </c:pt>
                <c:pt idx="515">
                  <c:v>33.714285714285701</c:v>
                </c:pt>
                <c:pt idx="516">
                  <c:v>27.571428571428601</c:v>
                </c:pt>
                <c:pt idx="517">
                  <c:v>30.8571428571429</c:v>
                </c:pt>
                <c:pt idx="518">
                  <c:v>32.857142857142897</c:v>
                </c:pt>
                <c:pt idx="519">
                  <c:v>33.571428571428598</c:v>
                </c:pt>
                <c:pt idx="521">
                  <c:v>36</c:v>
                </c:pt>
                <c:pt idx="522">
                  <c:v>28.1428571428571</c:v>
                </c:pt>
                <c:pt idx="523">
                  <c:v>23.1428571428571</c:v>
                </c:pt>
                <c:pt idx="524">
                  <c:v>37.714285714285701</c:v>
                </c:pt>
                <c:pt idx="525">
                  <c:v>30.428571428571399</c:v>
                </c:pt>
                <c:pt idx="526">
                  <c:v>22.714285714285701</c:v>
                </c:pt>
                <c:pt idx="527">
                  <c:v>33.857142857142897</c:v>
                </c:pt>
                <c:pt idx="528">
                  <c:v>21.714285714285701</c:v>
                </c:pt>
                <c:pt idx="529">
                  <c:v>36.285714285714299</c:v>
                </c:pt>
                <c:pt idx="530">
                  <c:v>27.1428571428571</c:v>
                </c:pt>
                <c:pt idx="531">
                  <c:v>33.428571428571402</c:v>
                </c:pt>
                <c:pt idx="532">
                  <c:v>35.428571428571402</c:v>
                </c:pt>
                <c:pt idx="533">
                  <c:v>32.428571428571402</c:v>
                </c:pt>
                <c:pt idx="534">
                  <c:v>31.1428571428571</c:v>
                </c:pt>
                <c:pt idx="535">
                  <c:v>38.714285714285701</c:v>
                </c:pt>
                <c:pt idx="536">
                  <c:v>34.285714285714299</c:v>
                </c:pt>
                <c:pt idx="537">
                  <c:v>26.8571428571429</c:v>
                </c:pt>
                <c:pt idx="538">
                  <c:v>31.8571428571429</c:v>
                </c:pt>
                <c:pt idx="539">
                  <c:v>34.285714285714299</c:v>
                </c:pt>
                <c:pt idx="540">
                  <c:v>35.142857142857103</c:v>
                </c:pt>
                <c:pt idx="541">
                  <c:v>38</c:v>
                </c:pt>
                <c:pt idx="542">
                  <c:v>29</c:v>
                </c:pt>
                <c:pt idx="544">
                  <c:v>24.428571428571399</c:v>
                </c:pt>
                <c:pt idx="545">
                  <c:v>37.857142857142897</c:v>
                </c:pt>
                <c:pt idx="546">
                  <c:v>39.142857142857103</c:v>
                </c:pt>
                <c:pt idx="547">
                  <c:v>32.714285714285701</c:v>
                </c:pt>
                <c:pt idx="548">
                  <c:v>25.285714285714299</c:v>
                </c:pt>
                <c:pt idx="549">
                  <c:v>31.1428571428571</c:v>
                </c:pt>
                <c:pt idx="550">
                  <c:v>37.571428571428598</c:v>
                </c:pt>
                <c:pt idx="551">
                  <c:v>36.285714285714299</c:v>
                </c:pt>
                <c:pt idx="552">
                  <c:v>37.571428571428598</c:v>
                </c:pt>
                <c:pt idx="553">
                  <c:v>18.714285714285701</c:v>
                </c:pt>
                <c:pt idx="554">
                  <c:v>38.428571428571402</c:v>
                </c:pt>
                <c:pt idx="555">
                  <c:v>37.857142857142897</c:v>
                </c:pt>
                <c:pt idx="556">
                  <c:v>23.1428571428571</c:v>
                </c:pt>
                <c:pt idx="557">
                  <c:v>33.428571428571402</c:v>
                </c:pt>
                <c:pt idx="558">
                  <c:v>25</c:v>
                </c:pt>
                <c:pt idx="559">
                  <c:v>23</c:v>
                </c:pt>
                <c:pt idx="560">
                  <c:v>36.285714285714299</c:v>
                </c:pt>
                <c:pt idx="561">
                  <c:v>34.142857142857103</c:v>
                </c:pt>
                <c:pt idx="562">
                  <c:v>36.857142857142897</c:v>
                </c:pt>
                <c:pt idx="563">
                  <c:v>31.285714285714299</c:v>
                </c:pt>
                <c:pt idx="564">
                  <c:v>35.142857142857103</c:v>
                </c:pt>
                <c:pt idx="565">
                  <c:v>29</c:v>
                </c:pt>
                <c:pt idx="566">
                  <c:v>31.714285714285701</c:v>
                </c:pt>
                <c:pt idx="567">
                  <c:v>30.8571428571429</c:v>
                </c:pt>
                <c:pt idx="568">
                  <c:v>31.285714285714299</c:v>
                </c:pt>
                <c:pt idx="569">
                  <c:v>24.428571428571399</c:v>
                </c:pt>
                <c:pt idx="570">
                  <c:v>29.428571428571399</c:v>
                </c:pt>
                <c:pt idx="571">
                  <c:v>31.571428571428601</c:v>
                </c:pt>
                <c:pt idx="572">
                  <c:v>36.428571428571402</c:v>
                </c:pt>
                <c:pt idx="573">
                  <c:v>32</c:v>
                </c:pt>
                <c:pt idx="574">
                  <c:v>35</c:v>
                </c:pt>
                <c:pt idx="575">
                  <c:v>30.571428571428601</c:v>
                </c:pt>
                <c:pt idx="576">
                  <c:v>21.285714285714299</c:v>
                </c:pt>
                <c:pt idx="577">
                  <c:v>37.857142857142897</c:v>
                </c:pt>
                <c:pt idx="578">
                  <c:v>23.285714285714299</c:v>
                </c:pt>
                <c:pt idx="579">
                  <c:v>39.285714285714299</c:v>
                </c:pt>
                <c:pt idx="580">
                  <c:v>35.714285714285701</c:v>
                </c:pt>
                <c:pt idx="581">
                  <c:v>34</c:v>
                </c:pt>
                <c:pt idx="582">
                  <c:v>34.857142857142897</c:v>
                </c:pt>
                <c:pt idx="584">
                  <c:v>27.714285714285701</c:v>
                </c:pt>
                <c:pt idx="585">
                  <c:v>20.8571428571429</c:v>
                </c:pt>
                <c:pt idx="586">
                  <c:v>36.857142857142897</c:v>
                </c:pt>
                <c:pt idx="587">
                  <c:v>29</c:v>
                </c:pt>
                <c:pt idx="588">
                  <c:v>33.285714285714299</c:v>
                </c:pt>
                <c:pt idx="589">
                  <c:v>32</c:v>
                </c:pt>
                <c:pt idx="590">
                  <c:v>29.571428571428601</c:v>
                </c:pt>
                <c:pt idx="591">
                  <c:v>38.857142857142897</c:v>
                </c:pt>
                <c:pt idx="592">
                  <c:v>24.8571428571429</c:v>
                </c:pt>
                <c:pt idx="593">
                  <c:v>31</c:v>
                </c:pt>
                <c:pt idx="594">
                  <c:v>39.142857142857103</c:v>
                </c:pt>
                <c:pt idx="595">
                  <c:v>26.8571428571429</c:v>
                </c:pt>
                <c:pt idx="596">
                  <c:v>31</c:v>
                </c:pt>
                <c:pt idx="597">
                  <c:v>27.428571428571399</c:v>
                </c:pt>
                <c:pt idx="598">
                  <c:v>27.8571428571429</c:v>
                </c:pt>
                <c:pt idx="599">
                  <c:v>28.428571428571399</c:v>
                </c:pt>
                <c:pt idx="600">
                  <c:v>35</c:v>
                </c:pt>
                <c:pt idx="601">
                  <c:v>33.142857142857103</c:v>
                </c:pt>
                <c:pt idx="602">
                  <c:v>29.428571428571399</c:v>
                </c:pt>
                <c:pt idx="603">
                  <c:v>28.8571428571429</c:v>
                </c:pt>
                <c:pt idx="604">
                  <c:v>36</c:v>
                </c:pt>
                <c:pt idx="605">
                  <c:v>33.714285714285701</c:v>
                </c:pt>
                <c:pt idx="606">
                  <c:v>32.857142857142897</c:v>
                </c:pt>
                <c:pt idx="607">
                  <c:v>36.714285714285701</c:v>
                </c:pt>
                <c:pt idx="608">
                  <c:v>33</c:v>
                </c:pt>
                <c:pt idx="609">
                  <c:v>29</c:v>
                </c:pt>
                <c:pt idx="610">
                  <c:v>22.285714285714299</c:v>
                </c:pt>
                <c:pt idx="611">
                  <c:v>33.285714285714299</c:v>
                </c:pt>
                <c:pt idx="612">
                  <c:v>36.571428571428598</c:v>
                </c:pt>
                <c:pt idx="613">
                  <c:v>35.285714285714299</c:v>
                </c:pt>
                <c:pt idx="614">
                  <c:v>35.428571428571402</c:v>
                </c:pt>
                <c:pt idx="616">
                  <c:v>26.285714285714299</c:v>
                </c:pt>
                <c:pt idx="617">
                  <c:v>32.714285714285701</c:v>
                </c:pt>
                <c:pt idx="618">
                  <c:v>23.428571428571399</c:v>
                </c:pt>
                <c:pt idx="619">
                  <c:v>29.1428571428571</c:v>
                </c:pt>
                <c:pt idx="620">
                  <c:v>34.571428571428598</c:v>
                </c:pt>
                <c:pt idx="621">
                  <c:v>25.8571428571429</c:v>
                </c:pt>
                <c:pt idx="622">
                  <c:v>28.8571428571429</c:v>
                </c:pt>
                <c:pt idx="623">
                  <c:v>23.285714285714299</c:v>
                </c:pt>
                <c:pt idx="624">
                  <c:v>37.714285714285701</c:v>
                </c:pt>
                <c:pt idx="625">
                  <c:v>30.714285714285701</c:v>
                </c:pt>
                <c:pt idx="626">
                  <c:v>35.857142857142897</c:v>
                </c:pt>
                <c:pt idx="627">
                  <c:v>25.285714285714299</c:v>
                </c:pt>
                <c:pt idx="628">
                  <c:v>31.571428571428601</c:v>
                </c:pt>
                <c:pt idx="629">
                  <c:v>24.8571428571429</c:v>
                </c:pt>
                <c:pt idx="630">
                  <c:v>34.571428571428598</c:v>
                </c:pt>
                <c:pt idx="631">
                  <c:v>35.714285714285701</c:v>
                </c:pt>
                <c:pt idx="632">
                  <c:v>33.142857142857103</c:v>
                </c:pt>
                <c:pt idx="633">
                  <c:v>31.428571428571399</c:v>
                </c:pt>
                <c:pt idx="634">
                  <c:v>36</c:v>
                </c:pt>
                <c:pt idx="635">
                  <c:v>39.142857142857103</c:v>
                </c:pt>
                <c:pt idx="636">
                  <c:v>35.142857142857103</c:v>
                </c:pt>
                <c:pt idx="637">
                  <c:v>30.428571428571399</c:v>
                </c:pt>
                <c:pt idx="638">
                  <c:v>25.571428571428601</c:v>
                </c:pt>
                <c:pt idx="639">
                  <c:v>35.571428571428598</c:v>
                </c:pt>
                <c:pt idx="640">
                  <c:v>17.1428571428571</c:v>
                </c:pt>
                <c:pt idx="641">
                  <c:v>24.285714285714299</c:v>
                </c:pt>
                <c:pt idx="642">
                  <c:v>28.285714285714299</c:v>
                </c:pt>
                <c:pt idx="643">
                  <c:v>29</c:v>
                </c:pt>
                <c:pt idx="644">
                  <c:v>35</c:v>
                </c:pt>
                <c:pt idx="645">
                  <c:v>27.8571428571429</c:v>
                </c:pt>
                <c:pt idx="646">
                  <c:v>30.714285714285701</c:v>
                </c:pt>
                <c:pt idx="647">
                  <c:v>32.571428571428598</c:v>
                </c:pt>
                <c:pt idx="648">
                  <c:v>22.285714285714299</c:v>
                </c:pt>
                <c:pt idx="649">
                  <c:v>23.428571428571399</c:v>
                </c:pt>
                <c:pt idx="650">
                  <c:v>29.285714285714299</c:v>
                </c:pt>
                <c:pt idx="651">
                  <c:v>34.428571428571402</c:v>
                </c:pt>
                <c:pt idx="652">
                  <c:v>24.8571428571429</c:v>
                </c:pt>
                <c:pt idx="653">
                  <c:v>20.285714285714299</c:v>
                </c:pt>
                <c:pt idx="654">
                  <c:v>27.285714285714299</c:v>
                </c:pt>
                <c:pt idx="655">
                  <c:v>39.857142857142897</c:v>
                </c:pt>
                <c:pt idx="656">
                  <c:v>31.714285714285701</c:v>
                </c:pt>
                <c:pt idx="657">
                  <c:v>25.8571428571429</c:v>
                </c:pt>
                <c:pt idx="658">
                  <c:v>20.714285714285701</c:v>
                </c:pt>
                <c:pt idx="659">
                  <c:v>34.714285714285701</c:v>
                </c:pt>
                <c:pt idx="660">
                  <c:v>23</c:v>
                </c:pt>
                <c:pt idx="661">
                  <c:v>22.428571428571399</c:v>
                </c:pt>
                <c:pt idx="662">
                  <c:v>16</c:v>
                </c:pt>
                <c:pt idx="663">
                  <c:v>24.285714285714299</c:v>
                </c:pt>
                <c:pt idx="664">
                  <c:v>26</c:v>
                </c:pt>
                <c:pt idx="665">
                  <c:v>31.1428571428571</c:v>
                </c:pt>
                <c:pt idx="666">
                  <c:v>16.571428571428601</c:v>
                </c:pt>
                <c:pt idx="667">
                  <c:v>32.714285714285701</c:v>
                </c:pt>
                <c:pt idx="668">
                  <c:v>34.428571428571402</c:v>
                </c:pt>
                <c:pt idx="669">
                  <c:v>33.142857142857103</c:v>
                </c:pt>
                <c:pt idx="670">
                  <c:v>27.714285714285701</c:v>
                </c:pt>
                <c:pt idx="671">
                  <c:v>30.1428571428571</c:v>
                </c:pt>
                <c:pt idx="672">
                  <c:v>31.428571428571399</c:v>
                </c:pt>
                <c:pt idx="673">
                  <c:v>33.285714285714299</c:v>
                </c:pt>
                <c:pt idx="674">
                  <c:v>34.428571428571402</c:v>
                </c:pt>
                <c:pt idx="675">
                  <c:v>37.428571428571402</c:v>
                </c:pt>
                <c:pt idx="676">
                  <c:v>25.1428571428571</c:v>
                </c:pt>
                <c:pt idx="677">
                  <c:v>30.571428571428601</c:v>
                </c:pt>
                <c:pt idx="678">
                  <c:v>27.1428571428571</c:v>
                </c:pt>
                <c:pt idx="679">
                  <c:v>30.285714285714299</c:v>
                </c:pt>
                <c:pt idx="680">
                  <c:v>24</c:v>
                </c:pt>
                <c:pt idx="681">
                  <c:v>30.8571428571429</c:v>
                </c:pt>
                <c:pt idx="682">
                  <c:v>29.714285714285701</c:v>
                </c:pt>
                <c:pt idx="683">
                  <c:v>30.714285714285701</c:v>
                </c:pt>
                <c:pt idx="684">
                  <c:v>21.571428571428601</c:v>
                </c:pt>
                <c:pt idx="685">
                  <c:v>27.428571428571399</c:v>
                </c:pt>
                <c:pt idx="686">
                  <c:v>28.571428571428601</c:v>
                </c:pt>
                <c:pt idx="687">
                  <c:v>35.714285714285701</c:v>
                </c:pt>
                <c:pt idx="688">
                  <c:v>29</c:v>
                </c:pt>
                <c:pt idx="689">
                  <c:v>30</c:v>
                </c:pt>
                <c:pt idx="690">
                  <c:v>30.285714285714299</c:v>
                </c:pt>
                <c:pt idx="691">
                  <c:v>29.8571428571429</c:v>
                </c:pt>
                <c:pt idx="692">
                  <c:v>30</c:v>
                </c:pt>
                <c:pt idx="693">
                  <c:v>29</c:v>
                </c:pt>
                <c:pt idx="694">
                  <c:v>32.142857142857103</c:v>
                </c:pt>
                <c:pt idx="695">
                  <c:v>31.1428571428571</c:v>
                </c:pt>
                <c:pt idx="696">
                  <c:v>27.285714285714299</c:v>
                </c:pt>
                <c:pt idx="697">
                  <c:v>24.1428571428571</c:v>
                </c:pt>
                <c:pt idx="699">
                  <c:v>32.428571428571402</c:v>
                </c:pt>
                <c:pt idx="700">
                  <c:v>27.8571428571429</c:v>
                </c:pt>
                <c:pt idx="701">
                  <c:v>23.8571428571429</c:v>
                </c:pt>
                <c:pt idx="702">
                  <c:v>30.285714285714299</c:v>
                </c:pt>
                <c:pt idx="703">
                  <c:v>34.142857142857103</c:v>
                </c:pt>
                <c:pt idx="704">
                  <c:v>30.428571428571399</c:v>
                </c:pt>
                <c:pt idx="705">
                  <c:v>36.857142857142897</c:v>
                </c:pt>
                <c:pt idx="706">
                  <c:v>23.1428571428571</c:v>
                </c:pt>
                <c:pt idx="707">
                  <c:v>21.428571428571399</c:v>
                </c:pt>
                <c:pt idx="708">
                  <c:v>21.571428571428601</c:v>
                </c:pt>
                <c:pt idx="709">
                  <c:v>26.571428571428601</c:v>
                </c:pt>
                <c:pt idx="710">
                  <c:v>25.8571428571429</c:v>
                </c:pt>
                <c:pt idx="711">
                  <c:v>14.5714285714286</c:v>
                </c:pt>
                <c:pt idx="712">
                  <c:v>32</c:v>
                </c:pt>
                <c:pt idx="713">
                  <c:v>26.714285714285701</c:v>
                </c:pt>
                <c:pt idx="714">
                  <c:v>37.571428571428598</c:v>
                </c:pt>
                <c:pt idx="715">
                  <c:v>35.857142857142897</c:v>
                </c:pt>
                <c:pt idx="716">
                  <c:v>19.571428571428601</c:v>
                </c:pt>
                <c:pt idx="717">
                  <c:v>22.1428571428571</c:v>
                </c:pt>
                <c:pt idx="718">
                  <c:v>29.285714285714299</c:v>
                </c:pt>
                <c:pt idx="719">
                  <c:v>23.8571428571429</c:v>
                </c:pt>
                <c:pt idx="720">
                  <c:v>32.428571428571402</c:v>
                </c:pt>
                <c:pt idx="721">
                  <c:v>31</c:v>
                </c:pt>
                <c:pt idx="722">
                  <c:v>27.428571428571399</c:v>
                </c:pt>
                <c:pt idx="723">
                  <c:v>19.8571428571429</c:v>
                </c:pt>
                <c:pt idx="724">
                  <c:v>39.571428571428598</c:v>
                </c:pt>
                <c:pt idx="725">
                  <c:v>17.428571428571399</c:v>
                </c:pt>
                <c:pt idx="726">
                  <c:v>30.285714285714299</c:v>
                </c:pt>
                <c:pt idx="727">
                  <c:v>30.571428571428601</c:v>
                </c:pt>
                <c:pt idx="728">
                  <c:v>19.285714285714299</c:v>
                </c:pt>
                <c:pt idx="729">
                  <c:v>20.8571428571429</c:v>
                </c:pt>
                <c:pt idx="730">
                  <c:v>27.714285714285701</c:v>
                </c:pt>
                <c:pt idx="731">
                  <c:v>23</c:v>
                </c:pt>
                <c:pt idx="732">
                  <c:v>20.8571428571429</c:v>
                </c:pt>
                <c:pt idx="733">
                  <c:v>28.428571428571399</c:v>
                </c:pt>
                <c:pt idx="734">
                  <c:v>19.285714285714299</c:v>
                </c:pt>
                <c:pt idx="735">
                  <c:v>23.571428571428601</c:v>
                </c:pt>
                <c:pt idx="736">
                  <c:v>36.857142857142897</c:v>
                </c:pt>
                <c:pt idx="737">
                  <c:v>22.285714285714299</c:v>
                </c:pt>
                <c:pt idx="738">
                  <c:v>13.1428571428571</c:v>
                </c:pt>
                <c:pt idx="739">
                  <c:v>29.571428571428601</c:v>
                </c:pt>
                <c:pt idx="740">
                  <c:v>36.285714285714299</c:v>
                </c:pt>
                <c:pt idx="741">
                  <c:v>31.428571428571399</c:v>
                </c:pt>
                <c:pt idx="742">
                  <c:v>29.571428571428601</c:v>
                </c:pt>
                <c:pt idx="743">
                  <c:v>29.714285714285701</c:v>
                </c:pt>
                <c:pt idx="744">
                  <c:v>35</c:v>
                </c:pt>
                <c:pt idx="745">
                  <c:v>19.8571428571429</c:v>
                </c:pt>
                <c:pt idx="746">
                  <c:v>31.1428571428571</c:v>
                </c:pt>
                <c:pt idx="747">
                  <c:v>34.714285714285701</c:v>
                </c:pt>
                <c:pt idx="748">
                  <c:v>22.8571428571429</c:v>
                </c:pt>
                <c:pt idx="749">
                  <c:v>29.8571428571429</c:v>
                </c:pt>
                <c:pt idx="750">
                  <c:v>33</c:v>
                </c:pt>
                <c:pt idx="751">
                  <c:v>21.8571428571429</c:v>
                </c:pt>
                <c:pt idx="752">
                  <c:v>17</c:v>
                </c:pt>
                <c:pt idx="753">
                  <c:v>26.428571428571399</c:v>
                </c:pt>
                <c:pt idx="754">
                  <c:v>26</c:v>
                </c:pt>
                <c:pt idx="755">
                  <c:v>25.285714285714299</c:v>
                </c:pt>
                <c:pt idx="756">
                  <c:v>33</c:v>
                </c:pt>
                <c:pt idx="758">
                  <c:v>30</c:v>
                </c:pt>
                <c:pt idx="759">
                  <c:v>15.1428571428571</c:v>
                </c:pt>
                <c:pt idx="760">
                  <c:v>35.571428571428598</c:v>
                </c:pt>
                <c:pt idx="761">
                  <c:v>32.285714285714299</c:v>
                </c:pt>
                <c:pt idx="762">
                  <c:v>34</c:v>
                </c:pt>
                <c:pt idx="763">
                  <c:v>22.1428571428571</c:v>
                </c:pt>
                <c:pt idx="764">
                  <c:v>26.285714285714299</c:v>
                </c:pt>
                <c:pt idx="765">
                  <c:v>36.714285714285701</c:v>
                </c:pt>
                <c:pt idx="766">
                  <c:v>36</c:v>
                </c:pt>
                <c:pt idx="767">
                  <c:v>26.8571428571429</c:v>
                </c:pt>
                <c:pt idx="768">
                  <c:v>22.1428571428571</c:v>
                </c:pt>
                <c:pt idx="769">
                  <c:v>31.571428571428601</c:v>
                </c:pt>
                <c:pt idx="770">
                  <c:v>33.571428571428598</c:v>
                </c:pt>
                <c:pt idx="771">
                  <c:v>28</c:v>
                </c:pt>
                <c:pt idx="772">
                  <c:v>36.428571428571402</c:v>
                </c:pt>
                <c:pt idx="773">
                  <c:v>29.428571428571399</c:v>
                </c:pt>
                <c:pt idx="774">
                  <c:v>17.285714285714299</c:v>
                </c:pt>
                <c:pt idx="775">
                  <c:v>29.428571428571399</c:v>
                </c:pt>
                <c:pt idx="776">
                  <c:v>26.714285714285701</c:v>
                </c:pt>
                <c:pt idx="777">
                  <c:v>25.285714285714299</c:v>
                </c:pt>
                <c:pt idx="778">
                  <c:v>24</c:v>
                </c:pt>
                <c:pt idx="779">
                  <c:v>25.285714285714299</c:v>
                </c:pt>
                <c:pt idx="780">
                  <c:v>35.142857142857103</c:v>
                </c:pt>
                <c:pt idx="781">
                  <c:v>37.428571428571402</c:v>
                </c:pt>
                <c:pt idx="782">
                  <c:v>30</c:v>
                </c:pt>
                <c:pt idx="783">
                  <c:v>33.285714285714299</c:v>
                </c:pt>
                <c:pt idx="784">
                  <c:v>30.428571428571399</c:v>
                </c:pt>
                <c:pt idx="785">
                  <c:v>30.1428571428571</c:v>
                </c:pt>
                <c:pt idx="786">
                  <c:v>36.714285714285701</c:v>
                </c:pt>
                <c:pt idx="787">
                  <c:v>22.285714285714299</c:v>
                </c:pt>
                <c:pt idx="788">
                  <c:v>38.857142857142897</c:v>
                </c:pt>
                <c:pt idx="789">
                  <c:v>33</c:v>
                </c:pt>
                <c:pt idx="790">
                  <c:v>38.571428571428598</c:v>
                </c:pt>
                <c:pt idx="791">
                  <c:v>24.428571428571399</c:v>
                </c:pt>
                <c:pt idx="792">
                  <c:v>39</c:v>
                </c:pt>
                <c:pt idx="793">
                  <c:v>25.1428571428571</c:v>
                </c:pt>
                <c:pt idx="794">
                  <c:v>27.1428571428571</c:v>
                </c:pt>
                <c:pt idx="795">
                  <c:v>33.142857142857103</c:v>
                </c:pt>
                <c:pt idx="796">
                  <c:v>20.1428571428571</c:v>
                </c:pt>
                <c:pt idx="797">
                  <c:v>34.714285714285701</c:v>
                </c:pt>
                <c:pt idx="798">
                  <c:v>31.571428571428601</c:v>
                </c:pt>
                <c:pt idx="799">
                  <c:v>25.714285714285701</c:v>
                </c:pt>
                <c:pt idx="800">
                  <c:v>36.857142857142897</c:v>
                </c:pt>
                <c:pt idx="801">
                  <c:v>38.142857142857103</c:v>
                </c:pt>
                <c:pt idx="802">
                  <c:v>27</c:v>
                </c:pt>
                <c:pt idx="803">
                  <c:v>32</c:v>
                </c:pt>
                <c:pt idx="804">
                  <c:v>27.428571428571399</c:v>
                </c:pt>
                <c:pt idx="805">
                  <c:v>28.714285714285701</c:v>
                </c:pt>
                <c:pt idx="806">
                  <c:v>21.428571428571399</c:v>
                </c:pt>
                <c:pt idx="807">
                  <c:v>31.285714285714299</c:v>
                </c:pt>
                <c:pt idx="808">
                  <c:v>36.285714285714299</c:v>
                </c:pt>
                <c:pt idx="809">
                  <c:v>35.428571428571402</c:v>
                </c:pt>
                <c:pt idx="810">
                  <c:v>30.1428571428571</c:v>
                </c:pt>
                <c:pt idx="811">
                  <c:v>38.714285714285701</c:v>
                </c:pt>
                <c:pt idx="812">
                  <c:v>33.428571428571402</c:v>
                </c:pt>
                <c:pt idx="813">
                  <c:v>21.428571428571399</c:v>
                </c:pt>
                <c:pt idx="814">
                  <c:v>37.285714285714299</c:v>
                </c:pt>
                <c:pt idx="815">
                  <c:v>32</c:v>
                </c:pt>
                <c:pt idx="816">
                  <c:v>24.428571428571399</c:v>
                </c:pt>
                <c:pt idx="817">
                  <c:v>28.1428571428571</c:v>
                </c:pt>
                <c:pt idx="818">
                  <c:v>25.8571428571429</c:v>
                </c:pt>
                <c:pt idx="819">
                  <c:v>28.8571428571429</c:v>
                </c:pt>
                <c:pt idx="820">
                  <c:v>21.285714285714299</c:v>
                </c:pt>
                <c:pt idx="821">
                  <c:v>26.571428571428601</c:v>
                </c:pt>
                <c:pt idx="822">
                  <c:v>31</c:v>
                </c:pt>
                <c:pt idx="823">
                  <c:v>25.8571428571429</c:v>
                </c:pt>
                <c:pt idx="824">
                  <c:v>33.714285714285701</c:v>
                </c:pt>
                <c:pt idx="825">
                  <c:v>38</c:v>
                </c:pt>
                <c:pt idx="826">
                  <c:v>38.428571428571402</c:v>
                </c:pt>
                <c:pt idx="827">
                  <c:v>34.571428571428598</c:v>
                </c:pt>
                <c:pt idx="828">
                  <c:v>28.571428571428601</c:v>
                </c:pt>
                <c:pt idx="829">
                  <c:v>28.571428571428601</c:v>
                </c:pt>
                <c:pt idx="830">
                  <c:v>33.857142857142897</c:v>
                </c:pt>
                <c:pt idx="831">
                  <c:v>34.428571428571402</c:v>
                </c:pt>
                <c:pt idx="832">
                  <c:v>39.571428571428598</c:v>
                </c:pt>
                <c:pt idx="833">
                  <c:v>27.1428571428571</c:v>
                </c:pt>
                <c:pt idx="834">
                  <c:v>28.1428571428571</c:v>
                </c:pt>
                <c:pt idx="835">
                  <c:v>23.428571428571399</c:v>
                </c:pt>
                <c:pt idx="836">
                  <c:v>26.8571428571429</c:v>
                </c:pt>
                <c:pt idx="837">
                  <c:v>27.428571428571399</c:v>
                </c:pt>
                <c:pt idx="838">
                  <c:v>26.285714285714299</c:v>
                </c:pt>
                <c:pt idx="839">
                  <c:v>30.428571428571399</c:v>
                </c:pt>
                <c:pt idx="840">
                  <c:v>37.285714285714299</c:v>
                </c:pt>
                <c:pt idx="841">
                  <c:v>33.571428571428598</c:v>
                </c:pt>
                <c:pt idx="842">
                  <c:v>28.714285714285701</c:v>
                </c:pt>
                <c:pt idx="843">
                  <c:v>22.428571428571399</c:v>
                </c:pt>
                <c:pt idx="844">
                  <c:v>20</c:v>
                </c:pt>
                <c:pt idx="845">
                  <c:v>35.571428571428598</c:v>
                </c:pt>
                <c:pt idx="846">
                  <c:v>34.571428571428598</c:v>
                </c:pt>
                <c:pt idx="847">
                  <c:v>35.714285714285701</c:v>
                </c:pt>
                <c:pt idx="848">
                  <c:v>19.714285714285701</c:v>
                </c:pt>
                <c:pt idx="849">
                  <c:v>24</c:v>
                </c:pt>
                <c:pt idx="850">
                  <c:v>32.857142857142897</c:v>
                </c:pt>
                <c:pt idx="851">
                  <c:v>27</c:v>
                </c:pt>
                <c:pt idx="852">
                  <c:v>38.142857142857103</c:v>
                </c:pt>
                <c:pt idx="853">
                  <c:v>34.285714285714299</c:v>
                </c:pt>
                <c:pt idx="854">
                  <c:v>33.285714285714299</c:v>
                </c:pt>
                <c:pt idx="855">
                  <c:v>34.285714285714299</c:v>
                </c:pt>
                <c:pt idx="856">
                  <c:v>33</c:v>
                </c:pt>
                <c:pt idx="857">
                  <c:v>16.1428571428571</c:v>
                </c:pt>
                <c:pt idx="858">
                  <c:v>30.8571428571429</c:v>
                </c:pt>
                <c:pt idx="859">
                  <c:v>37.571428571428598</c:v>
                </c:pt>
                <c:pt idx="860">
                  <c:v>34</c:v>
                </c:pt>
                <c:pt idx="861">
                  <c:v>19.571428571428601</c:v>
                </c:pt>
                <c:pt idx="862">
                  <c:v>21.8571428571429</c:v>
                </c:pt>
                <c:pt idx="863">
                  <c:v>24.714285714285701</c:v>
                </c:pt>
                <c:pt idx="864">
                  <c:v>26.428571428571399</c:v>
                </c:pt>
                <c:pt idx="865">
                  <c:v>20.571428571428601</c:v>
                </c:pt>
                <c:pt idx="866">
                  <c:v>30.8571428571429</c:v>
                </c:pt>
                <c:pt idx="867">
                  <c:v>25.1428571428571</c:v>
                </c:pt>
                <c:pt idx="868">
                  <c:v>31.714285714285701</c:v>
                </c:pt>
                <c:pt idx="869">
                  <c:v>31.571428571428601</c:v>
                </c:pt>
                <c:pt idx="870">
                  <c:v>32.714285714285701</c:v>
                </c:pt>
                <c:pt idx="871">
                  <c:v>16.8571428571429</c:v>
                </c:pt>
                <c:pt idx="872">
                  <c:v>22.428571428571399</c:v>
                </c:pt>
                <c:pt idx="873">
                  <c:v>23.8571428571429</c:v>
                </c:pt>
                <c:pt idx="874">
                  <c:v>33.714285714285701</c:v>
                </c:pt>
                <c:pt idx="875">
                  <c:v>21.571428571428601</c:v>
                </c:pt>
                <c:pt idx="876">
                  <c:v>24</c:v>
                </c:pt>
                <c:pt idx="877">
                  <c:v>27.428571428571399</c:v>
                </c:pt>
                <c:pt idx="878">
                  <c:v>33.142857142857103</c:v>
                </c:pt>
                <c:pt idx="879">
                  <c:v>24.428571428571399</c:v>
                </c:pt>
                <c:pt idx="880">
                  <c:v>32.428571428571402</c:v>
                </c:pt>
                <c:pt idx="881">
                  <c:v>26</c:v>
                </c:pt>
                <c:pt idx="882">
                  <c:v>34.857142857142897</c:v>
                </c:pt>
                <c:pt idx="883">
                  <c:v>29.571428571428601</c:v>
                </c:pt>
                <c:pt idx="884">
                  <c:v>29.571428571428601</c:v>
                </c:pt>
                <c:pt idx="885">
                  <c:v>29</c:v>
                </c:pt>
                <c:pt idx="886">
                  <c:v>26.571428571428601</c:v>
                </c:pt>
                <c:pt idx="887">
                  <c:v>26</c:v>
                </c:pt>
                <c:pt idx="888">
                  <c:v>31.714285714285701</c:v>
                </c:pt>
                <c:pt idx="889">
                  <c:v>36.285714285714299</c:v>
                </c:pt>
                <c:pt idx="890">
                  <c:v>24.571428571428601</c:v>
                </c:pt>
                <c:pt idx="891">
                  <c:v>29.285714285714299</c:v>
                </c:pt>
                <c:pt idx="892">
                  <c:v>26.8571428571429</c:v>
                </c:pt>
                <c:pt idx="893">
                  <c:v>31.285714285714299</c:v>
                </c:pt>
                <c:pt idx="894">
                  <c:v>27</c:v>
                </c:pt>
                <c:pt idx="895">
                  <c:v>29.1428571428571</c:v>
                </c:pt>
                <c:pt idx="896">
                  <c:v>33</c:v>
                </c:pt>
                <c:pt idx="897">
                  <c:v>32.571428571428598</c:v>
                </c:pt>
                <c:pt idx="898">
                  <c:v>35.714285714285701</c:v>
                </c:pt>
                <c:pt idx="899">
                  <c:v>35.285714285714299</c:v>
                </c:pt>
                <c:pt idx="900">
                  <c:v>27.714285714285701</c:v>
                </c:pt>
                <c:pt idx="901">
                  <c:v>36.142857142857103</c:v>
                </c:pt>
                <c:pt idx="902">
                  <c:v>35</c:v>
                </c:pt>
                <c:pt idx="903">
                  <c:v>24.571428571428601</c:v>
                </c:pt>
                <c:pt idx="904">
                  <c:v>30.285714285714299</c:v>
                </c:pt>
                <c:pt idx="905">
                  <c:v>29.1428571428571</c:v>
                </c:pt>
                <c:pt idx="906">
                  <c:v>24.285714285714299</c:v>
                </c:pt>
                <c:pt idx="908">
                  <c:v>16.8571428571429</c:v>
                </c:pt>
                <c:pt idx="909">
                  <c:v>25.714285714285701</c:v>
                </c:pt>
                <c:pt idx="910">
                  <c:v>31</c:v>
                </c:pt>
                <c:pt idx="911">
                  <c:v>18.285714285714299</c:v>
                </c:pt>
                <c:pt idx="912">
                  <c:v>28.714285714285701</c:v>
                </c:pt>
                <c:pt idx="913">
                  <c:v>19.714285714285701</c:v>
                </c:pt>
                <c:pt idx="914">
                  <c:v>28.285714285714299</c:v>
                </c:pt>
                <c:pt idx="915">
                  <c:v>22.285714285714299</c:v>
                </c:pt>
                <c:pt idx="916">
                  <c:v>24.8571428571429</c:v>
                </c:pt>
                <c:pt idx="917">
                  <c:v>25.1428571428571</c:v>
                </c:pt>
                <c:pt idx="918">
                  <c:v>31</c:v>
                </c:pt>
                <c:pt idx="919">
                  <c:v>28.8571428571429</c:v>
                </c:pt>
                <c:pt idx="920">
                  <c:v>21.8571428571429</c:v>
                </c:pt>
                <c:pt idx="921">
                  <c:v>21.1428571428571</c:v>
                </c:pt>
                <c:pt idx="922">
                  <c:v>22</c:v>
                </c:pt>
                <c:pt idx="923">
                  <c:v>25.1428571428571</c:v>
                </c:pt>
                <c:pt idx="924">
                  <c:v>37</c:v>
                </c:pt>
              </c:numCache>
            </c:numRef>
          </c:xVal>
          <c:yVal>
            <c:numRef>
              <c:f>Sheet1!$C$39:$AIQ$39</c:f>
              <c:numCache>
                <c:formatCode>General</c:formatCode>
                <c:ptCount val="925"/>
                <c:pt idx="0">
                  <c:v>4.66666666666673E-2</c:v>
                </c:pt>
                <c:pt idx="1">
                  <c:v>0.74666666666666703</c:v>
                </c:pt>
                <c:pt idx="2">
                  <c:v>0.66982758620689598</c:v>
                </c:pt>
                <c:pt idx="3">
                  <c:v>0.36749999999999899</c:v>
                </c:pt>
                <c:pt idx="4">
                  <c:v>0.57166666666666599</c:v>
                </c:pt>
                <c:pt idx="5">
                  <c:v>0.54310344827586199</c:v>
                </c:pt>
                <c:pt idx="6">
                  <c:v>0.39242424242424301</c:v>
                </c:pt>
                <c:pt idx="7">
                  <c:v>0.40303030303030302</c:v>
                </c:pt>
                <c:pt idx="8">
                  <c:v>0.41176470588235298</c:v>
                </c:pt>
                <c:pt idx="9">
                  <c:v>7.9545454545454503E-2</c:v>
                </c:pt>
                <c:pt idx="10">
                  <c:v>0.27562500000000101</c:v>
                </c:pt>
                <c:pt idx="11">
                  <c:v>0.48343750000000002</c:v>
                </c:pt>
                <c:pt idx="12">
                  <c:v>-0.17499999999999899</c:v>
                </c:pt>
                <c:pt idx="13">
                  <c:v>-0.116666666666668</c:v>
                </c:pt>
                <c:pt idx="14">
                  <c:v>0.185606060606061</c:v>
                </c:pt>
                <c:pt idx="15">
                  <c:v>0.90151515151515105</c:v>
                </c:pt>
                <c:pt idx="16">
                  <c:v>9.5454545454546097E-2</c:v>
                </c:pt>
                <c:pt idx="17">
                  <c:v>0.55416666666666303</c:v>
                </c:pt>
                <c:pt idx="18">
                  <c:v>0.50166666666666604</c:v>
                </c:pt>
                <c:pt idx="19">
                  <c:v>0.47250000000000097</c:v>
                </c:pt>
                <c:pt idx="20">
                  <c:v>0.314999999999999</c:v>
                </c:pt>
                <c:pt idx="21">
                  <c:v>6.9999999999999299E-2</c:v>
                </c:pt>
                <c:pt idx="22">
                  <c:v>0.33250000000000102</c:v>
                </c:pt>
                <c:pt idx="23">
                  <c:v>8.7499999999999994E-2</c:v>
                </c:pt>
                <c:pt idx="24">
                  <c:v>0.42241379310344801</c:v>
                </c:pt>
                <c:pt idx="25">
                  <c:v>-0.13416666666666599</c:v>
                </c:pt>
                <c:pt idx="26">
                  <c:v>0.22166666666666701</c:v>
                </c:pt>
                <c:pt idx="27">
                  <c:v>1.8103448275860998E-2</c:v>
                </c:pt>
                <c:pt idx="28">
                  <c:v>0.459666666666666</c:v>
                </c:pt>
                <c:pt idx="29">
                  <c:v>-0.15166666666666601</c:v>
                </c:pt>
                <c:pt idx="30">
                  <c:v>0.36206896551724099</c:v>
                </c:pt>
                <c:pt idx="31">
                  <c:v>0.21482758620689699</c:v>
                </c:pt>
                <c:pt idx="32">
                  <c:v>0.25948275862068998</c:v>
                </c:pt>
                <c:pt idx="33">
                  <c:v>6.6379310344828996E-2</c:v>
                </c:pt>
                <c:pt idx="34">
                  <c:v>0.21724137931034401</c:v>
                </c:pt>
                <c:pt idx="35">
                  <c:v>0.52982758620689696</c:v>
                </c:pt>
                <c:pt idx="36">
                  <c:v>5.83333333333333E-2</c:v>
                </c:pt>
                <c:pt idx="37">
                  <c:v>0.56120689655172495</c:v>
                </c:pt>
                <c:pt idx="38">
                  <c:v>0.46666666666666701</c:v>
                </c:pt>
                <c:pt idx="39">
                  <c:v>0.66911764705882304</c:v>
                </c:pt>
                <c:pt idx="40">
                  <c:v>0.38705882352941101</c:v>
                </c:pt>
                <c:pt idx="41">
                  <c:v>0.19310344827586101</c:v>
                </c:pt>
                <c:pt idx="42">
                  <c:v>0.13275862068965599</c:v>
                </c:pt>
                <c:pt idx="43">
                  <c:v>0.77720588235294197</c:v>
                </c:pt>
                <c:pt idx="44">
                  <c:v>0.53529411764705903</c:v>
                </c:pt>
                <c:pt idx="45">
                  <c:v>0.31911764705882401</c:v>
                </c:pt>
                <c:pt idx="46">
                  <c:v>0.563088235294118</c:v>
                </c:pt>
                <c:pt idx="47">
                  <c:v>0.65882352941176403</c:v>
                </c:pt>
                <c:pt idx="48">
                  <c:v>0.31911764705882301</c:v>
                </c:pt>
                <c:pt idx="49">
                  <c:v>0.88931818181818201</c:v>
                </c:pt>
                <c:pt idx="50">
                  <c:v>0.27279411764705902</c:v>
                </c:pt>
                <c:pt idx="51">
                  <c:v>0.37121212121212099</c:v>
                </c:pt>
                <c:pt idx="52">
                  <c:v>-0.25454545454545502</c:v>
                </c:pt>
                <c:pt idx="53">
                  <c:v>0.13382352941176301</c:v>
                </c:pt>
                <c:pt idx="54">
                  <c:v>0.17499999999999999</c:v>
                </c:pt>
                <c:pt idx="55">
                  <c:v>0.49848484848484897</c:v>
                </c:pt>
                <c:pt idx="56">
                  <c:v>-4.2424242424243003E-2</c:v>
                </c:pt>
                <c:pt idx="57">
                  <c:v>0.46666666666666701</c:v>
                </c:pt>
                <c:pt idx="58">
                  <c:v>-0.33906250000000099</c:v>
                </c:pt>
                <c:pt idx="59">
                  <c:v>1.2068965517242399E-2</c:v>
                </c:pt>
                <c:pt idx="60">
                  <c:v>0.38620689655172402</c:v>
                </c:pt>
                <c:pt idx="61">
                  <c:v>9.0517241379310304E-2</c:v>
                </c:pt>
                <c:pt idx="62">
                  <c:v>0.37413793103448201</c:v>
                </c:pt>
                <c:pt idx="63">
                  <c:v>0.57327586206896597</c:v>
                </c:pt>
                <c:pt idx="64">
                  <c:v>0.39224137931034497</c:v>
                </c:pt>
                <c:pt idx="65">
                  <c:v>0.14482758620689701</c:v>
                </c:pt>
                <c:pt idx="66">
                  <c:v>0.31379310344827499</c:v>
                </c:pt>
                <c:pt idx="67">
                  <c:v>0</c:v>
                </c:pt>
                <c:pt idx="68">
                  <c:v>1.24999999999993E-2</c:v>
                </c:pt>
                <c:pt idx="69">
                  <c:v>0.55625000000000202</c:v>
                </c:pt>
                <c:pt idx="70">
                  <c:v>0.30000000000000099</c:v>
                </c:pt>
                <c:pt idx="71">
                  <c:v>0.29999999999999899</c:v>
                </c:pt>
                <c:pt idx="72">
                  <c:v>0.22500000000000001</c:v>
                </c:pt>
                <c:pt idx="73">
                  <c:v>0.38749999999999901</c:v>
                </c:pt>
                <c:pt idx="74">
                  <c:v>0.60000000000000098</c:v>
                </c:pt>
                <c:pt idx="75">
                  <c:v>0.30775862068965498</c:v>
                </c:pt>
                <c:pt idx="76">
                  <c:v>0.15086206896551699</c:v>
                </c:pt>
                <c:pt idx="77">
                  <c:v>0.76034482758620703</c:v>
                </c:pt>
                <c:pt idx="78">
                  <c:v>0.60666666666666702</c:v>
                </c:pt>
                <c:pt idx="79">
                  <c:v>-0.10862068965517301</c:v>
                </c:pt>
                <c:pt idx="80">
                  <c:v>6.8749999999999603E-2</c:v>
                </c:pt>
                <c:pt idx="81">
                  <c:v>0.458620689655172</c:v>
                </c:pt>
                <c:pt idx="82">
                  <c:v>0.4375</c:v>
                </c:pt>
                <c:pt idx="83">
                  <c:v>-0.44500000000000001</c:v>
                </c:pt>
                <c:pt idx="84">
                  <c:v>-1.2551724137931</c:v>
                </c:pt>
                <c:pt idx="85">
                  <c:v>0.33189655172413801</c:v>
                </c:pt>
                <c:pt idx="86">
                  <c:v>0.21724137931034301</c:v>
                </c:pt>
                <c:pt idx="87">
                  <c:v>-0.15689655172413899</c:v>
                </c:pt>
                <c:pt idx="88">
                  <c:v>0.138793103448277</c:v>
                </c:pt>
                <c:pt idx="89">
                  <c:v>9.8437500000000594E-2</c:v>
                </c:pt>
                <c:pt idx="90">
                  <c:v>4.9999999999998899E-2</c:v>
                </c:pt>
                <c:pt idx="91">
                  <c:v>0.91875000000000095</c:v>
                </c:pt>
                <c:pt idx="92">
                  <c:v>0.86293103448275899</c:v>
                </c:pt>
                <c:pt idx="93">
                  <c:v>0.43448275862068902</c:v>
                </c:pt>
                <c:pt idx="94">
                  <c:v>0.31379310344827499</c:v>
                </c:pt>
                <c:pt idx="95">
                  <c:v>0.39827586206896498</c:v>
                </c:pt>
                <c:pt idx="96">
                  <c:v>-0.12672413793103199</c:v>
                </c:pt>
                <c:pt idx="97">
                  <c:v>5.43103448275866E-2</c:v>
                </c:pt>
                <c:pt idx="98">
                  <c:v>0.24137931034482801</c:v>
                </c:pt>
                <c:pt idx="99">
                  <c:v>0.190909090909092</c:v>
                </c:pt>
                <c:pt idx="100">
                  <c:v>0.138793103448277</c:v>
                </c:pt>
                <c:pt idx="101">
                  <c:v>0.67586206896551804</c:v>
                </c:pt>
                <c:pt idx="102">
                  <c:v>0.28750000000000098</c:v>
                </c:pt>
                <c:pt idx="103">
                  <c:v>0.57500000000000095</c:v>
                </c:pt>
                <c:pt idx="104">
                  <c:v>-0.19375000000000001</c:v>
                </c:pt>
                <c:pt idx="105">
                  <c:v>7.5000000000001094E-2</c:v>
                </c:pt>
                <c:pt idx="106">
                  <c:v>0.46249999999999902</c:v>
                </c:pt>
                <c:pt idx="107">
                  <c:v>0.4</c:v>
                </c:pt>
                <c:pt idx="108">
                  <c:v>0.16250000000000001</c:v>
                </c:pt>
                <c:pt idx="109">
                  <c:v>0.14375000000000099</c:v>
                </c:pt>
                <c:pt idx="110">
                  <c:v>0.33703703703703802</c:v>
                </c:pt>
                <c:pt idx="111">
                  <c:v>0</c:v>
                </c:pt>
                <c:pt idx="112">
                  <c:v>-0.76086956521739102</c:v>
                </c:pt>
                <c:pt idx="113">
                  <c:v>-0.15086206896551699</c:v>
                </c:pt>
                <c:pt idx="114">
                  <c:v>0.15086206896551699</c:v>
                </c:pt>
                <c:pt idx="115">
                  <c:v>0.44051724137930898</c:v>
                </c:pt>
                <c:pt idx="116">
                  <c:v>-8.4482758620690004E-2</c:v>
                </c:pt>
                <c:pt idx="117">
                  <c:v>0.29568965517241202</c:v>
                </c:pt>
                <c:pt idx="118">
                  <c:v>0.52500000000000002</c:v>
                </c:pt>
                <c:pt idx="119">
                  <c:v>0.600833333333334</c:v>
                </c:pt>
                <c:pt idx="120">
                  <c:v>0.105000000000001</c:v>
                </c:pt>
                <c:pt idx="121">
                  <c:v>-0.157500000000001</c:v>
                </c:pt>
                <c:pt idx="122">
                  <c:v>0</c:v>
                </c:pt>
                <c:pt idx="123">
                  <c:v>-7.4999999999999997E-2</c:v>
                </c:pt>
                <c:pt idx="124">
                  <c:v>0.43166666666666698</c:v>
                </c:pt>
                <c:pt idx="125">
                  <c:v>-8.9864864864865099E-2</c:v>
                </c:pt>
                <c:pt idx="126">
                  <c:v>0.14411764705882399</c:v>
                </c:pt>
                <c:pt idx="127">
                  <c:v>0.23161764705882401</c:v>
                </c:pt>
                <c:pt idx="128">
                  <c:v>-0.11323529411764401</c:v>
                </c:pt>
                <c:pt idx="129">
                  <c:v>-0.25220588235294</c:v>
                </c:pt>
                <c:pt idx="130">
                  <c:v>-0.11838235294117699</c:v>
                </c:pt>
                <c:pt idx="131">
                  <c:v>-0.18014705882352899</c:v>
                </c:pt>
                <c:pt idx="132">
                  <c:v>0.31287878787878798</c:v>
                </c:pt>
                <c:pt idx="133">
                  <c:v>0.233333333333332</c:v>
                </c:pt>
                <c:pt idx="134">
                  <c:v>-6.2096774193548102E-2</c:v>
                </c:pt>
                <c:pt idx="135">
                  <c:v>-2.2862903225806499</c:v>
                </c:pt>
                <c:pt idx="136">
                  <c:v>-0.30916666666666698</c:v>
                </c:pt>
                <c:pt idx="137">
                  <c:v>-0.48416666666666702</c:v>
                </c:pt>
                <c:pt idx="138">
                  <c:v>-0.60083333333333699</c:v>
                </c:pt>
                <c:pt idx="139">
                  <c:v>5.2500000000000303E-2</c:v>
                </c:pt>
                <c:pt idx="140">
                  <c:v>-2.3333333333333699E-2</c:v>
                </c:pt>
                <c:pt idx="141">
                  <c:v>-0.46666666666666601</c:v>
                </c:pt>
                <c:pt idx="142">
                  <c:v>-0.26249999999999901</c:v>
                </c:pt>
                <c:pt idx="143">
                  <c:v>-0.13787878787878799</c:v>
                </c:pt>
                <c:pt idx="144">
                  <c:v>0.51200000000000001</c:v>
                </c:pt>
                <c:pt idx="145">
                  <c:v>-6.1764705882352403E-2</c:v>
                </c:pt>
                <c:pt idx="146">
                  <c:v>-0.91249999999999998</c:v>
                </c:pt>
                <c:pt idx="147">
                  <c:v>0.18</c:v>
                </c:pt>
                <c:pt idx="148">
                  <c:v>-0.40080645161290501</c:v>
                </c:pt>
                <c:pt idx="149">
                  <c:v>-2.3333333333333699E-2</c:v>
                </c:pt>
                <c:pt idx="150">
                  <c:v>-0.190441176470588</c:v>
                </c:pt>
                <c:pt idx="151">
                  <c:v>0</c:v>
                </c:pt>
                <c:pt idx="152">
                  <c:v>0.113235294117646</c:v>
                </c:pt>
                <c:pt idx="153">
                  <c:v>0.19558823529411801</c:v>
                </c:pt>
                <c:pt idx="154">
                  <c:v>-0.32878787878787802</c:v>
                </c:pt>
                <c:pt idx="155">
                  <c:v>5.0000000000000697E-2</c:v>
                </c:pt>
                <c:pt idx="156">
                  <c:v>-0.82672413793103505</c:v>
                </c:pt>
                <c:pt idx="157">
                  <c:v>-0.125</c:v>
                </c:pt>
                <c:pt idx="158">
                  <c:v>-0.84375</c:v>
                </c:pt>
                <c:pt idx="159">
                  <c:v>0.98750000000000104</c:v>
                </c:pt>
                <c:pt idx="160">
                  <c:v>3.0172413793103401E-2</c:v>
                </c:pt>
                <c:pt idx="161">
                  <c:v>0.17499999999999999</c:v>
                </c:pt>
                <c:pt idx="162">
                  <c:v>0.29568965517241402</c:v>
                </c:pt>
                <c:pt idx="163">
                  <c:v>1.1666666666667699E-2</c:v>
                </c:pt>
                <c:pt idx="164">
                  <c:v>-0.14583333333333301</c:v>
                </c:pt>
                <c:pt idx="165">
                  <c:v>-3.4999999999999698E-2</c:v>
                </c:pt>
                <c:pt idx="166">
                  <c:v>0.315</c:v>
                </c:pt>
                <c:pt idx="167">
                  <c:v>-9.7794117647059101E-2</c:v>
                </c:pt>
                <c:pt idx="168">
                  <c:v>0.13897058823529501</c:v>
                </c:pt>
                <c:pt idx="169">
                  <c:v>-0.46136363636363698</c:v>
                </c:pt>
                <c:pt idx="170">
                  <c:v>-4.2424242424241497E-2</c:v>
                </c:pt>
                <c:pt idx="171">
                  <c:v>0.222727272727272</c:v>
                </c:pt>
                <c:pt idx="172">
                  <c:v>0.28000000000000103</c:v>
                </c:pt>
                <c:pt idx="173">
                  <c:v>0.116666666666667</c:v>
                </c:pt>
                <c:pt idx="174">
                  <c:v>0.99166666666666703</c:v>
                </c:pt>
                <c:pt idx="175">
                  <c:v>0.33749999999999902</c:v>
                </c:pt>
                <c:pt idx="176">
                  <c:v>0.33125000000000099</c:v>
                </c:pt>
                <c:pt idx="177">
                  <c:v>0.44374999999999998</c:v>
                </c:pt>
                <c:pt idx="178">
                  <c:v>1.0625</c:v>
                </c:pt>
                <c:pt idx="179">
                  <c:v>0.45625000000000099</c:v>
                </c:pt>
                <c:pt idx="180">
                  <c:v>-0.23750000000000099</c:v>
                </c:pt>
                <c:pt idx="181">
                  <c:v>0.81465517241379304</c:v>
                </c:pt>
                <c:pt idx="182">
                  <c:v>0.54310344827586199</c:v>
                </c:pt>
                <c:pt idx="183">
                  <c:v>-0.17500000000000099</c:v>
                </c:pt>
                <c:pt idx="184">
                  <c:v>2.1777777777777798</c:v>
                </c:pt>
                <c:pt idx="185">
                  <c:v>0.125</c:v>
                </c:pt>
                <c:pt idx="186">
                  <c:v>-5.8333333333333702E-2</c:v>
                </c:pt>
                <c:pt idx="187">
                  <c:v>4.9218750000000297E-2</c:v>
                </c:pt>
                <c:pt idx="188">
                  <c:v>0.37187499999999901</c:v>
                </c:pt>
                <c:pt idx="189">
                  <c:v>0.37734374999999998</c:v>
                </c:pt>
                <c:pt idx="190">
                  <c:v>0.30734374999999903</c:v>
                </c:pt>
                <c:pt idx="191">
                  <c:v>0.26249999999999901</c:v>
                </c:pt>
                <c:pt idx="192">
                  <c:v>-6.0344827586206899E-2</c:v>
                </c:pt>
                <c:pt idx="193">
                  <c:v>0.60277777777777897</c:v>
                </c:pt>
                <c:pt idx="194">
                  <c:v>0.61875000000000002</c:v>
                </c:pt>
                <c:pt idx="195">
                  <c:v>-6.8749999999999603E-2</c:v>
                </c:pt>
                <c:pt idx="196">
                  <c:v>6.4814814814829497E-3</c:v>
                </c:pt>
                <c:pt idx="197">
                  <c:v>0.12833333333333299</c:v>
                </c:pt>
                <c:pt idx="198">
                  <c:v>-0.233333333333333</c:v>
                </c:pt>
                <c:pt idx="199">
                  <c:v>0.242666666666666</c:v>
                </c:pt>
                <c:pt idx="200">
                  <c:v>0.32666666666666599</c:v>
                </c:pt>
                <c:pt idx="201">
                  <c:v>0.30172413793103398</c:v>
                </c:pt>
                <c:pt idx="202">
                  <c:v>0.33793103448275702</c:v>
                </c:pt>
                <c:pt idx="203">
                  <c:v>0.40431034482758499</c:v>
                </c:pt>
                <c:pt idx="204">
                  <c:v>0.29852941176470499</c:v>
                </c:pt>
                <c:pt idx="205">
                  <c:v>0.23863636363636401</c:v>
                </c:pt>
                <c:pt idx="206">
                  <c:v>1.060606060606E-2</c:v>
                </c:pt>
                <c:pt idx="207">
                  <c:v>0.20234374999999899</c:v>
                </c:pt>
                <c:pt idx="208">
                  <c:v>0</c:v>
                </c:pt>
                <c:pt idx="209">
                  <c:v>0.116666666666666</c:v>
                </c:pt>
                <c:pt idx="210">
                  <c:v>-0.23863636363636401</c:v>
                </c:pt>
                <c:pt idx="211">
                  <c:v>-0.121969696969698</c:v>
                </c:pt>
                <c:pt idx="212">
                  <c:v>-0.181363636363636</c:v>
                </c:pt>
                <c:pt idx="213">
                  <c:v>0.10390624999999901</c:v>
                </c:pt>
                <c:pt idx="214">
                  <c:v>-0.31718750000000101</c:v>
                </c:pt>
                <c:pt idx="215">
                  <c:v>0.75249999999999995</c:v>
                </c:pt>
                <c:pt idx="216">
                  <c:v>0.50806451612903203</c:v>
                </c:pt>
                <c:pt idx="217">
                  <c:v>-0.33645161290322501</c:v>
                </c:pt>
                <c:pt idx="218">
                  <c:v>-0.42</c:v>
                </c:pt>
                <c:pt idx="219">
                  <c:v>5.3666666666666698</c:v>
                </c:pt>
                <c:pt idx="220">
                  <c:v>0.27575757575757498</c:v>
                </c:pt>
                <c:pt idx="221">
                  <c:v>3.71212121212115E-2</c:v>
                </c:pt>
                <c:pt idx="222">
                  <c:v>0.32348484848484799</c:v>
                </c:pt>
                <c:pt idx="223">
                  <c:v>0.185606060606061</c:v>
                </c:pt>
                <c:pt idx="224">
                  <c:v>-2.1212121212121501E-2</c:v>
                </c:pt>
                <c:pt idx="225">
                  <c:v>-0.15955882352941</c:v>
                </c:pt>
                <c:pt idx="226">
                  <c:v>0.13787878787878799</c:v>
                </c:pt>
                <c:pt idx="227">
                  <c:v>-0.13257575757575801</c:v>
                </c:pt>
                <c:pt idx="228">
                  <c:v>-4.7727272727271501E-2</c:v>
                </c:pt>
                <c:pt idx="229">
                  <c:v>-4.3750000000000601E-2</c:v>
                </c:pt>
                <c:pt idx="230">
                  <c:v>2.734375E-2</c:v>
                </c:pt>
                <c:pt idx="231">
                  <c:v>0.16953124999999999</c:v>
                </c:pt>
                <c:pt idx="232">
                  <c:v>-1.8103448275862799E-2</c:v>
                </c:pt>
                <c:pt idx="233">
                  <c:v>0.4</c:v>
                </c:pt>
                <c:pt idx="234">
                  <c:v>0.90234375</c:v>
                </c:pt>
                <c:pt idx="235">
                  <c:v>5.46874999999969E-3</c:v>
                </c:pt>
                <c:pt idx="236">
                  <c:v>2.57983870967742</c:v>
                </c:pt>
                <c:pt idx="237">
                  <c:v>0.31612903225806399</c:v>
                </c:pt>
                <c:pt idx="238">
                  <c:v>0.36129032258064397</c:v>
                </c:pt>
                <c:pt idx="239">
                  <c:v>0.42338709677419401</c:v>
                </c:pt>
                <c:pt idx="240">
                  <c:v>0.39083333333333298</c:v>
                </c:pt>
                <c:pt idx="241">
                  <c:v>-0.1225</c:v>
                </c:pt>
                <c:pt idx="242">
                  <c:v>0.45937499999999998</c:v>
                </c:pt>
                <c:pt idx="243">
                  <c:v>0.54833333333333201</c:v>
                </c:pt>
                <c:pt idx="244">
                  <c:v>0.51293103448275901</c:v>
                </c:pt>
                <c:pt idx="245">
                  <c:v>-0.46323529411764702</c:v>
                </c:pt>
                <c:pt idx="246">
                  <c:v>0.104999999999999</c:v>
                </c:pt>
                <c:pt idx="247">
                  <c:v>9.0322580645162603E-2</c:v>
                </c:pt>
                <c:pt idx="248">
                  <c:v>0.220161290322579</c:v>
                </c:pt>
                <c:pt idx="249">
                  <c:v>-0.55322580645161401</c:v>
                </c:pt>
                <c:pt idx="250">
                  <c:v>0.16470588235294101</c:v>
                </c:pt>
                <c:pt idx="251">
                  <c:v>1.54411764705874E-2</c:v>
                </c:pt>
                <c:pt idx="252">
                  <c:v>0.24191176470588299</c:v>
                </c:pt>
                <c:pt idx="253">
                  <c:v>0.689393939393939</c:v>
                </c:pt>
                <c:pt idx="254">
                  <c:v>1.12903225806445E-2</c:v>
                </c:pt>
                <c:pt idx="255">
                  <c:v>0.13787878787878799</c:v>
                </c:pt>
                <c:pt idx="256">
                  <c:v>-5.83333333333345E-2</c:v>
                </c:pt>
                <c:pt idx="257">
                  <c:v>0.24924242424242499</c:v>
                </c:pt>
                <c:pt idx="258">
                  <c:v>0.381818181818181</c:v>
                </c:pt>
                <c:pt idx="259">
                  <c:v>0.16935483870967699</c:v>
                </c:pt>
                <c:pt idx="260">
                  <c:v>0.14583333333333301</c:v>
                </c:pt>
                <c:pt idx="261">
                  <c:v>0.43166666666666698</c:v>
                </c:pt>
                <c:pt idx="262">
                  <c:v>-0.15016129032257999</c:v>
                </c:pt>
                <c:pt idx="263">
                  <c:v>0.28765625</c:v>
                </c:pt>
                <c:pt idx="264">
                  <c:v>3.4999999999999698E-2</c:v>
                </c:pt>
                <c:pt idx="265">
                  <c:v>0.17499999999999999</c:v>
                </c:pt>
                <c:pt idx="266">
                  <c:v>0.105000000000001</c:v>
                </c:pt>
                <c:pt idx="267">
                  <c:v>-0.50166666666666604</c:v>
                </c:pt>
                <c:pt idx="268">
                  <c:v>0.62416666666666598</c:v>
                </c:pt>
                <c:pt idx="269">
                  <c:v>0.46666666666666701</c:v>
                </c:pt>
                <c:pt idx="270">
                  <c:v>0.76176470588235401</c:v>
                </c:pt>
                <c:pt idx="271">
                  <c:v>-4.9999999999999503E-2</c:v>
                </c:pt>
                <c:pt idx="272">
                  <c:v>0.16666666666666699</c:v>
                </c:pt>
                <c:pt idx="273">
                  <c:v>0.41416666666666602</c:v>
                </c:pt>
                <c:pt idx="274">
                  <c:v>-0.151666666666668</c:v>
                </c:pt>
                <c:pt idx="275">
                  <c:v>-0.54090909090909201</c:v>
                </c:pt>
                <c:pt idx="276">
                  <c:v>0.325862068965519</c:v>
                </c:pt>
                <c:pt idx="277">
                  <c:v>0.30916666666666698</c:v>
                </c:pt>
                <c:pt idx="278">
                  <c:v>-2.9166666666666698E-2</c:v>
                </c:pt>
                <c:pt idx="279">
                  <c:v>-0.13416666666666699</c:v>
                </c:pt>
                <c:pt idx="280">
                  <c:v>0.29338235294117698</c:v>
                </c:pt>
                <c:pt idx="281">
                  <c:v>0.211206896551724</c:v>
                </c:pt>
                <c:pt idx="282">
                  <c:v>0.37258064516129202</c:v>
                </c:pt>
                <c:pt idx="283">
                  <c:v>0.195322580645162</c:v>
                </c:pt>
                <c:pt idx="284">
                  <c:v>-7.9032258064514804E-2</c:v>
                </c:pt>
                <c:pt idx="285">
                  <c:v>1.1375</c:v>
                </c:pt>
                <c:pt idx="286">
                  <c:v>0.5</c:v>
                </c:pt>
                <c:pt idx="287">
                  <c:v>0.28106060606060701</c:v>
                </c:pt>
                <c:pt idx="288">
                  <c:v>0.23749999999999899</c:v>
                </c:pt>
                <c:pt idx="289">
                  <c:v>2.9937499999999999</c:v>
                </c:pt>
                <c:pt idx="290">
                  <c:v>-4.3750000000001101E-2</c:v>
                </c:pt>
                <c:pt idx="291">
                  <c:v>0.85</c:v>
                </c:pt>
                <c:pt idx="292">
                  <c:v>-0.46875</c:v>
                </c:pt>
                <c:pt idx="293">
                  <c:v>1.375</c:v>
                </c:pt>
                <c:pt idx="294">
                  <c:v>4.3749999999999303E-2</c:v>
                </c:pt>
                <c:pt idx="295">
                  <c:v>0.33189655172413801</c:v>
                </c:pt>
                <c:pt idx="296">
                  <c:v>0.48879310344827498</c:v>
                </c:pt>
                <c:pt idx="297">
                  <c:v>-6.2499999999996404E-3</c:v>
                </c:pt>
                <c:pt idx="298">
                  <c:v>0.56724137931034502</c:v>
                </c:pt>
                <c:pt idx="299">
                  <c:v>0.33793103448275802</c:v>
                </c:pt>
                <c:pt idx="300">
                  <c:v>0.19375000000000001</c:v>
                </c:pt>
                <c:pt idx="301">
                  <c:v>0.38620689655172302</c:v>
                </c:pt>
                <c:pt idx="302">
                  <c:v>0.38017241379310202</c:v>
                </c:pt>
                <c:pt idx="303">
                  <c:v>0.68793103448275905</c:v>
                </c:pt>
                <c:pt idx="304">
                  <c:v>0.12068965517241401</c:v>
                </c:pt>
                <c:pt idx="305">
                  <c:v>0.12672413793103399</c:v>
                </c:pt>
                <c:pt idx="306">
                  <c:v>0.50086206896551799</c:v>
                </c:pt>
                <c:pt idx="307">
                  <c:v>0.416379310344828</c:v>
                </c:pt>
                <c:pt idx="308">
                  <c:v>0.56120689655172495</c:v>
                </c:pt>
                <c:pt idx="309">
                  <c:v>0.59137931034482605</c:v>
                </c:pt>
                <c:pt idx="310">
                  <c:v>-9.375E-2</c:v>
                </c:pt>
                <c:pt idx="311">
                  <c:v>0.285833333333332</c:v>
                </c:pt>
                <c:pt idx="312">
                  <c:v>-0.14583333333333301</c:v>
                </c:pt>
                <c:pt idx="313">
                  <c:v>0.38124999999999998</c:v>
                </c:pt>
                <c:pt idx="314">
                  <c:v>0.64999999999999902</c:v>
                </c:pt>
                <c:pt idx="315">
                  <c:v>6.03448275862206E-3</c:v>
                </c:pt>
                <c:pt idx="316">
                  <c:v>0.48124999999999901</c:v>
                </c:pt>
                <c:pt idx="317">
                  <c:v>0.65625</c:v>
                </c:pt>
                <c:pt idx="318">
                  <c:v>0.39224137931034497</c:v>
                </c:pt>
                <c:pt idx="319">
                  <c:v>-0.17500000000000099</c:v>
                </c:pt>
                <c:pt idx="320">
                  <c:v>0.125</c:v>
                </c:pt>
                <c:pt idx="321">
                  <c:v>-2.0062500000000001</c:v>
                </c:pt>
                <c:pt idx="322">
                  <c:v>-0.212499999999999</c:v>
                </c:pt>
                <c:pt idx="323">
                  <c:v>0.38125000000000098</c:v>
                </c:pt>
                <c:pt idx="324">
                  <c:v>0.44775862068965999</c:v>
                </c:pt>
                <c:pt idx="325">
                  <c:v>0.59999999999999798</c:v>
                </c:pt>
                <c:pt idx="326">
                  <c:v>0.26515151515151503</c:v>
                </c:pt>
                <c:pt idx="327">
                  <c:v>0.68189655172413899</c:v>
                </c:pt>
                <c:pt idx="328">
                  <c:v>0.35000000000000098</c:v>
                </c:pt>
                <c:pt idx="329">
                  <c:v>0.319827586206896</c:v>
                </c:pt>
                <c:pt idx="330">
                  <c:v>0.48124999999999901</c:v>
                </c:pt>
                <c:pt idx="331">
                  <c:v>0.47727272727272702</c:v>
                </c:pt>
                <c:pt idx="332">
                  <c:v>0.314999999999999</c:v>
                </c:pt>
                <c:pt idx="333">
                  <c:v>0.95948275862068799</c:v>
                </c:pt>
                <c:pt idx="334">
                  <c:v>0.47499999999999998</c:v>
                </c:pt>
                <c:pt idx="335">
                  <c:v>0.36944444444444402</c:v>
                </c:pt>
                <c:pt idx="336">
                  <c:v>0.58099999999999896</c:v>
                </c:pt>
                <c:pt idx="337">
                  <c:v>0.27794117647058902</c:v>
                </c:pt>
                <c:pt idx="338">
                  <c:v>5.4999999999999702E-2</c:v>
                </c:pt>
                <c:pt idx="339">
                  <c:v>0.57999999999999996</c:v>
                </c:pt>
                <c:pt idx="340">
                  <c:v>0.436</c:v>
                </c:pt>
                <c:pt idx="341">
                  <c:v>0.58863636363636296</c:v>
                </c:pt>
                <c:pt idx="342">
                  <c:v>0.26785714285714302</c:v>
                </c:pt>
                <c:pt idx="343">
                  <c:v>0.52013888888889004</c:v>
                </c:pt>
                <c:pt idx="344">
                  <c:v>0.101612903225807</c:v>
                </c:pt>
                <c:pt idx="345">
                  <c:v>0.35000000000000098</c:v>
                </c:pt>
                <c:pt idx="346">
                  <c:v>0.22544117647058801</c:v>
                </c:pt>
                <c:pt idx="347">
                  <c:v>0.15069444444444599</c:v>
                </c:pt>
                <c:pt idx="348">
                  <c:v>0.54193548387096702</c:v>
                </c:pt>
                <c:pt idx="349">
                  <c:v>0.17499999999999999</c:v>
                </c:pt>
                <c:pt idx="350">
                  <c:v>0.12983870967741801</c:v>
                </c:pt>
                <c:pt idx="351">
                  <c:v>0.87986111111111098</c:v>
                </c:pt>
                <c:pt idx="352">
                  <c:v>0.32177419354838599</c:v>
                </c:pt>
                <c:pt idx="353">
                  <c:v>0.21102941176470699</c:v>
                </c:pt>
                <c:pt idx="354">
                  <c:v>0.28851351351351301</c:v>
                </c:pt>
                <c:pt idx="355">
                  <c:v>0.68764705882352894</c:v>
                </c:pt>
                <c:pt idx="356">
                  <c:v>0.64354838709677398</c:v>
                </c:pt>
                <c:pt idx="357">
                  <c:v>0.40625</c:v>
                </c:pt>
                <c:pt idx="358">
                  <c:v>0.39000000000000101</c:v>
                </c:pt>
                <c:pt idx="359">
                  <c:v>1.022</c:v>
                </c:pt>
                <c:pt idx="360">
                  <c:v>-3.3870967741935203E-2</c:v>
                </c:pt>
                <c:pt idx="361">
                  <c:v>0.63225806451612798</c:v>
                </c:pt>
                <c:pt idx="362">
                  <c:v>1.0062500000000001</c:v>
                </c:pt>
                <c:pt idx="363">
                  <c:v>2.9624999999999999</c:v>
                </c:pt>
                <c:pt idx="364">
                  <c:v>0.81083333333333196</c:v>
                </c:pt>
                <c:pt idx="365">
                  <c:v>-0.11838235294117699</c:v>
                </c:pt>
                <c:pt idx="366">
                  <c:v>1.06544117647059</c:v>
                </c:pt>
                <c:pt idx="367">
                  <c:v>1.45515151515152</c:v>
                </c:pt>
                <c:pt idx="368">
                  <c:v>0.26515151515151503</c:v>
                </c:pt>
                <c:pt idx="369">
                  <c:v>0.74632352941176505</c:v>
                </c:pt>
                <c:pt idx="370">
                  <c:v>0.561029411764706</c:v>
                </c:pt>
                <c:pt idx="371">
                  <c:v>1.82424242424242</c:v>
                </c:pt>
                <c:pt idx="372">
                  <c:v>0.726515151515152</c:v>
                </c:pt>
                <c:pt idx="373">
                  <c:v>0.43968750000000101</c:v>
                </c:pt>
                <c:pt idx="374">
                  <c:v>0.21875</c:v>
                </c:pt>
                <c:pt idx="375">
                  <c:v>0.35530303030303001</c:v>
                </c:pt>
                <c:pt idx="376">
                  <c:v>8.203125E-2</c:v>
                </c:pt>
                <c:pt idx="377">
                  <c:v>0.83897058823529302</c:v>
                </c:pt>
                <c:pt idx="378">
                  <c:v>0.69485294117647101</c:v>
                </c:pt>
                <c:pt idx="379">
                  <c:v>0.31818181818181801</c:v>
                </c:pt>
                <c:pt idx="380">
                  <c:v>0.148484848484849</c:v>
                </c:pt>
                <c:pt idx="381">
                  <c:v>0.59125000000000005</c:v>
                </c:pt>
                <c:pt idx="382">
                  <c:v>4.1176470588235897E-2</c:v>
                </c:pt>
                <c:pt idx="383">
                  <c:v>0.29999999999999899</c:v>
                </c:pt>
                <c:pt idx="384">
                  <c:v>-0.46941176470588403</c:v>
                </c:pt>
                <c:pt idx="385">
                  <c:v>0.36249999999999899</c:v>
                </c:pt>
                <c:pt idx="386">
                  <c:v>0.67941176470588205</c:v>
                </c:pt>
                <c:pt idx="387">
                  <c:v>0.59375</c:v>
                </c:pt>
                <c:pt idx="388">
                  <c:v>-0.16875000000000301</c:v>
                </c:pt>
                <c:pt idx="389">
                  <c:v>0.35530303030303001</c:v>
                </c:pt>
                <c:pt idx="390">
                  <c:v>-0.18124999999999999</c:v>
                </c:pt>
                <c:pt idx="391">
                  <c:v>0.35530303030303301</c:v>
                </c:pt>
                <c:pt idx="392">
                  <c:v>-0.125000000000002</c:v>
                </c:pt>
                <c:pt idx="393">
                  <c:v>0.30078125</c:v>
                </c:pt>
                <c:pt idx="394">
                  <c:v>0.69374999999999998</c:v>
                </c:pt>
                <c:pt idx="395">
                  <c:v>0.55000000000000104</c:v>
                </c:pt>
                <c:pt idx="396">
                  <c:v>0.17500000000000099</c:v>
                </c:pt>
                <c:pt idx="397">
                  <c:v>2.1375000000000002</c:v>
                </c:pt>
                <c:pt idx="398">
                  <c:v>0.24137931034482801</c:v>
                </c:pt>
                <c:pt idx="399">
                  <c:v>-6.0344827586206899E-2</c:v>
                </c:pt>
                <c:pt idx="400">
                  <c:v>0.19310344827586101</c:v>
                </c:pt>
                <c:pt idx="401">
                  <c:v>0.41034482758620799</c:v>
                </c:pt>
                <c:pt idx="402">
                  <c:v>0.29568965517241402</c:v>
                </c:pt>
                <c:pt idx="403">
                  <c:v>-0.211206896551724</c:v>
                </c:pt>
                <c:pt idx="404">
                  <c:v>2.4137931034483098E-2</c:v>
                </c:pt>
                <c:pt idx="405">
                  <c:v>-0.187068965517241</c:v>
                </c:pt>
                <c:pt idx="406">
                  <c:v>-6.0344827586203504E-3</c:v>
                </c:pt>
                <c:pt idx="407">
                  <c:v>0.55000000000000104</c:v>
                </c:pt>
                <c:pt idx="408">
                  <c:v>0.49482758620689599</c:v>
                </c:pt>
                <c:pt idx="409">
                  <c:v>0.89913793103448103</c:v>
                </c:pt>
                <c:pt idx="410">
                  <c:v>0.38620689655172402</c:v>
                </c:pt>
                <c:pt idx="411">
                  <c:v>0.41874999999999901</c:v>
                </c:pt>
                <c:pt idx="412">
                  <c:v>-0.168269230769235</c:v>
                </c:pt>
                <c:pt idx="413">
                  <c:v>0.10625000000000299</c:v>
                </c:pt>
                <c:pt idx="414">
                  <c:v>0.46250000000000002</c:v>
                </c:pt>
                <c:pt idx="415">
                  <c:v>-0.12788461538461399</c:v>
                </c:pt>
                <c:pt idx="416">
                  <c:v>0.28942307692307601</c:v>
                </c:pt>
                <c:pt idx="417">
                  <c:v>-0.15069444444444599</c:v>
                </c:pt>
                <c:pt idx="418">
                  <c:v>0.30138888888888798</c:v>
                </c:pt>
                <c:pt idx="419">
                  <c:v>0.31111111111111001</c:v>
                </c:pt>
                <c:pt idx="420">
                  <c:v>-4.8611111111108397E-3</c:v>
                </c:pt>
                <c:pt idx="421">
                  <c:v>-1.49</c:v>
                </c:pt>
                <c:pt idx="422">
                  <c:v>0.60277777777777797</c:v>
                </c:pt>
                <c:pt idx="423">
                  <c:v>0.17499999999999999</c:v>
                </c:pt>
                <c:pt idx="424">
                  <c:v>1.0743055555555601</c:v>
                </c:pt>
                <c:pt idx="425">
                  <c:v>-0.131250000000001</c:v>
                </c:pt>
                <c:pt idx="426">
                  <c:v>0.40347222222222101</c:v>
                </c:pt>
                <c:pt idx="427">
                  <c:v>0.26736111111111099</c:v>
                </c:pt>
                <c:pt idx="428">
                  <c:v>0.18</c:v>
                </c:pt>
                <c:pt idx="429">
                  <c:v>0.359722222222222</c:v>
                </c:pt>
                <c:pt idx="430">
                  <c:v>0.54444444444444495</c:v>
                </c:pt>
                <c:pt idx="431">
                  <c:v>-0.116666666666666</c:v>
                </c:pt>
                <c:pt idx="432">
                  <c:v>0.8</c:v>
                </c:pt>
                <c:pt idx="433">
                  <c:v>1.48</c:v>
                </c:pt>
                <c:pt idx="434">
                  <c:v>0.245</c:v>
                </c:pt>
                <c:pt idx="435">
                  <c:v>0.744999999999999</c:v>
                </c:pt>
                <c:pt idx="436">
                  <c:v>0.29000000000000098</c:v>
                </c:pt>
                <c:pt idx="437">
                  <c:v>0.53529411764705903</c:v>
                </c:pt>
                <c:pt idx="438">
                  <c:v>0.432352941176471</c:v>
                </c:pt>
                <c:pt idx="439">
                  <c:v>0.154411764705882</c:v>
                </c:pt>
                <c:pt idx="440">
                  <c:v>0.440322580645162</c:v>
                </c:pt>
                <c:pt idx="441">
                  <c:v>0.18529411764706</c:v>
                </c:pt>
                <c:pt idx="442">
                  <c:v>0.208870967741935</c:v>
                </c:pt>
                <c:pt idx="443">
                  <c:v>0.33939393939394102</c:v>
                </c:pt>
                <c:pt idx="444">
                  <c:v>0.58333333333333304</c:v>
                </c:pt>
                <c:pt idx="445">
                  <c:v>-0.148484848484849</c:v>
                </c:pt>
                <c:pt idx="446">
                  <c:v>0.190909090909089</c:v>
                </c:pt>
                <c:pt idx="447">
                  <c:v>0.58333333333333304</c:v>
                </c:pt>
                <c:pt idx="448">
                  <c:v>0.99696969696969795</c:v>
                </c:pt>
                <c:pt idx="449">
                  <c:v>-4.2424242424243003E-2</c:v>
                </c:pt>
                <c:pt idx="450">
                  <c:v>9.5454545454546097E-2</c:v>
                </c:pt>
                <c:pt idx="451">
                  <c:v>0.466052631578948</c:v>
                </c:pt>
                <c:pt idx="452">
                  <c:v>9.2105263157894704E-2</c:v>
                </c:pt>
                <c:pt idx="453">
                  <c:v>0.35921052631578998</c:v>
                </c:pt>
                <c:pt idx="454">
                  <c:v>0.46513157894736901</c:v>
                </c:pt>
                <c:pt idx="455">
                  <c:v>0.35</c:v>
                </c:pt>
                <c:pt idx="456">
                  <c:v>0.61486486486486502</c:v>
                </c:pt>
                <c:pt idx="457">
                  <c:v>0.95540540540540497</c:v>
                </c:pt>
                <c:pt idx="458">
                  <c:v>0.40675675675675799</c:v>
                </c:pt>
                <c:pt idx="459">
                  <c:v>0</c:v>
                </c:pt>
                <c:pt idx="460">
                  <c:v>-0.40675675675675599</c:v>
                </c:pt>
                <c:pt idx="461">
                  <c:v>0.40675675675675599</c:v>
                </c:pt>
                <c:pt idx="462">
                  <c:v>0.30624999999999902</c:v>
                </c:pt>
                <c:pt idx="463">
                  <c:v>0.40833333333333199</c:v>
                </c:pt>
                <c:pt idx="464">
                  <c:v>0.27708333333333401</c:v>
                </c:pt>
                <c:pt idx="465">
                  <c:v>0.452083333333333</c:v>
                </c:pt>
                <c:pt idx="466">
                  <c:v>0.39374999999999999</c:v>
                </c:pt>
                <c:pt idx="467">
                  <c:v>0.58333333333333304</c:v>
                </c:pt>
                <c:pt idx="468">
                  <c:v>0.49097222222222198</c:v>
                </c:pt>
                <c:pt idx="469">
                  <c:v>0.36166666666666702</c:v>
                </c:pt>
                <c:pt idx="470">
                  <c:v>0.314999999999999</c:v>
                </c:pt>
                <c:pt idx="471">
                  <c:v>0.47727272727272702</c:v>
                </c:pt>
                <c:pt idx="472">
                  <c:v>3.5000000000000801E-2</c:v>
                </c:pt>
                <c:pt idx="473">
                  <c:v>0.47499999999999998</c:v>
                </c:pt>
                <c:pt idx="474">
                  <c:v>-6.9999999999999299E-2</c:v>
                </c:pt>
                <c:pt idx="475">
                  <c:v>0.68500000000000105</c:v>
                </c:pt>
                <c:pt idx="476">
                  <c:v>0.68409090909090897</c:v>
                </c:pt>
                <c:pt idx="477">
                  <c:v>0.35530303030303101</c:v>
                </c:pt>
                <c:pt idx="478">
                  <c:v>0.16470588235294101</c:v>
                </c:pt>
                <c:pt idx="479">
                  <c:v>0.49166666666666498</c:v>
                </c:pt>
                <c:pt idx="480">
                  <c:v>0.23500000000000201</c:v>
                </c:pt>
                <c:pt idx="481">
                  <c:v>0.36206896551724099</c:v>
                </c:pt>
                <c:pt idx="482">
                  <c:v>0.52500000000000102</c:v>
                </c:pt>
                <c:pt idx="483">
                  <c:v>0.73333333333333395</c:v>
                </c:pt>
                <c:pt idx="484">
                  <c:v>0.42125000000000101</c:v>
                </c:pt>
                <c:pt idx="485">
                  <c:v>0.47068965517241401</c:v>
                </c:pt>
                <c:pt idx="486">
                  <c:v>0.30138888888888798</c:v>
                </c:pt>
                <c:pt idx="487">
                  <c:v>0.49482758620689798</c:v>
                </c:pt>
                <c:pt idx="488">
                  <c:v>0.325862068965518</c:v>
                </c:pt>
                <c:pt idx="489">
                  <c:v>0.63965517241379299</c:v>
                </c:pt>
                <c:pt idx="490">
                  <c:v>0.109999999999999</c:v>
                </c:pt>
                <c:pt idx="491">
                  <c:v>0.54499999999999904</c:v>
                </c:pt>
                <c:pt idx="492">
                  <c:v>0.35486111111111202</c:v>
                </c:pt>
                <c:pt idx="493">
                  <c:v>0.40999999999999898</c:v>
                </c:pt>
                <c:pt idx="494">
                  <c:v>-8.4999999999999395E-2</c:v>
                </c:pt>
                <c:pt idx="495">
                  <c:v>-0.113235294117649</c:v>
                </c:pt>
                <c:pt idx="496">
                  <c:v>0.51985294117646996</c:v>
                </c:pt>
                <c:pt idx="497">
                  <c:v>-0.50955882352941195</c:v>
                </c:pt>
                <c:pt idx="498">
                  <c:v>1.0036764705882399</c:v>
                </c:pt>
                <c:pt idx="499">
                  <c:v>0.65367647058823797</c:v>
                </c:pt>
                <c:pt idx="500">
                  <c:v>0.57132352941176401</c:v>
                </c:pt>
                <c:pt idx="501">
                  <c:v>0.30367647058823399</c:v>
                </c:pt>
                <c:pt idx="502">
                  <c:v>1.9352941176470599</c:v>
                </c:pt>
                <c:pt idx="503">
                  <c:v>0.155</c:v>
                </c:pt>
                <c:pt idx="504">
                  <c:v>-0.155</c:v>
                </c:pt>
                <c:pt idx="505">
                  <c:v>0.11499999999999901</c:v>
                </c:pt>
                <c:pt idx="506">
                  <c:v>0.51985294117646996</c:v>
                </c:pt>
                <c:pt idx="507">
                  <c:v>-1.2649999999999999</c:v>
                </c:pt>
                <c:pt idx="508">
                  <c:v>-0.113235294117646</c:v>
                </c:pt>
                <c:pt idx="509">
                  <c:v>0.21102941176470599</c:v>
                </c:pt>
                <c:pt idx="510">
                  <c:v>0.18014705882352899</c:v>
                </c:pt>
                <c:pt idx="511">
                  <c:v>-0.32177419354838799</c:v>
                </c:pt>
                <c:pt idx="512">
                  <c:v>-3.71212121212115E-2</c:v>
                </c:pt>
                <c:pt idx="513">
                  <c:v>0.35564516129031998</c:v>
                </c:pt>
                <c:pt idx="514">
                  <c:v>0.27794117647058902</c:v>
                </c:pt>
                <c:pt idx="515">
                  <c:v>0.36093749999999902</c:v>
                </c:pt>
                <c:pt idx="516">
                  <c:v>0.21510416666666701</c:v>
                </c:pt>
                <c:pt idx="517">
                  <c:v>0.16370967741935399</c:v>
                </c:pt>
                <c:pt idx="518">
                  <c:v>0.30227272727272703</c:v>
                </c:pt>
                <c:pt idx="519">
                  <c:v>-0.14212121212121201</c:v>
                </c:pt>
                <c:pt idx="520">
                  <c:v>-9.8437500000000594E-2</c:v>
                </c:pt>
                <c:pt idx="521">
                  <c:v>-3.6029411764706802E-2</c:v>
                </c:pt>
                <c:pt idx="522">
                  <c:v>0.67426470588235299</c:v>
                </c:pt>
                <c:pt idx="523">
                  <c:v>0.190441176470588</c:v>
                </c:pt>
                <c:pt idx="524">
                  <c:v>0.17499999999999899</c:v>
                </c:pt>
                <c:pt idx="525">
                  <c:v>0.25999999999999901</c:v>
                </c:pt>
                <c:pt idx="526">
                  <c:v>-0.4375</c:v>
                </c:pt>
                <c:pt idx="527">
                  <c:v>0.31911764705882401</c:v>
                </c:pt>
                <c:pt idx="528">
                  <c:v>8.2352941176471794E-2</c:v>
                </c:pt>
                <c:pt idx="529">
                  <c:v>6.00000000000009E-2</c:v>
                </c:pt>
                <c:pt idx="530">
                  <c:v>-0.25</c:v>
                </c:pt>
                <c:pt idx="531">
                  <c:v>-0.684558823529412</c:v>
                </c:pt>
                <c:pt idx="532">
                  <c:v>0.64499999999999702</c:v>
                </c:pt>
                <c:pt idx="533">
                  <c:v>-6.6911764705882906E-2</c:v>
                </c:pt>
                <c:pt idx="534">
                  <c:v>0.245</c:v>
                </c:pt>
                <c:pt idx="535">
                  <c:v>0.439999999999999</c:v>
                </c:pt>
                <c:pt idx="536">
                  <c:v>0.52500000000000002</c:v>
                </c:pt>
                <c:pt idx="537">
                  <c:v>-2.5000000000000001E-2</c:v>
                </c:pt>
                <c:pt idx="538">
                  <c:v>0.17499999999999999</c:v>
                </c:pt>
                <c:pt idx="539">
                  <c:v>0.32374999999999998</c:v>
                </c:pt>
                <c:pt idx="540">
                  <c:v>1.631875</c:v>
                </c:pt>
                <c:pt idx="541">
                  <c:v>-7.87500000000005E-2</c:v>
                </c:pt>
                <c:pt idx="542">
                  <c:v>0.160810810810811</c:v>
                </c:pt>
                <c:pt idx="543">
                  <c:v>0.32635135135135201</c:v>
                </c:pt>
                <c:pt idx="544">
                  <c:v>0.85069444444444398</c:v>
                </c:pt>
                <c:pt idx="545">
                  <c:v>0.48125000000000201</c:v>
                </c:pt>
                <c:pt idx="546">
                  <c:v>0.48716216216216301</c:v>
                </c:pt>
                <c:pt idx="547">
                  <c:v>0.22702702702702601</c:v>
                </c:pt>
                <c:pt idx="548">
                  <c:v>0.63378378378378497</c:v>
                </c:pt>
                <c:pt idx="549">
                  <c:v>0.102083333333333</c:v>
                </c:pt>
                <c:pt idx="550">
                  <c:v>-0.30304878048780298</c:v>
                </c:pt>
                <c:pt idx="551">
                  <c:v>-0.104255319148937</c:v>
                </c:pt>
                <c:pt idx="552">
                  <c:v>0.13658536585365999</c:v>
                </c:pt>
                <c:pt idx="553">
                  <c:v>-1.0743055555555601</c:v>
                </c:pt>
                <c:pt idx="554">
                  <c:v>0.126595744680852</c:v>
                </c:pt>
                <c:pt idx="555">
                  <c:v>0.121527777777778</c:v>
                </c:pt>
                <c:pt idx="556">
                  <c:v>0.21388888888889099</c:v>
                </c:pt>
                <c:pt idx="557">
                  <c:v>0.179861111111112</c:v>
                </c:pt>
                <c:pt idx="558">
                  <c:v>-2.6250000000001002E-2</c:v>
                </c:pt>
                <c:pt idx="559">
                  <c:v>9.9999999999999006E-2</c:v>
                </c:pt>
                <c:pt idx="560">
                  <c:v>8.7500000000019906E-3</c:v>
                </c:pt>
                <c:pt idx="561">
                  <c:v>-8.3125000000000199E-2</c:v>
                </c:pt>
                <c:pt idx="562">
                  <c:v>-4.3749999999999997E-2</c:v>
                </c:pt>
                <c:pt idx="563">
                  <c:v>-5.6874999999999197E-2</c:v>
                </c:pt>
                <c:pt idx="564">
                  <c:v>2.6249999999999701E-2</c:v>
                </c:pt>
                <c:pt idx="565">
                  <c:v>5.8333333333333799E-2</c:v>
                </c:pt>
                <c:pt idx="566">
                  <c:v>0.237820512820513</c:v>
                </c:pt>
                <c:pt idx="567">
                  <c:v>-9.1874999999999707E-2</c:v>
                </c:pt>
                <c:pt idx="568">
                  <c:v>0.43974358974359001</c:v>
                </c:pt>
                <c:pt idx="569">
                  <c:v>0.42628205128205099</c:v>
                </c:pt>
                <c:pt idx="570">
                  <c:v>0.18397435897436101</c:v>
                </c:pt>
                <c:pt idx="571">
                  <c:v>0.17051282051281999</c:v>
                </c:pt>
                <c:pt idx="572">
                  <c:v>8.0769230769229997E-2</c:v>
                </c:pt>
                <c:pt idx="573">
                  <c:v>0.33653846153846201</c:v>
                </c:pt>
                <c:pt idx="574">
                  <c:v>0.48854166666666698</c:v>
                </c:pt>
                <c:pt idx="575">
                  <c:v>3.2812500000000203E-2</c:v>
                </c:pt>
                <c:pt idx="576">
                  <c:v>0.281944444444444</c:v>
                </c:pt>
                <c:pt idx="577">
                  <c:v>9.7222222222230498E-3</c:v>
                </c:pt>
                <c:pt idx="578">
                  <c:v>0.452083333333333</c:v>
                </c:pt>
                <c:pt idx="579">
                  <c:v>0.30172413793103398</c:v>
                </c:pt>
                <c:pt idx="580">
                  <c:v>0.25520833333333298</c:v>
                </c:pt>
                <c:pt idx="581">
                  <c:v>0.68189655172413899</c:v>
                </c:pt>
                <c:pt idx="582">
                  <c:v>0.38500000000000101</c:v>
                </c:pt>
                <c:pt idx="583">
                  <c:v>0.30187499999999901</c:v>
                </c:pt>
                <c:pt idx="584">
                  <c:v>0.47395833333333298</c:v>
                </c:pt>
                <c:pt idx="585">
                  <c:v>0.50312500000000004</c:v>
                </c:pt>
                <c:pt idx="586">
                  <c:v>-0.27562499999999901</c:v>
                </c:pt>
                <c:pt idx="587">
                  <c:v>0.46180555555555602</c:v>
                </c:pt>
                <c:pt idx="588">
                  <c:v>0.22312499999999999</c:v>
                </c:pt>
                <c:pt idx="589">
                  <c:v>0.21875</c:v>
                </c:pt>
                <c:pt idx="590">
                  <c:v>0.46812500000000101</c:v>
                </c:pt>
                <c:pt idx="591">
                  <c:v>0.18812500000000101</c:v>
                </c:pt>
                <c:pt idx="592">
                  <c:v>-7.4375000000001995E-2</c:v>
                </c:pt>
                <c:pt idx="593">
                  <c:v>4.3749999999997497E-3</c:v>
                </c:pt>
                <c:pt idx="594">
                  <c:v>0.170625</c:v>
                </c:pt>
                <c:pt idx="595">
                  <c:v>0.43312499999999898</c:v>
                </c:pt>
                <c:pt idx="596">
                  <c:v>0.39812500000000101</c:v>
                </c:pt>
                <c:pt idx="597">
                  <c:v>0.27125000000000099</c:v>
                </c:pt>
                <c:pt idx="598">
                  <c:v>0.36381578947368398</c:v>
                </c:pt>
                <c:pt idx="599">
                  <c:v>0</c:v>
                </c:pt>
                <c:pt idx="600">
                  <c:v>0.27171052631579001</c:v>
                </c:pt>
                <c:pt idx="601">
                  <c:v>5.2027027027028099E-2</c:v>
                </c:pt>
                <c:pt idx="602">
                  <c:v>0.29934210526315802</c:v>
                </c:pt>
                <c:pt idx="603">
                  <c:v>0.110526315789474</c:v>
                </c:pt>
                <c:pt idx="604">
                  <c:v>0.13355263157894801</c:v>
                </c:pt>
                <c:pt idx="605">
                  <c:v>0.432894736842104</c:v>
                </c:pt>
                <c:pt idx="606">
                  <c:v>0.58648648648648705</c:v>
                </c:pt>
                <c:pt idx="607">
                  <c:v>-0.94594594594594605</c:v>
                </c:pt>
                <c:pt idx="608">
                  <c:v>0.43040540540540501</c:v>
                </c:pt>
                <c:pt idx="609">
                  <c:v>9.45945945945946E-2</c:v>
                </c:pt>
                <c:pt idx="610">
                  <c:v>0.41487804878048701</c:v>
                </c:pt>
                <c:pt idx="611">
                  <c:v>0.228846153846154</c:v>
                </c:pt>
                <c:pt idx="612">
                  <c:v>0.43536585365853703</c:v>
                </c:pt>
                <c:pt idx="613">
                  <c:v>0.33108108108108097</c:v>
                </c:pt>
                <c:pt idx="614">
                  <c:v>0.132432432432432</c:v>
                </c:pt>
                <c:pt idx="615">
                  <c:v>0.29451219512194998</c:v>
                </c:pt>
                <c:pt idx="616">
                  <c:v>-0.28597560975609698</c:v>
                </c:pt>
                <c:pt idx="617">
                  <c:v>0.32307692307692298</c:v>
                </c:pt>
                <c:pt idx="618">
                  <c:v>0.25416666666666798</c:v>
                </c:pt>
                <c:pt idx="619">
                  <c:v>0.11524390243902401</c:v>
                </c:pt>
                <c:pt idx="620">
                  <c:v>0.21768292682926799</c:v>
                </c:pt>
                <c:pt idx="621">
                  <c:v>0.56646153846153802</c:v>
                </c:pt>
                <c:pt idx="622">
                  <c:v>0.233333333333333</c:v>
                </c:pt>
                <c:pt idx="623">
                  <c:v>8.3333333333333301E-2</c:v>
                </c:pt>
                <c:pt idx="624">
                  <c:v>0.420833333333333</c:v>
                </c:pt>
                <c:pt idx="625">
                  <c:v>0.50416666666666599</c:v>
                </c:pt>
                <c:pt idx="626">
                  <c:v>-7.25609756097568E-2</c:v>
                </c:pt>
                <c:pt idx="627">
                  <c:v>0.79671052631578998</c:v>
                </c:pt>
                <c:pt idx="628">
                  <c:v>0.29531250000000198</c:v>
                </c:pt>
                <c:pt idx="629">
                  <c:v>0.27890625000000002</c:v>
                </c:pt>
                <c:pt idx="630">
                  <c:v>0.66759259259259296</c:v>
                </c:pt>
                <c:pt idx="631">
                  <c:v>0.44398148148147998</c:v>
                </c:pt>
                <c:pt idx="632">
                  <c:v>0.55723684210526303</c:v>
                </c:pt>
                <c:pt idx="633">
                  <c:v>0.71842105263157896</c:v>
                </c:pt>
                <c:pt idx="634">
                  <c:v>0.9296875</c:v>
                </c:pt>
                <c:pt idx="635">
                  <c:v>0.56546875000000196</c:v>
                </c:pt>
                <c:pt idx="636">
                  <c:v>-0.13671875</c:v>
                </c:pt>
                <c:pt idx="637">
                  <c:v>0.35530303030303001</c:v>
                </c:pt>
                <c:pt idx="638">
                  <c:v>0.48257575757575599</c:v>
                </c:pt>
                <c:pt idx="639">
                  <c:v>0.141129032258065</c:v>
                </c:pt>
                <c:pt idx="640">
                  <c:v>0</c:v>
                </c:pt>
                <c:pt idx="641">
                  <c:v>0.25703125000000199</c:v>
                </c:pt>
                <c:pt idx="642">
                  <c:v>0.35</c:v>
                </c:pt>
                <c:pt idx="643">
                  <c:v>1.0266666666666699</c:v>
                </c:pt>
                <c:pt idx="644">
                  <c:v>0.597413793103447</c:v>
                </c:pt>
                <c:pt idx="645">
                  <c:v>0.88706896551723902</c:v>
                </c:pt>
                <c:pt idx="646">
                  <c:v>0.55999999999999495</c:v>
                </c:pt>
                <c:pt idx="647">
                  <c:v>0.28362068965517301</c:v>
                </c:pt>
                <c:pt idx="648">
                  <c:v>0.47500000000000098</c:v>
                </c:pt>
                <c:pt idx="649">
                  <c:v>0.325862068965518</c:v>
                </c:pt>
                <c:pt idx="650">
                  <c:v>3.9285714285714098E-2</c:v>
                </c:pt>
                <c:pt idx="651">
                  <c:v>0.58916666666666595</c:v>
                </c:pt>
                <c:pt idx="652">
                  <c:v>0.38017241379310102</c:v>
                </c:pt>
                <c:pt idx="653">
                  <c:v>0.89310344827586297</c:v>
                </c:pt>
                <c:pt idx="654">
                  <c:v>0.53706896551724204</c:v>
                </c:pt>
                <c:pt idx="655">
                  <c:v>7.2413793103447602E-2</c:v>
                </c:pt>
                <c:pt idx="656">
                  <c:v>0.368103448275862</c:v>
                </c:pt>
                <c:pt idx="657">
                  <c:v>-1.8948275862068999</c:v>
                </c:pt>
                <c:pt idx="658">
                  <c:v>0.41249999999999998</c:v>
                </c:pt>
                <c:pt idx="659">
                  <c:v>0.228030303030304</c:v>
                </c:pt>
                <c:pt idx="660">
                  <c:v>0.211206896551724</c:v>
                </c:pt>
                <c:pt idx="661">
                  <c:v>0.31379310344827699</c:v>
                </c:pt>
                <c:pt idx="662">
                  <c:v>0.30775862068965498</c:v>
                </c:pt>
                <c:pt idx="663">
                  <c:v>0.16874999999999901</c:v>
                </c:pt>
                <c:pt idx="664">
                  <c:v>0.25703125000000099</c:v>
                </c:pt>
                <c:pt idx="665">
                  <c:v>-3.2812499999999703E-2</c:v>
                </c:pt>
                <c:pt idx="666">
                  <c:v>-0.1640625</c:v>
                </c:pt>
                <c:pt idx="667">
                  <c:v>0.47672413793103302</c:v>
                </c:pt>
                <c:pt idx="668">
                  <c:v>0.53125</c:v>
                </c:pt>
                <c:pt idx="669">
                  <c:v>0.16953124999999999</c:v>
                </c:pt>
                <c:pt idx="670">
                  <c:v>-0.43203124999999898</c:v>
                </c:pt>
                <c:pt idx="671">
                  <c:v>0.39827586206896698</c:v>
                </c:pt>
                <c:pt idx="672">
                  <c:v>0.62343749999999898</c:v>
                </c:pt>
                <c:pt idx="673">
                  <c:v>0.37187499999999901</c:v>
                </c:pt>
                <c:pt idx="674">
                  <c:v>-0.19913793103448199</c:v>
                </c:pt>
                <c:pt idx="675">
                  <c:v>0.19193548387096801</c:v>
                </c:pt>
                <c:pt idx="676">
                  <c:v>0.53103448275861997</c:v>
                </c:pt>
                <c:pt idx="677">
                  <c:v>0.187068965517243</c:v>
                </c:pt>
                <c:pt idx="678">
                  <c:v>0.54913793103448405</c:v>
                </c:pt>
                <c:pt idx="679">
                  <c:v>0.229310344827585</c:v>
                </c:pt>
                <c:pt idx="680">
                  <c:v>0.44051724137931098</c:v>
                </c:pt>
                <c:pt idx="681">
                  <c:v>0.47672413793103302</c:v>
                </c:pt>
                <c:pt idx="682">
                  <c:v>8.6250000000001506E-2</c:v>
                </c:pt>
                <c:pt idx="683">
                  <c:v>0.68189655172413899</c:v>
                </c:pt>
                <c:pt idx="684">
                  <c:v>0.26551724137931199</c:v>
                </c:pt>
                <c:pt idx="685">
                  <c:v>0.36206896551724099</c:v>
                </c:pt>
                <c:pt idx="686">
                  <c:v>-1.2068965517240701E-2</c:v>
                </c:pt>
                <c:pt idx="687">
                  <c:v>0.33793103448276002</c:v>
                </c:pt>
                <c:pt idx="688">
                  <c:v>-0.15689655172413899</c:v>
                </c:pt>
                <c:pt idx="689">
                  <c:v>7.8448275862067901E-2</c:v>
                </c:pt>
                <c:pt idx="690">
                  <c:v>-0.58916666666666595</c:v>
                </c:pt>
                <c:pt idx="691">
                  <c:v>2.4137931034481402E-2</c:v>
                </c:pt>
                <c:pt idx="692">
                  <c:v>5.3103448275861803E-2</c:v>
                </c:pt>
                <c:pt idx="693">
                  <c:v>7.2413793103447602E-2</c:v>
                </c:pt>
                <c:pt idx="694">
                  <c:v>-0.27500000000000002</c:v>
                </c:pt>
                <c:pt idx="695">
                  <c:v>0.4375</c:v>
                </c:pt>
                <c:pt idx="696">
                  <c:v>0.42241379310344801</c:v>
                </c:pt>
                <c:pt idx="697">
                  <c:v>0.19913793103448199</c:v>
                </c:pt>
                <c:pt idx="698">
                  <c:v>0.138793103448277</c:v>
                </c:pt>
                <c:pt idx="699">
                  <c:v>0.555172413793104</c:v>
                </c:pt>
                <c:pt idx="700">
                  <c:v>0.10862068965517099</c:v>
                </c:pt>
                <c:pt idx="701">
                  <c:v>0.36458333333333298</c:v>
                </c:pt>
                <c:pt idx="702">
                  <c:v>0.56120689655172495</c:v>
                </c:pt>
                <c:pt idx="703">
                  <c:v>6.4166666666666303E-2</c:v>
                </c:pt>
                <c:pt idx="704">
                  <c:v>0.56724137931034502</c:v>
                </c:pt>
                <c:pt idx="705">
                  <c:v>0.77608695652173798</c:v>
                </c:pt>
                <c:pt idx="706">
                  <c:v>0.37187500000000201</c:v>
                </c:pt>
                <c:pt idx="707">
                  <c:v>0.44333333333333302</c:v>
                </c:pt>
                <c:pt idx="708">
                  <c:v>0.519166666666667</c:v>
                </c:pt>
                <c:pt idx="709">
                  <c:v>0.45500000000000101</c:v>
                </c:pt>
                <c:pt idx="710">
                  <c:v>0.62416666666666598</c:v>
                </c:pt>
                <c:pt idx="711">
                  <c:v>0.41999999999999899</c:v>
                </c:pt>
                <c:pt idx="712">
                  <c:v>-0.10243902439024501</c:v>
                </c:pt>
                <c:pt idx="713">
                  <c:v>0.52926829268292697</c:v>
                </c:pt>
                <c:pt idx="714">
                  <c:v>0.19249999999999901</c:v>
                </c:pt>
                <c:pt idx="715">
                  <c:v>0.407462686567165</c:v>
                </c:pt>
                <c:pt idx="716">
                  <c:v>3.05375</c:v>
                </c:pt>
                <c:pt idx="717">
                  <c:v>0.170625</c:v>
                </c:pt>
                <c:pt idx="718">
                  <c:v>0.12687499999999899</c:v>
                </c:pt>
                <c:pt idx="719">
                  <c:v>0.62125000000000097</c:v>
                </c:pt>
                <c:pt idx="720">
                  <c:v>5.1219512195121497E-2</c:v>
                </c:pt>
                <c:pt idx="721">
                  <c:v>-1.6353448275862099</c:v>
                </c:pt>
                <c:pt idx="722">
                  <c:v>0.39224137931034497</c:v>
                </c:pt>
                <c:pt idx="723">
                  <c:v>0.52500000000000102</c:v>
                </c:pt>
                <c:pt idx="724">
                  <c:v>1.085</c:v>
                </c:pt>
                <c:pt idx="725">
                  <c:v>0.58333333333333304</c:v>
                </c:pt>
                <c:pt idx="726">
                  <c:v>-9.3333333333333005E-2</c:v>
                </c:pt>
                <c:pt idx="727">
                  <c:v>0.44375000000000098</c:v>
                </c:pt>
                <c:pt idx="728">
                  <c:v>0.555172413793103</c:v>
                </c:pt>
                <c:pt idx="729">
                  <c:v>1.7500000000000699E-2</c:v>
                </c:pt>
                <c:pt idx="730">
                  <c:v>0.60344827586206595</c:v>
                </c:pt>
                <c:pt idx="731">
                  <c:v>2.9166666666666698E-2</c:v>
                </c:pt>
                <c:pt idx="732">
                  <c:v>0.48658536585365902</c:v>
                </c:pt>
                <c:pt idx="733">
                  <c:v>-1.3124999999997999E-2</c:v>
                </c:pt>
                <c:pt idx="734">
                  <c:v>0.95666666666667199</c:v>
                </c:pt>
                <c:pt idx="735">
                  <c:v>0.39083333333333298</c:v>
                </c:pt>
                <c:pt idx="736">
                  <c:v>-0.41637931034483</c:v>
                </c:pt>
                <c:pt idx="737">
                  <c:v>0.19913793103448299</c:v>
                </c:pt>
                <c:pt idx="738">
                  <c:v>0.17500000000000099</c:v>
                </c:pt>
                <c:pt idx="739">
                  <c:v>0.33124999999999899</c:v>
                </c:pt>
                <c:pt idx="740">
                  <c:v>0.15689655172413799</c:v>
                </c:pt>
                <c:pt idx="741">
                  <c:v>0.205172413793104</c:v>
                </c:pt>
                <c:pt idx="742">
                  <c:v>0.49482758620689599</c:v>
                </c:pt>
                <c:pt idx="743">
                  <c:v>-7.4999999999995695E-2</c:v>
                </c:pt>
                <c:pt idx="744">
                  <c:v>0.35603448275862098</c:v>
                </c:pt>
                <c:pt idx="745">
                  <c:v>0.40431034482758499</c:v>
                </c:pt>
                <c:pt idx="746">
                  <c:v>-0.244999999999996</c:v>
                </c:pt>
                <c:pt idx="747">
                  <c:v>0.19913793103448199</c:v>
                </c:pt>
                <c:pt idx="748">
                  <c:v>6.6379310344827205E-2</c:v>
                </c:pt>
                <c:pt idx="749">
                  <c:v>0.36874999999999902</c:v>
                </c:pt>
                <c:pt idx="750">
                  <c:v>-0.17500000000000099</c:v>
                </c:pt>
                <c:pt idx="751">
                  <c:v>0.37874999999999998</c:v>
                </c:pt>
                <c:pt idx="752">
                  <c:v>-0.44999999999999901</c:v>
                </c:pt>
                <c:pt idx="753">
                  <c:v>-0.28749999999999998</c:v>
                </c:pt>
                <c:pt idx="754">
                  <c:v>0.44655172413793098</c:v>
                </c:pt>
                <c:pt idx="755">
                  <c:v>0.4375</c:v>
                </c:pt>
                <c:pt idx="756">
                  <c:v>-4.0384615384614998E-2</c:v>
                </c:pt>
                <c:pt idx="757">
                  <c:v>0.14583333333333301</c:v>
                </c:pt>
                <c:pt idx="758">
                  <c:v>-0.390384615384615</c:v>
                </c:pt>
                <c:pt idx="759">
                  <c:v>-0.33906250000000199</c:v>
                </c:pt>
                <c:pt idx="760">
                  <c:v>8.3333333333328596E-3</c:v>
                </c:pt>
                <c:pt idx="761">
                  <c:v>0.26249999999999901</c:v>
                </c:pt>
                <c:pt idx="762">
                  <c:v>-0.118548387096774</c:v>
                </c:pt>
                <c:pt idx="763">
                  <c:v>-0.27890625000000002</c:v>
                </c:pt>
                <c:pt idx="764">
                  <c:v>-0.12578125000000101</c:v>
                </c:pt>
                <c:pt idx="765">
                  <c:v>0.20681818181818101</c:v>
                </c:pt>
                <c:pt idx="766">
                  <c:v>-3.2812499999999703E-2</c:v>
                </c:pt>
                <c:pt idx="767">
                  <c:v>-8.7499999999999703E-2</c:v>
                </c:pt>
                <c:pt idx="768">
                  <c:v>-0.39605263157894999</c:v>
                </c:pt>
                <c:pt idx="769">
                  <c:v>0.25</c:v>
                </c:pt>
                <c:pt idx="770">
                  <c:v>0.18064516129032199</c:v>
                </c:pt>
                <c:pt idx="771">
                  <c:v>-0.328125</c:v>
                </c:pt>
                <c:pt idx="772">
                  <c:v>0.101612903225805</c:v>
                </c:pt>
                <c:pt idx="773">
                  <c:v>-0.69375000000000098</c:v>
                </c:pt>
                <c:pt idx="774">
                  <c:v>-0.5625</c:v>
                </c:pt>
                <c:pt idx="775">
                  <c:v>-0.13999999999999799</c:v>
                </c:pt>
                <c:pt idx="776">
                  <c:v>-0.30293103448275699</c:v>
                </c:pt>
                <c:pt idx="777">
                  <c:v>-0.24741379310344799</c:v>
                </c:pt>
                <c:pt idx="778">
                  <c:v>-0.53472222222222199</c:v>
                </c:pt>
                <c:pt idx="779">
                  <c:v>-7.7777777777777002E-2</c:v>
                </c:pt>
                <c:pt idx="780">
                  <c:v>0.19375000000000001</c:v>
                </c:pt>
                <c:pt idx="781">
                  <c:v>-3.75000000000014E-2</c:v>
                </c:pt>
                <c:pt idx="782">
                  <c:v>-1.94444444444433E-2</c:v>
                </c:pt>
                <c:pt idx="783">
                  <c:v>-3.0000000000001099E-2</c:v>
                </c:pt>
                <c:pt idx="784">
                  <c:v>-0.25</c:v>
                </c:pt>
                <c:pt idx="785">
                  <c:v>-0.32500000000000001</c:v>
                </c:pt>
                <c:pt idx="786">
                  <c:v>-0.32083333333333303</c:v>
                </c:pt>
                <c:pt idx="787">
                  <c:v>-0.18397435897435899</c:v>
                </c:pt>
                <c:pt idx="788">
                  <c:v>0.58676470588235496</c:v>
                </c:pt>
                <c:pt idx="789">
                  <c:v>-1.8103448275862799E-2</c:v>
                </c:pt>
                <c:pt idx="790">
                  <c:v>-0.41691176470588198</c:v>
                </c:pt>
                <c:pt idx="791">
                  <c:v>0.19375000000000001</c:v>
                </c:pt>
                <c:pt idx="792">
                  <c:v>-0.181034482758621</c:v>
                </c:pt>
                <c:pt idx="793">
                  <c:v>-0.74374999999999902</c:v>
                </c:pt>
                <c:pt idx="794">
                  <c:v>0.47314814814814898</c:v>
                </c:pt>
                <c:pt idx="795">
                  <c:v>-8.1250000000000697E-2</c:v>
                </c:pt>
                <c:pt idx="796">
                  <c:v>-0.60925925925926006</c:v>
                </c:pt>
                <c:pt idx="797">
                  <c:v>-0.57685185185185195</c:v>
                </c:pt>
                <c:pt idx="798">
                  <c:v>3.8888888888888501E-2</c:v>
                </c:pt>
                <c:pt idx="799">
                  <c:v>-0.311111111111112</c:v>
                </c:pt>
                <c:pt idx="800">
                  <c:v>-0.40833333333333399</c:v>
                </c:pt>
                <c:pt idx="801">
                  <c:v>0.66689189189189002</c:v>
                </c:pt>
                <c:pt idx="802">
                  <c:v>-0.35</c:v>
                </c:pt>
                <c:pt idx="803">
                  <c:v>-0.23981481481481401</c:v>
                </c:pt>
                <c:pt idx="804">
                  <c:v>-6.4814814814814797E-2</c:v>
                </c:pt>
                <c:pt idx="805">
                  <c:v>-0.25925925925925902</c:v>
                </c:pt>
                <c:pt idx="806">
                  <c:v>0.46824324324324401</c:v>
                </c:pt>
                <c:pt idx="807">
                  <c:v>0.108783783783784</c:v>
                </c:pt>
                <c:pt idx="808">
                  <c:v>0.29166666666666702</c:v>
                </c:pt>
                <c:pt idx="809">
                  <c:v>0.140972222222221</c:v>
                </c:pt>
                <c:pt idx="810">
                  <c:v>-0.16470588235294101</c:v>
                </c:pt>
                <c:pt idx="811">
                  <c:v>7.4999999999999997E-2</c:v>
                </c:pt>
                <c:pt idx="812">
                  <c:v>-2.05882352941179E-2</c:v>
                </c:pt>
                <c:pt idx="813">
                  <c:v>0.20499999999999999</c:v>
                </c:pt>
                <c:pt idx="814">
                  <c:v>0.26764705882352902</c:v>
                </c:pt>
                <c:pt idx="815">
                  <c:v>-1.0000000000000901E-2</c:v>
                </c:pt>
                <c:pt idx="816">
                  <c:v>0.58676470588235297</c:v>
                </c:pt>
                <c:pt idx="817">
                  <c:v>-0.36544117647058799</c:v>
                </c:pt>
                <c:pt idx="818">
                  <c:v>9.59677419354832E-2</c:v>
                </c:pt>
                <c:pt idx="819">
                  <c:v>-0.49736842105263201</c:v>
                </c:pt>
                <c:pt idx="820">
                  <c:v>-0.112903225806452</c:v>
                </c:pt>
                <c:pt idx="821">
                  <c:v>-0.56736842105263097</c:v>
                </c:pt>
                <c:pt idx="822">
                  <c:v>5.1470588235294101E-2</c:v>
                </c:pt>
                <c:pt idx="823">
                  <c:v>0.47115384615384598</c:v>
                </c:pt>
                <c:pt idx="824">
                  <c:v>7.9891304347826902E-2</c:v>
                </c:pt>
                <c:pt idx="825">
                  <c:v>1.1948275862069</c:v>
                </c:pt>
                <c:pt idx="826">
                  <c:v>0.268085106382978</c:v>
                </c:pt>
                <c:pt idx="827">
                  <c:v>-4.46808510638304E-2</c:v>
                </c:pt>
                <c:pt idx="828">
                  <c:v>0.24946808510638299</c:v>
                </c:pt>
                <c:pt idx="829">
                  <c:v>0.40975609756097497</c:v>
                </c:pt>
                <c:pt idx="830">
                  <c:v>-0.179166666666667</c:v>
                </c:pt>
                <c:pt idx="831">
                  <c:v>0.21341463414634099</c:v>
                </c:pt>
                <c:pt idx="832">
                  <c:v>9.39024390243898E-2</c:v>
                </c:pt>
                <c:pt idx="833">
                  <c:v>0.36707317073170698</c:v>
                </c:pt>
                <c:pt idx="834">
                  <c:v>8.9634146341464396E-2</c:v>
                </c:pt>
                <c:pt idx="835">
                  <c:v>0.57229729729729795</c:v>
                </c:pt>
                <c:pt idx="836">
                  <c:v>-0.411486486486486</c:v>
                </c:pt>
                <c:pt idx="837">
                  <c:v>0.33970588235294102</c:v>
                </c:pt>
                <c:pt idx="838">
                  <c:v>0.247058823529412</c:v>
                </c:pt>
                <c:pt idx="839">
                  <c:v>0.16935483870967699</c:v>
                </c:pt>
                <c:pt idx="840">
                  <c:v>0.47770270270270099</c:v>
                </c:pt>
                <c:pt idx="841">
                  <c:v>0.25967741935483801</c:v>
                </c:pt>
                <c:pt idx="842">
                  <c:v>0.27096774193548301</c:v>
                </c:pt>
                <c:pt idx="843">
                  <c:v>0.61532258064516199</c:v>
                </c:pt>
                <c:pt idx="844">
                  <c:v>0.214516129032259</c:v>
                </c:pt>
                <c:pt idx="845">
                  <c:v>0.30172413793103398</c:v>
                </c:pt>
                <c:pt idx="846">
                  <c:v>8.4482758620690004E-2</c:v>
                </c:pt>
                <c:pt idx="847">
                  <c:v>0.75431034482758597</c:v>
                </c:pt>
                <c:pt idx="848">
                  <c:v>2.9999999999999701E-2</c:v>
                </c:pt>
                <c:pt idx="849">
                  <c:v>0.33189655172414101</c:v>
                </c:pt>
                <c:pt idx="850">
                  <c:v>0.211206896551724</c:v>
                </c:pt>
                <c:pt idx="851">
                  <c:v>0.45</c:v>
                </c:pt>
                <c:pt idx="852">
                  <c:v>2.4137931034483098E-2</c:v>
                </c:pt>
                <c:pt idx="853">
                  <c:v>0.35499999999999798</c:v>
                </c:pt>
                <c:pt idx="854">
                  <c:v>-0.19499999999999901</c:v>
                </c:pt>
                <c:pt idx="855">
                  <c:v>0.50999999999999901</c:v>
                </c:pt>
                <c:pt idx="856">
                  <c:v>0.116666666666666</c:v>
                </c:pt>
                <c:pt idx="857">
                  <c:v>-0.90092592592592602</c:v>
                </c:pt>
                <c:pt idx="858">
                  <c:v>0.47983870967741898</c:v>
                </c:pt>
                <c:pt idx="859">
                  <c:v>-0.187962962962961</c:v>
                </c:pt>
                <c:pt idx="860">
                  <c:v>0.198333333333332</c:v>
                </c:pt>
                <c:pt idx="861">
                  <c:v>0.38888888888888901</c:v>
                </c:pt>
                <c:pt idx="862">
                  <c:v>0.78425925925925899</c:v>
                </c:pt>
                <c:pt idx="863">
                  <c:v>0.82314814814814397</c:v>
                </c:pt>
                <c:pt idx="864">
                  <c:v>-3.2407407407407399E-2</c:v>
                </c:pt>
                <c:pt idx="865">
                  <c:v>-8.4259259259260005E-2</c:v>
                </c:pt>
                <c:pt idx="866">
                  <c:v>0.27222222222222098</c:v>
                </c:pt>
                <c:pt idx="867">
                  <c:v>0.24629629629629701</c:v>
                </c:pt>
                <c:pt idx="868">
                  <c:v>-4.9999999999998899E-2</c:v>
                </c:pt>
                <c:pt idx="869">
                  <c:v>-0.25</c:v>
                </c:pt>
                <c:pt idx="870">
                  <c:v>-0.57499999999999896</c:v>
                </c:pt>
                <c:pt idx="871">
                  <c:v>0.43425925925926001</c:v>
                </c:pt>
                <c:pt idx="872">
                  <c:v>0.48611111111111099</c:v>
                </c:pt>
                <c:pt idx="873">
                  <c:v>-3.125E-2</c:v>
                </c:pt>
                <c:pt idx="874">
                  <c:v>-8.6851851851852097E-2</c:v>
                </c:pt>
                <c:pt idx="875">
                  <c:v>0.30625000000000002</c:v>
                </c:pt>
                <c:pt idx="876">
                  <c:v>-9.9999999999999603E-2</c:v>
                </c:pt>
                <c:pt idx="877">
                  <c:v>0.23124999999999901</c:v>
                </c:pt>
                <c:pt idx="878">
                  <c:v>8.4259259259260005E-2</c:v>
                </c:pt>
                <c:pt idx="879">
                  <c:v>2.04814814814815</c:v>
                </c:pt>
                <c:pt idx="880">
                  <c:v>0.31759259259259298</c:v>
                </c:pt>
                <c:pt idx="881">
                  <c:v>0.453703703703704</c:v>
                </c:pt>
                <c:pt idx="882">
                  <c:v>0.40833333333333399</c:v>
                </c:pt>
                <c:pt idx="883">
                  <c:v>-7.7777777777777002E-2</c:v>
                </c:pt>
                <c:pt idx="884">
                  <c:v>0.29166666666666702</c:v>
                </c:pt>
                <c:pt idx="885">
                  <c:v>0.28170731707316998</c:v>
                </c:pt>
                <c:pt idx="886">
                  <c:v>0.28518518518518599</c:v>
                </c:pt>
                <c:pt idx="887">
                  <c:v>0.28378378378378399</c:v>
                </c:pt>
                <c:pt idx="888">
                  <c:v>0.17027027027027</c:v>
                </c:pt>
                <c:pt idx="889">
                  <c:v>0.14276315789473701</c:v>
                </c:pt>
                <c:pt idx="890">
                  <c:v>-0.12297297297297299</c:v>
                </c:pt>
                <c:pt idx="891">
                  <c:v>-2.9999999999999399E-2</c:v>
                </c:pt>
                <c:pt idx="892">
                  <c:v>0.37837837837837801</c:v>
                </c:pt>
                <c:pt idx="893">
                  <c:v>-0.31111111111111001</c:v>
                </c:pt>
                <c:pt idx="894">
                  <c:v>0.78263888888888899</c:v>
                </c:pt>
                <c:pt idx="895">
                  <c:v>3.4999999999999698E-2</c:v>
                </c:pt>
                <c:pt idx="896">
                  <c:v>8.9864864864865099E-2</c:v>
                </c:pt>
                <c:pt idx="897">
                  <c:v>-1.1229166666666699</c:v>
                </c:pt>
                <c:pt idx="898">
                  <c:v>0.296527777777778</c:v>
                </c:pt>
                <c:pt idx="899">
                  <c:v>-0.53500000000000103</c:v>
                </c:pt>
                <c:pt idx="900">
                  <c:v>0.46083333333333398</c:v>
                </c:pt>
                <c:pt idx="901">
                  <c:v>-0.80500000000000105</c:v>
                </c:pt>
                <c:pt idx="902">
                  <c:v>-4.8611111111111098E-2</c:v>
                </c:pt>
                <c:pt idx="903">
                  <c:v>-1.2500000000001101E-2</c:v>
                </c:pt>
                <c:pt idx="904">
                  <c:v>0.4</c:v>
                </c:pt>
                <c:pt idx="905">
                  <c:v>0.49482758620689599</c:v>
                </c:pt>
                <c:pt idx="906">
                  <c:v>0.50625000000000098</c:v>
                </c:pt>
                <c:pt idx="908">
                  <c:v>-0.25625000000000098</c:v>
                </c:pt>
                <c:pt idx="909">
                  <c:v>0.75625000000000098</c:v>
                </c:pt>
                <c:pt idx="910">
                  <c:v>0.26874999999999899</c:v>
                </c:pt>
                <c:pt idx="911">
                  <c:v>0.28750000000000098</c:v>
                </c:pt>
                <c:pt idx="912">
                  <c:v>-0.118749999999999</c:v>
                </c:pt>
                <c:pt idx="913">
                  <c:v>-0.125</c:v>
                </c:pt>
                <c:pt idx="914">
                  <c:v>-0.118749999999999</c:v>
                </c:pt>
                <c:pt idx="915">
                  <c:v>5.6250000000000397E-2</c:v>
                </c:pt>
                <c:pt idx="916">
                  <c:v>-0.33124999999999899</c:v>
                </c:pt>
                <c:pt idx="917">
                  <c:v>0.35624999999999901</c:v>
                </c:pt>
                <c:pt idx="918">
                  <c:v>4.9999999999998899E-2</c:v>
                </c:pt>
                <c:pt idx="919">
                  <c:v>-0.28125</c:v>
                </c:pt>
                <c:pt idx="920">
                  <c:v>6.4814814814814797E-2</c:v>
                </c:pt>
                <c:pt idx="921">
                  <c:v>0.8125</c:v>
                </c:pt>
                <c:pt idx="922">
                  <c:v>0.40625</c:v>
                </c:pt>
                <c:pt idx="923">
                  <c:v>0.17499999999999899</c:v>
                </c:pt>
                <c:pt idx="924">
                  <c:v>1.03189655172414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563264"/>
        <c:axId val="453563656"/>
      </c:scatterChart>
      <c:scatterChart>
        <c:scatterStyle val="smoothMarker"/>
        <c:varyColors val="0"/>
        <c:ser>
          <c:idx val="0"/>
          <c:order val="0"/>
          <c:tx>
            <c:strRef>
              <c:f>Sheet1!$A$34</c:f>
              <c:strCache>
                <c:ptCount val="1"/>
                <c:pt idx="0">
                  <c:v>3rd centile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C$33:$AB$33</c:f>
              <c:numCache>
                <c:formatCode>General</c:formatCode>
                <c:ptCount val="26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</c:numCache>
            </c:numRef>
          </c:xVal>
          <c:yVal>
            <c:numRef>
              <c:f>Sheet1!$C$34:$AB$34</c:f>
              <c:numCache>
                <c:formatCode>General</c:formatCode>
                <c:ptCount val="26"/>
                <c:pt idx="0">
                  <c:v>-0.27</c:v>
                </c:pt>
                <c:pt idx="1">
                  <c:v>-0.19</c:v>
                </c:pt>
                <c:pt idx="2">
                  <c:v>-0.12</c:v>
                </c:pt>
                <c:pt idx="3">
                  <c:v>-7.0000000000000007E-2</c:v>
                </c:pt>
                <c:pt idx="4">
                  <c:v>-0.03</c:v>
                </c:pt>
                <c:pt idx="5">
                  <c:v>0</c:v>
                </c:pt>
                <c:pt idx="6">
                  <c:v>0.02</c:v>
                </c:pt>
                <c:pt idx="7">
                  <c:v>0.04</c:v>
                </c:pt>
                <c:pt idx="8">
                  <c:v>0.05</c:v>
                </c:pt>
                <c:pt idx="9">
                  <c:v>0.06</c:v>
                </c:pt>
                <c:pt idx="10">
                  <c:v>0.06</c:v>
                </c:pt>
                <c:pt idx="11">
                  <c:v>0.06</c:v>
                </c:pt>
                <c:pt idx="12">
                  <c:v>0.06</c:v>
                </c:pt>
                <c:pt idx="13">
                  <c:v>0.06</c:v>
                </c:pt>
                <c:pt idx="14">
                  <c:v>0.06</c:v>
                </c:pt>
                <c:pt idx="15">
                  <c:v>0.05</c:v>
                </c:pt>
                <c:pt idx="16">
                  <c:v>0.05</c:v>
                </c:pt>
                <c:pt idx="17">
                  <c:v>0.04</c:v>
                </c:pt>
                <c:pt idx="18">
                  <c:v>0.03</c:v>
                </c:pt>
                <c:pt idx="19">
                  <c:v>0.02</c:v>
                </c:pt>
                <c:pt idx="20">
                  <c:v>0.01</c:v>
                </c:pt>
                <c:pt idx="21">
                  <c:v>0</c:v>
                </c:pt>
                <c:pt idx="22">
                  <c:v>-0.01</c:v>
                </c:pt>
                <c:pt idx="23">
                  <c:v>-0.02</c:v>
                </c:pt>
                <c:pt idx="24">
                  <c:v>-0.03</c:v>
                </c:pt>
                <c:pt idx="25">
                  <c:v>-0.0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A$35</c:f>
              <c:strCache>
                <c:ptCount val="1"/>
                <c:pt idx="0">
                  <c:v>median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C$33:$AB$33</c:f>
              <c:numCache>
                <c:formatCode>General</c:formatCode>
                <c:ptCount val="26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</c:numCache>
            </c:numRef>
          </c:xVal>
          <c:yVal>
            <c:numRef>
              <c:f>Sheet1!$C$35:$AB$35</c:f>
              <c:numCache>
                <c:formatCode>General</c:formatCode>
                <c:ptCount val="26"/>
                <c:pt idx="0">
                  <c:v>0.21</c:v>
                </c:pt>
                <c:pt idx="1">
                  <c:v>0.3</c:v>
                </c:pt>
                <c:pt idx="2">
                  <c:v>0.36</c:v>
                </c:pt>
                <c:pt idx="3">
                  <c:v>0.41</c:v>
                </c:pt>
                <c:pt idx="4">
                  <c:v>0.45</c:v>
                </c:pt>
                <c:pt idx="5">
                  <c:v>0.49</c:v>
                </c:pt>
                <c:pt idx="6">
                  <c:v>0.51</c:v>
                </c:pt>
                <c:pt idx="7">
                  <c:v>0.53</c:v>
                </c:pt>
                <c:pt idx="8">
                  <c:v>0.54</c:v>
                </c:pt>
                <c:pt idx="9">
                  <c:v>0.55000000000000004</c:v>
                </c:pt>
                <c:pt idx="10">
                  <c:v>0.56000000000000005</c:v>
                </c:pt>
                <c:pt idx="11">
                  <c:v>0.56000000000000005</c:v>
                </c:pt>
                <c:pt idx="12">
                  <c:v>0.56000000000000005</c:v>
                </c:pt>
                <c:pt idx="13">
                  <c:v>0.56000000000000005</c:v>
                </c:pt>
                <c:pt idx="14">
                  <c:v>0.56000000000000005</c:v>
                </c:pt>
                <c:pt idx="15">
                  <c:v>0.56000000000000005</c:v>
                </c:pt>
                <c:pt idx="16">
                  <c:v>0.55000000000000004</c:v>
                </c:pt>
                <c:pt idx="17">
                  <c:v>0.55000000000000004</c:v>
                </c:pt>
                <c:pt idx="18">
                  <c:v>0.54</c:v>
                </c:pt>
                <c:pt idx="19">
                  <c:v>0.54</c:v>
                </c:pt>
                <c:pt idx="20">
                  <c:v>0.53</c:v>
                </c:pt>
                <c:pt idx="21">
                  <c:v>0.52</c:v>
                </c:pt>
                <c:pt idx="22">
                  <c:v>0.51</c:v>
                </c:pt>
                <c:pt idx="23">
                  <c:v>0.5</c:v>
                </c:pt>
                <c:pt idx="24">
                  <c:v>0.5</c:v>
                </c:pt>
                <c:pt idx="25">
                  <c:v>0.49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Sheet1!$A$36</c:f>
              <c:strCache>
                <c:ptCount val="1"/>
                <c:pt idx="0">
                  <c:v>97 centile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C$33:$AB$33</c:f>
              <c:numCache>
                <c:formatCode>General</c:formatCode>
                <c:ptCount val="26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</c:numCache>
            </c:numRef>
          </c:xVal>
          <c:yVal>
            <c:numRef>
              <c:f>Sheet1!$C$36:$AB$36</c:f>
              <c:numCache>
                <c:formatCode>General</c:formatCode>
                <c:ptCount val="26"/>
                <c:pt idx="0">
                  <c:v>0.7</c:v>
                </c:pt>
                <c:pt idx="1">
                  <c:v>0.78</c:v>
                </c:pt>
                <c:pt idx="2">
                  <c:v>0.85</c:v>
                </c:pt>
                <c:pt idx="3">
                  <c:v>0.9</c:v>
                </c:pt>
                <c:pt idx="4">
                  <c:v>0.94</c:v>
                </c:pt>
                <c:pt idx="5">
                  <c:v>0.98</c:v>
                </c:pt>
                <c:pt idx="6">
                  <c:v>1</c:v>
                </c:pt>
                <c:pt idx="7">
                  <c:v>1.02</c:v>
                </c:pt>
                <c:pt idx="8">
                  <c:v>1.03</c:v>
                </c:pt>
                <c:pt idx="9">
                  <c:v>1.04</c:v>
                </c:pt>
                <c:pt idx="10">
                  <c:v>1.05</c:v>
                </c:pt>
                <c:pt idx="11">
                  <c:v>1.06</c:v>
                </c:pt>
                <c:pt idx="12">
                  <c:v>1.06</c:v>
                </c:pt>
                <c:pt idx="13">
                  <c:v>1.06</c:v>
                </c:pt>
                <c:pt idx="14">
                  <c:v>1.06</c:v>
                </c:pt>
                <c:pt idx="15">
                  <c:v>1.06</c:v>
                </c:pt>
                <c:pt idx="16">
                  <c:v>1.06</c:v>
                </c:pt>
                <c:pt idx="17">
                  <c:v>1.06</c:v>
                </c:pt>
                <c:pt idx="18">
                  <c:v>1.05</c:v>
                </c:pt>
                <c:pt idx="19">
                  <c:v>1.05</c:v>
                </c:pt>
                <c:pt idx="20">
                  <c:v>1.04</c:v>
                </c:pt>
                <c:pt idx="21">
                  <c:v>1.04</c:v>
                </c:pt>
                <c:pt idx="22">
                  <c:v>1.03</c:v>
                </c:pt>
                <c:pt idx="23">
                  <c:v>1.03</c:v>
                </c:pt>
                <c:pt idx="24">
                  <c:v>1.03</c:v>
                </c:pt>
                <c:pt idx="25">
                  <c:v>1.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563264"/>
        <c:axId val="453563656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Sheet1!$C$33:$AB$33</c15:sqref>
                        </c15:formulaRef>
                      </c:ext>
                    </c:extLst>
                    <c:numCache>
                      <c:formatCode>General</c:formatCode>
                      <c:ptCount val="26"/>
                      <c:pt idx="0">
                        <c:v>15</c:v>
                      </c:pt>
                      <c:pt idx="1">
                        <c:v>16</c:v>
                      </c:pt>
                      <c:pt idx="2">
                        <c:v>17</c:v>
                      </c:pt>
                      <c:pt idx="3">
                        <c:v>18</c:v>
                      </c:pt>
                      <c:pt idx="4">
                        <c:v>19</c:v>
                      </c:pt>
                      <c:pt idx="5">
                        <c:v>20</c:v>
                      </c:pt>
                      <c:pt idx="6">
                        <c:v>21</c:v>
                      </c:pt>
                      <c:pt idx="7">
                        <c:v>22</c:v>
                      </c:pt>
                      <c:pt idx="8">
                        <c:v>23</c:v>
                      </c:pt>
                      <c:pt idx="9">
                        <c:v>24</c:v>
                      </c:pt>
                      <c:pt idx="10">
                        <c:v>25</c:v>
                      </c:pt>
                      <c:pt idx="11">
                        <c:v>26</c:v>
                      </c:pt>
                      <c:pt idx="12">
                        <c:v>27</c:v>
                      </c:pt>
                      <c:pt idx="13">
                        <c:v>28</c:v>
                      </c:pt>
                      <c:pt idx="14">
                        <c:v>29</c:v>
                      </c:pt>
                      <c:pt idx="15">
                        <c:v>30</c:v>
                      </c:pt>
                      <c:pt idx="16">
                        <c:v>31</c:v>
                      </c:pt>
                      <c:pt idx="17">
                        <c:v>32</c:v>
                      </c:pt>
                      <c:pt idx="18">
                        <c:v>33</c:v>
                      </c:pt>
                      <c:pt idx="19">
                        <c:v>34</c:v>
                      </c:pt>
                      <c:pt idx="20">
                        <c:v>35</c:v>
                      </c:pt>
                      <c:pt idx="21">
                        <c:v>36</c:v>
                      </c:pt>
                      <c:pt idx="22">
                        <c:v>37</c:v>
                      </c:pt>
                      <c:pt idx="23">
                        <c:v>38</c:v>
                      </c:pt>
                      <c:pt idx="24">
                        <c:v>39</c:v>
                      </c:pt>
                      <c:pt idx="25">
                        <c:v>4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1"/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3:$AB$33</c15:sqref>
                        </c15:formulaRef>
                      </c:ext>
                    </c:extLst>
                    <c:numCache>
                      <c:formatCode>General</c:formatCode>
                      <c:ptCount val="26"/>
                      <c:pt idx="0">
                        <c:v>15</c:v>
                      </c:pt>
                      <c:pt idx="1">
                        <c:v>16</c:v>
                      </c:pt>
                      <c:pt idx="2">
                        <c:v>17</c:v>
                      </c:pt>
                      <c:pt idx="3">
                        <c:v>18</c:v>
                      </c:pt>
                      <c:pt idx="4">
                        <c:v>19</c:v>
                      </c:pt>
                      <c:pt idx="5">
                        <c:v>20</c:v>
                      </c:pt>
                      <c:pt idx="6">
                        <c:v>21</c:v>
                      </c:pt>
                      <c:pt idx="7">
                        <c:v>22</c:v>
                      </c:pt>
                      <c:pt idx="8">
                        <c:v>23</c:v>
                      </c:pt>
                      <c:pt idx="9">
                        <c:v>24</c:v>
                      </c:pt>
                      <c:pt idx="10">
                        <c:v>25</c:v>
                      </c:pt>
                      <c:pt idx="11">
                        <c:v>26</c:v>
                      </c:pt>
                      <c:pt idx="12">
                        <c:v>27</c:v>
                      </c:pt>
                      <c:pt idx="13">
                        <c:v>28</c:v>
                      </c:pt>
                      <c:pt idx="14">
                        <c:v>29</c:v>
                      </c:pt>
                      <c:pt idx="15">
                        <c:v>30</c:v>
                      </c:pt>
                      <c:pt idx="16">
                        <c:v>31</c:v>
                      </c:pt>
                      <c:pt idx="17">
                        <c:v>32</c:v>
                      </c:pt>
                      <c:pt idx="18">
                        <c:v>33</c:v>
                      </c:pt>
                      <c:pt idx="19">
                        <c:v>34</c:v>
                      </c:pt>
                      <c:pt idx="20">
                        <c:v>35</c:v>
                      </c:pt>
                      <c:pt idx="21">
                        <c:v>36</c:v>
                      </c:pt>
                      <c:pt idx="22">
                        <c:v>37</c:v>
                      </c:pt>
                      <c:pt idx="23">
                        <c:v>38</c:v>
                      </c:pt>
                      <c:pt idx="24">
                        <c:v>39</c:v>
                      </c:pt>
                      <c:pt idx="25">
                        <c:v>4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1"/>
              </c15:ser>
            </c15:filteredScatterSeries>
            <c15:filteredScatte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3:$AB$33</c15:sqref>
                        </c15:formulaRef>
                      </c:ext>
                    </c:extLst>
                    <c:numCache>
                      <c:formatCode>General</c:formatCode>
                      <c:ptCount val="26"/>
                      <c:pt idx="0">
                        <c:v>15</c:v>
                      </c:pt>
                      <c:pt idx="1">
                        <c:v>16</c:v>
                      </c:pt>
                      <c:pt idx="2">
                        <c:v>17</c:v>
                      </c:pt>
                      <c:pt idx="3">
                        <c:v>18</c:v>
                      </c:pt>
                      <c:pt idx="4">
                        <c:v>19</c:v>
                      </c:pt>
                      <c:pt idx="5">
                        <c:v>20</c:v>
                      </c:pt>
                      <c:pt idx="6">
                        <c:v>21</c:v>
                      </c:pt>
                      <c:pt idx="7">
                        <c:v>22</c:v>
                      </c:pt>
                      <c:pt idx="8">
                        <c:v>23</c:v>
                      </c:pt>
                      <c:pt idx="9">
                        <c:v>24</c:v>
                      </c:pt>
                      <c:pt idx="10">
                        <c:v>25</c:v>
                      </c:pt>
                      <c:pt idx="11">
                        <c:v>26</c:v>
                      </c:pt>
                      <c:pt idx="12">
                        <c:v>27</c:v>
                      </c:pt>
                      <c:pt idx="13">
                        <c:v>28</c:v>
                      </c:pt>
                      <c:pt idx="14">
                        <c:v>29</c:v>
                      </c:pt>
                      <c:pt idx="15">
                        <c:v>30</c:v>
                      </c:pt>
                      <c:pt idx="16">
                        <c:v>31</c:v>
                      </c:pt>
                      <c:pt idx="17">
                        <c:v>32</c:v>
                      </c:pt>
                      <c:pt idx="18">
                        <c:v>33</c:v>
                      </c:pt>
                      <c:pt idx="19">
                        <c:v>34</c:v>
                      </c:pt>
                      <c:pt idx="20">
                        <c:v>35</c:v>
                      </c:pt>
                      <c:pt idx="21">
                        <c:v>36</c:v>
                      </c:pt>
                      <c:pt idx="22">
                        <c:v>37</c:v>
                      </c:pt>
                      <c:pt idx="23">
                        <c:v>38</c:v>
                      </c:pt>
                      <c:pt idx="24">
                        <c:v>39</c:v>
                      </c:pt>
                      <c:pt idx="25">
                        <c:v>4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1"/>
              </c15:ser>
            </c15:filteredScatterSeries>
            <c15:filteredScatte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3:$AB$33</c15:sqref>
                        </c15:formulaRef>
                      </c:ext>
                    </c:extLst>
                    <c:numCache>
                      <c:formatCode>General</c:formatCode>
                      <c:ptCount val="26"/>
                      <c:pt idx="0">
                        <c:v>15</c:v>
                      </c:pt>
                      <c:pt idx="1">
                        <c:v>16</c:v>
                      </c:pt>
                      <c:pt idx="2">
                        <c:v>17</c:v>
                      </c:pt>
                      <c:pt idx="3">
                        <c:v>18</c:v>
                      </c:pt>
                      <c:pt idx="4">
                        <c:v>19</c:v>
                      </c:pt>
                      <c:pt idx="5">
                        <c:v>20</c:v>
                      </c:pt>
                      <c:pt idx="6">
                        <c:v>21</c:v>
                      </c:pt>
                      <c:pt idx="7">
                        <c:v>22</c:v>
                      </c:pt>
                      <c:pt idx="8">
                        <c:v>23</c:v>
                      </c:pt>
                      <c:pt idx="9">
                        <c:v>24</c:v>
                      </c:pt>
                      <c:pt idx="10">
                        <c:v>25</c:v>
                      </c:pt>
                      <c:pt idx="11">
                        <c:v>26</c:v>
                      </c:pt>
                      <c:pt idx="12">
                        <c:v>27</c:v>
                      </c:pt>
                      <c:pt idx="13">
                        <c:v>28</c:v>
                      </c:pt>
                      <c:pt idx="14">
                        <c:v>29</c:v>
                      </c:pt>
                      <c:pt idx="15">
                        <c:v>30</c:v>
                      </c:pt>
                      <c:pt idx="16">
                        <c:v>31</c:v>
                      </c:pt>
                      <c:pt idx="17">
                        <c:v>32</c:v>
                      </c:pt>
                      <c:pt idx="18">
                        <c:v>33</c:v>
                      </c:pt>
                      <c:pt idx="19">
                        <c:v>34</c:v>
                      </c:pt>
                      <c:pt idx="20">
                        <c:v>35</c:v>
                      </c:pt>
                      <c:pt idx="21">
                        <c:v>36</c:v>
                      </c:pt>
                      <c:pt idx="22">
                        <c:v>37</c:v>
                      </c:pt>
                      <c:pt idx="23">
                        <c:v>38</c:v>
                      </c:pt>
                      <c:pt idx="24">
                        <c:v>39</c:v>
                      </c:pt>
                      <c:pt idx="25">
                        <c:v>4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1"/>
              </c15:ser>
            </c15:filteredScatterSeries>
            <c15:filteredScatterSeries>
              <c15:ser>
                <c:idx val="7"/>
                <c:order val="7"/>
                <c:spPr>
                  <a:ln w="19050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W$38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33.14285714285710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X$38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34.428571428571402</c:v>
                      </c:pt>
                    </c:numCache>
                  </c:numRef>
                </c:yVal>
                <c:smooth val="1"/>
              </c15:ser>
            </c15:filteredScatterSeries>
            <c15:filteredScatterSeries>
              <c15:ser>
                <c:idx val="8"/>
                <c:order val="8"/>
                <c:tx>
                  <c:v>NiMaNu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3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dPt>
                  <c:idx val="397"/>
                  <c:marker>
                    <c:symbol val="circle"/>
                    <c:size val="3"/>
                    <c:spPr>
                      <a:solidFill>
                        <a:srgbClr val="00B0F0"/>
                      </a:solidFill>
                      <a:ln w="9525">
                        <a:solidFill>
                          <a:schemeClr val="accent3">
                            <a:lumMod val="60000"/>
                          </a:schemeClr>
                        </a:solidFill>
                      </a:ln>
                      <a:effectLst/>
                    </c:spPr>
                  </c:marker>
                  <c:bubble3D val="0"/>
                </c:dPt>
                <c:dPt>
                  <c:idx val="433"/>
                  <c:marker>
                    <c:symbol val="square"/>
                    <c:size val="2"/>
                    <c:spPr>
                      <a:solidFill>
                        <a:schemeClr val="tx1"/>
                      </a:solidFill>
                      <a:ln w="9525">
                        <a:solidFill>
                          <a:schemeClr val="tx1"/>
                        </a:solidFill>
                      </a:ln>
                      <a:effectLst/>
                    </c:spPr>
                  </c:marker>
                  <c:bubble3D val="0"/>
                </c:dPt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8:$AIQ$38</c15:sqref>
                        </c15:formulaRef>
                      </c:ext>
                    </c:extLst>
                    <c:numCache>
                      <c:formatCode>General</c:formatCode>
                      <c:ptCount val="925"/>
                      <c:pt idx="0">
                        <c:v>34.857142857142897</c:v>
                      </c:pt>
                      <c:pt idx="1">
                        <c:v>35.285714285714299</c:v>
                      </c:pt>
                      <c:pt idx="2">
                        <c:v>36.142857142857103</c:v>
                      </c:pt>
                      <c:pt idx="3">
                        <c:v>24</c:v>
                      </c:pt>
                      <c:pt idx="4">
                        <c:v>32.857142857142897</c:v>
                      </c:pt>
                      <c:pt idx="5">
                        <c:v>37.285714285714299</c:v>
                      </c:pt>
                      <c:pt idx="6">
                        <c:v>39.857142857142897</c:v>
                      </c:pt>
                      <c:pt idx="7">
                        <c:v>37.142857142857103</c:v>
                      </c:pt>
                      <c:pt idx="8">
                        <c:v>37.857142857142897</c:v>
                      </c:pt>
                      <c:pt idx="9">
                        <c:v>29.8571428571429</c:v>
                      </c:pt>
                      <c:pt idx="10">
                        <c:v>23.8571428571429</c:v>
                      </c:pt>
                      <c:pt idx="11">
                        <c:v>33.571428571428598</c:v>
                      </c:pt>
                      <c:pt idx="12">
                        <c:v>36.857142857142897</c:v>
                      </c:pt>
                      <c:pt idx="13">
                        <c:v>31.1428571428571</c:v>
                      </c:pt>
                      <c:pt idx="14">
                        <c:v>22.571428571428601</c:v>
                      </c:pt>
                      <c:pt idx="15">
                        <c:v>24.714285714285701</c:v>
                      </c:pt>
                      <c:pt idx="16">
                        <c:v>33.571428571428598</c:v>
                      </c:pt>
                      <c:pt idx="17">
                        <c:v>37.428571428571402</c:v>
                      </c:pt>
                      <c:pt idx="18">
                        <c:v>32.571428571428598</c:v>
                      </c:pt>
                      <c:pt idx="19">
                        <c:v>27</c:v>
                      </c:pt>
                      <c:pt idx="20">
                        <c:v>33.142857142857103</c:v>
                      </c:pt>
                      <c:pt idx="21">
                        <c:v>34.428571428571402</c:v>
                      </c:pt>
                      <c:pt idx="22">
                        <c:v>31.428571428571399</c:v>
                      </c:pt>
                      <c:pt idx="23">
                        <c:v>31.428571428571399</c:v>
                      </c:pt>
                      <c:pt idx="24">
                        <c:v>34.285714285714299</c:v>
                      </c:pt>
                      <c:pt idx="25">
                        <c:v>29.285714285714299</c:v>
                      </c:pt>
                      <c:pt idx="26">
                        <c:v>25.571428571428601</c:v>
                      </c:pt>
                      <c:pt idx="27">
                        <c:v>26.714285714285701</c:v>
                      </c:pt>
                      <c:pt idx="28">
                        <c:v>29.571428571428601</c:v>
                      </c:pt>
                      <c:pt idx="29">
                        <c:v>30.1428571428571</c:v>
                      </c:pt>
                      <c:pt idx="30">
                        <c:v>32.285714285714299</c:v>
                      </c:pt>
                      <c:pt idx="31">
                        <c:v>27.285714285714299</c:v>
                      </c:pt>
                      <c:pt idx="32">
                        <c:v>13.5714285714286</c:v>
                      </c:pt>
                      <c:pt idx="33">
                        <c:v>25.714285714285701</c:v>
                      </c:pt>
                      <c:pt idx="34">
                        <c:v>35.428571428571402</c:v>
                      </c:pt>
                      <c:pt idx="35">
                        <c:v>33</c:v>
                      </c:pt>
                      <c:pt idx="36">
                        <c:v>28.8571428571429</c:v>
                      </c:pt>
                      <c:pt idx="37">
                        <c:v>21.714285714285701</c:v>
                      </c:pt>
                      <c:pt idx="38">
                        <c:v>26</c:v>
                      </c:pt>
                      <c:pt idx="39">
                        <c:v>27.285714285714299</c:v>
                      </c:pt>
                      <c:pt idx="40">
                        <c:v>23.428571428571399</c:v>
                      </c:pt>
                      <c:pt idx="41">
                        <c:v>32.428571428571402</c:v>
                      </c:pt>
                      <c:pt idx="42">
                        <c:v>32</c:v>
                      </c:pt>
                      <c:pt idx="43">
                        <c:v>31.285714285714299</c:v>
                      </c:pt>
                      <c:pt idx="44">
                        <c:v>17.428571428571399</c:v>
                      </c:pt>
                      <c:pt idx="45">
                        <c:v>33.142857142857103</c:v>
                      </c:pt>
                      <c:pt idx="46">
                        <c:v>35.142857142857103</c:v>
                      </c:pt>
                      <c:pt idx="47">
                        <c:v>23.714285714285701</c:v>
                      </c:pt>
                      <c:pt idx="48">
                        <c:v>33.714285714285701</c:v>
                      </c:pt>
                      <c:pt idx="49">
                        <c:v>22.714285714285701</c:v>
                      </c:pt>
                      <c:pt idx="50">
                        <c:v>27.571428571428601</c:v>
                      </c:pt>
                      <c:pt idx="51">
                        <c:v>34.857142857142897</c:v>
                      </c:pt>
                      <c:pt idx="52">
                        <c:v>28.8571428571429</c:v>
                      </c:pt>
                      <c:pt idx="53">
                        <c:v>26.714285714285701</c:v>
                      </c:pt>
                      <c:pt idx="54">
                        <c:v>34.142857142857103</c:v>
                      </c:pt>
                      <c:pt idx="55">
                        <c:v>35</c:v>
                      </c:pt>
                      <c:pt idx="56">
                        <c:v>34.142857142857103</c:v>
                      </c:pt>
                      <c:pt idx="57">
                        <c:v>38.714285714285701</c:v>
                      </c:pt>
                      <c:pt idx="58">
                        <c:v>19</c:v>
                      </c:pt>
                      <c:pt idx="59">
                        <c:v>28.571428571428601</c:v>
                      </c:pt>
                      <c:pt idx="60">
                        <c:v>30.571428571428601</c:v>
                      </c:pt>
                      <c:pt idx="61">
                        <c:v>33.571428571428598</c:v>
                      </c:pt>
                      <c:pt idx="62">
                        <c:v>20</c:v>
                      </c:pt>
                      <c:pt idx="63">
                        <c:v>34.285714285714299</c:v>
                      </c:pt>
                      <c:pt idx="64">
                        <c:v>26.285714285714299</c:v>
                      </c:pt>
                      <c:pt idx="65">
                        <c:v>29.714285714285701</c:v>
                      </c:pt>
                      <c:pt idx="66">
                        <c:v>31.428571428571399</c:v>
                      </c:pt>
                      <c:pt idx="67">
                        <c:v>38</c:v>
                      </c:pt>
                      <c:pt idx="68">
                        <c:v>25.428571428571399</c:v>
                      </c:pt>
                      <c:pt idx="69">
                        <c:v>32.571428571428598</c:v>
                      </c:pt>
                      <c:pt idx="70">
                        <c:v>32.571428571428598</c:v>
                      </c:pt>
                      <c:pt idx="71">
                        <c:v>32.142857142857103</c:v>
                      </c:pt>
                      <c:pt idx="72">
                        <c:v>36.428571428571402</c:v>
                      </c:pt>
                      <c:pt idx="73">
                        <c:v>37.428571428571402</c:v>
                      </c:pt>
                      <c:pt idx="74">
                        <c:v>39.571428571428598</c:v>
                      </c:pt>
                      <c:pt idx="75">
                        <c:v>25.428571428571399</c:v>
                      </c:pt>
                      <c:pt idx="76">
                        <c:v>32</c:v>
                      </c:pt>
                      <c:pt idx="77">
                        <c:v>32</c:v>
                      </c:pt>
                      <c:pt idx="78">
                        <c:v>34</c:v>
                      </c:pt>
                      <c:pt idx="79">
                        <c:v>33.142857142857103</c:v>
                      </c:pt>
                      <c:pt idx="80">
                        <c:v>31.285714285714299</c:v>
                      </c:pt>
                      <c:pt idx="81">
                        <c:v>37.857142857142897</c:v>
                      </c:pt>
                      <c:pt idx="82">
                        <c:v>28.714285714285701</c:v>
                      </c:pt>
                      <c:pt idx="83">
                        <c:v>30.8571428571429</c:v>
                      </c:pt>
                      <c:pt idx="84">
                        <c:v>36.857142857142897</c:v>
                      </c:pt>
                      <c:pt idx="85">
                        <c:v>29</c:v>
                      </c:pt>
                      <c:pt idx="86">
                        <c:v>28.1428571428571</c:v>
                      </c:pt>
                      <c:pt idx="87">
                        <c:v>33</c:v>
                      </c:pt>
                      <c:pt idx="88">
                        <c:v>39.285714285714299</c:v>
                      </c:pt>
                      <c:pt idx="89">
                        <c:v>38</c:v>
                      </c:pt>
                      <c:pt idx="90">
                        <c:v>37.857142857142897</c:v>
                      </c:pt>
                      <c:pt idx="91">
                        <c:v>32.428571428571402</c:v>
                      </c:pt>
                      <c:pt idx="92">
                        <c:v>28.1428571428571</c:v>
                      </c:pt>
                      <c:pt idx="93">
                        <c:v>22</c:v>
                      </c:pt>
                      <c:pt idx="94">
                        <c:v>30.285714285714299</c:v>
                      </c:pt>
                      <c:pt idx="95">
                        <c:v>28.571428571428601</c:v>
                      </c:pt>
                      <c:pt idx="96">
                        <c:v>33.142857142857103</c:v>
                      </c:pt>
                      <c:pt idx="97">
                        <c:v>30.428571428571399</c:v>
                      </c:pt>
                      <c:pt idx="98">
                        <c:v>30.285714285714299</c:v>
                      </c:pt>
                      <c:pt idx="99">
                        <c:v>25.428571428571399</c:v>
                      </c:pt>
                      <c:pt idx="100">
                        <c:v>30</c:v>
                      </c:pt>
                      <c:pt idx="101">
                        <c:v>34</c:v>
                      </c:pt>
                      <c:pt idx="102">
                        <c:v>33.571428571428598</c:v>
                      </c:pt>
                      <c:pt idx="103">
                        <c:v>29.571428571428601</c:v>
                      </c:pt>
                      <c:pt idx="104">
                        <c:v>27.714285714285701</c:v>
                      </c:pt>
                      <c:pt idx="105">
                        <c:v>36.714285714285701</c:v>
                      </c:pt>
                      <c:pt idx="106">
                        <c:v>28.571428571428601</c:v>
                      </c:pt>
                      <c:pt idx="107">
                        <c:v>16.1428571428571</c:v>
                      </c:pt>
                      <c:pt idx="108">
                        <c:v>35</c:v>
                      </c:pt>
                      <c:pt idx="109">
                        <c:v>26.714285714285701</c:v>
                      </c:pt>
                      <c:pt idx="110">
                        <c:v>33.285714285714299</c:v>
                      </c:pt>
                      <c:pt idx="111">
                        <c:v>28.8571428571429</c:v>
                      </c:pt>
                      <c:pt idx="112">
                        <c:v>33</c:v>
                      </c:pt>
                      <c:pt idx="113">
                        <c:v>27.1428571428571</c:v>
                      </c:pt>
                      <c:pt idx="114">
                        <c:v>28.571428571428601</c:v>
                      </c:pt>
                      <c:pt idx="115">
                        <c:v>26</c:v>
                      </c:pt>
                      <c:pt idx="116">
                        <c:v>34</c:v>
                      </c:pt>
                      <c:pt idx="117">
                        <c:v>28.428571428571399</c:v>
                      </c:pt>
                      <c:pt idx="118">
                        <c:v>39.285714285714299</c:v>
                      </c:pt>
                      <c:pt idx="119">
                        <c:v>39</c:v>
                      </c:pt>
                      <c:pt idx="120">
                        <c:v>31.571428571428601</c:v>
                      </c:pt>
                      <c:pt idx="121">
                        <c:v>38.285714285714299</c:v>
                      </c:pt>
                      <c:pt idx="122">
                        <c:v>27.714285714285701</c:v>
                      </c:pt>
                      <c:pt idx="123">
                        <c:v>30.8571428571429</c:v>
                      </c:pt>
                      <c:pt idx="124">
                        <c:v>20.714285714285701</c:v>
                      </c:pt>
                      <c:pt idx="125">
                        <c:v>27.1428571428571</c:v>
                      </c:pt>
                      <c:pt idx="126">
                        <c:v>33.428571428571402</c:v>
                      </c:pt>
                      <c:pt idx="127">
                        <c:v>34.714285714285701</c:v>
                      </c:pt>
                      <c:pt idx="128">
                        <c:v>29.571428571428601</c:v>
                      </c:pt>
                      <c:pt idx="129">
                        <c:v>25.285714285714299</c:v>
                      </c:pt>
                      <c:pt idx="130">
                        <c:v>35.285714285714299</c:v>
                      </c:pt>
                      <c:pt idx="131">
                        <c:v>22.8571428571429</c:v>
                      </c:pt>
                      <c:pt idx="132">
                        <c:v>24.428571428571399</c:v>
                      </c:pt>
                      <c:pt idx="133">
                        <c:v>35.857142857142897</c:v>
                      </c:pt>
                      <c:pt idx="134">
                        <c:v>26.714285714285701</c:v>
                      </c:pt>
                      <c:pt idx="135">
                        <c:v>33.571428571428598</c:v>
                      </c:pt>
                      <c:pt idx="136">
                        <c:v>35.571428571428598</c:v>
                      </c:pt>
                      <c:pt idx="137">
                        <c:v>36.571428571428598</c:v>
                      </c:pt>
                      <c:pt idx="138">
                        <c:v>30.714285714285701</c:v>
                      </c:pt>
                      <c:pt idx="139">
                        <c:v>33.857142857142897</c:v>
                      </c:pt>
                      <c:pt idx="140">
                        <c:v>37.285714285714299</c:v>
                      </c:pt>
                      <c:pt idx="141">
                        <c:v>27.285714285714299</c:v>
                      </c:pt>
                      <c:pt idx="142">
                        <c:v>22.714285714285701</c:v>
                      </c:pt>
                      <c:pt idx="143">
                        <c:v>32.285714285714299</c:v>
                      </c:pt>
                      <c:pt idx="144">
                        <c:v>26.428571428571399</c:v>
                      </c:pt>
                      <c:pt idx="145">
                        <c:v>21.428571428571399</c:v>
                      </c:pt>
                      <c:pt idx="146">
                        <c:v>31.8571428571429</c:v>
                      </c:pt>
                      <c:pt idx="147">
                        <c:v>28.285714285714299</c:v>
                      </c:pt>
                      <c:pt idx="148">
                        <c:v>28.1428571428571</c:v>
                      </c:pt>
                      <c:pt idx="149">
                        <c:v>34.714285714285701</c:v>
                      </c:pt>
                      <c:pt idx="150">
                        <c:v>29.1428571428571</c:v>
                      </c:pt>
                      <c:pt idx="151">
                        <c:v>24.571428571428601</c:v>
                      </c:pt>
                      <c:pt idx="152">
                        <c:v>21.285714285714299</c:v>
                      </c:pt>
                      <c:pt idx="153">
                        <c:v>28.8571428571429</c:v>
                      </c:pt>
                      <c:pt idx="154">
                        <c:v>34.714285714285701</c:v>
                      </c:pt>
                      <c:pt idx="155">
                        <c:v>31</c:v>
                      </c:pt>
                      <c:pt idx="156">
                        <c:v>35.428571428571402</c:v>
                      </c:pt>
                      <c:pt idx="157">
                        <c:v>34.142857142857103</c:v>
                      </c:pt>
                      <c:pt idx="158">
                        <c:v>21.714285714285701</c:v>
                      </c:pt>
                      <c:pt idx="159">
                        <c:v>30.8571428571429</c:v>
                      </c:pt>
                      <c:pt idx="160">
                        <c:v>35.571428571428598</c:v>
                      </c:pt>
                      <c:pt idx="161">
                        <c:v>33</c:v>
                      </c:pt>
                      <c:pt idx="162">
                        <c:v>33.857142857142897</c:v>
                      </c:pt>
                      <c:pt idx="163">
                        <c:v>29</c:v>
                      </c:pt>
                      <c:pt idx="164">
                        <c:v>34.571428571428598</c:v>
                      </c:pt>
                      <c:pt idx="165">
                        <c:v>27.8571428571429</c:v>
                      </c:pt>
                      <c:pt idx="166">
                        <c:v>32.428571428571402</c:v>
                      </c:pt>
                      <c:pt idx="167">
                        <c:v>29.285714285714299</c:v>
                      </c:pt>
                      <c:pt idx="168">
                        <c:v>36.714285714285701</c:v>
                      </c:pt>
                      <c:pt idx="169">
                        <c:v>34.571428571428598</c:v>
                      </c:pt>
                      <c:pt idx="170">
                        <c:v>38.571428571428598</c:v>
                      </c:pt>
                      <c:pt idx="171">
                        <c:v>26.285714285714299</c:v>
                      </c:pt>
                      <c:pt idx="172">
                        <c:v>30.285714285714299</c:v>
                      </c:pt>
                      <c:pt idx="173">
                        <c:v>32.714285714285701</c:v>
                      </c:pt>
                      <c:pt idx="174">
                        <c:v>31.8571428571429</c:v>
                      </c:pt>
                      <c:pt idx="175">
                        <c:v>24.1428571428571</c:v>
                      </c:pt>
                      <c:pt idx="176">
                        <c:v>29</c:v>
                      </c:pt>
                      <c:pt idx="177">
                        <c:v>27.8571428571429</c:v>
                      </c:pt>
                      <c:pt idx="178">
                        <c:v>31.571428571428601</c:v>
                      </c:pt>
                      <c:pt idx="179">
                        <c:v>25.285714285714299</c:v>
                      </c:pt>
                      <c:pt idx="180">
                        <c:v>29.571428571428601</c:v>
                      </c:pt>
                      <c:pt idx="181">
                        <c:v>26.571428571428601</c:v>
                      </c:pt>
                      <c:pt idx="182">
                        <c:v>28</c:v>
                      </c:pt>
                      <c:pt idx="183">
                        <c:v>32.428571428571402</c:v>
                      </c:pt>
                      <c:pt idx="184">
                        <c:v>36.428571428571402</c:v>
                      </c:pt>
                      <c:pt idx="185">
                        <c:v>28.285714285714299</c:v>
                      </c:pt>
                      <c:pt idx="186">
                        <c:v>27</c:v>
                      </c:pt>
                      <c:pt idx="187">
                        <c:v>31.1428571428571</c:v>
                      </c:pt>
                      <c:pt idx="188">
                        <c:v>22.285714285714299</c:v>
                      </c:pt>
                      <c:pt idx="189">
                        <c:v>21.1428571428571</c:v>
                      </c:pt>
                      <c:pt idx="190">
                        <c:v>31</c:v>
                      </c:pt>
                      <c:pt idx="191">
                        <c:v>29</c:v>
                      </c:pt>
                      <c:pt idx="192">
                        <c:v>24.1428571428571</c:v>
                      </c:pt>
                      <c:pt idx="193">
                        <c:v>27.1428571428571</c:v>
                      </c:pt>
                      <c:pt idx="194">
                        <c:v>15.5714285714286</c:v>
                      </c:pt>
                      <c:pt idx="195">
                        <c:v>32</c:v>
                      </c:pt>
                      <c:pt idx="196">
                        <c:v>30.428571428571399</c:v>
                      </c:pt>
                      <c:pt idx="197">
                        <c:v>29.8571428571429</c:v>
                      </c:pt>
                      <c:pt idx="198">
                        <c:v>31.1428571428571</c:v>
                      </c:pt>
                      <c:pt idx="199">
                        <c:v>28.8571428571429</c:v>
                      </c:pt>
                      <c:pt idx="200">
                        <c:v>27.1428571428571</c:v>
                      </c:pt>
                      <c:pt idx="201">
                        <c:v>24.571428571428601</c:v>
                      </c:pt>
                      <c:pt idx="202">
                        <c:v>27.285714285714299</c:v>
                      </c:pt>
                      <c:pt idx="203">
                        <c:v>27.1428571428571</c:v>
                      </c:pt>
                      <c:pt idx="204">
                        <c:v>30.8571428571429</c:v>
                      </c:pt>
                      <c:pt idx="205">
                        <c:v>33.571428571428598</c:v>
                      </c:pt>
                      <c:pt idx="206">
                        <c:v>30.714285714285701</c:v>
                      </c:pt>
                      <c:pt idx="207">
                        <c:v>34.285714285714299</c:v>
                      </c:pt>
                      <c:pt idx="208">
                        <c:v>29.1428571428571</c:v>
                      </c:pt>
                      <c:pt idx="209">
                        <c:v>29</c:v>
                      </c:pt>
                      <c:pt idx="210">
                        <c:v>33.142857142857103</c:v>
                      </c:pt>
                      <c:pt idx="211">
                        <c:v>33.714285714285701</c:v>
                      </c:pt>
                      <c:pt idx="212">
                        <c:v>34.571428571428598</c:v>
                      </c:pt>
                      <c:pt idx="213">
                        <c:v>28.428571428571399</c:v>
                      </c:pt>
                      <c:pt idx="214">
                        <c:v>29.8571428571429</c:v>
                      </c:pt>
                      <c:pt idx="215">
                        <c:v>30.1428571428571</c:v>
                      </c:pt>
                      <c:pt idx="216">
                        <c:v>30.571428571428601</c:v>
                      </c:pt>
                      <c:pt idx="217">
                        <c:v>32</c:v>
                      </c:pt>
                      <c:pt idx="218">
                        <c:v>29</c:v>
                      </c:pt>
                      <c:pt idx="219">
                        <c:v>34.142857142857103</c:v>
                      </c:pt>
                      <c:pt idx="220">
                        <c:v>27.285714285714299</c:v>
                      </c:pt>
                      <c:pt idx="221">
                        <c:v>28.714285714285701</c:v>
                      </c:pt>
                      <c:pt idx="222">
                        <c:v>20</c:v>
                      </c:pt>
                      <c:pt idx="223">
                        <c:v>39.714285714285701</c:v>
                      </c:pt>
                      <c:pt idx="224">
                        <c:v>35</c:v>
                      </c:pt>
                      <c:pt idx="225">
                        <c:v>33</c:v>
                      </c:pt>
                      <c:pt idx="226">
                        <c:v>33.142857142857103</c:v>
                      </c:pt>
                      <c:pt idx="227">
                        <c:v>29.1428571428571</c:v>
                      </c:pt>
                      <c:pt idx="228">
                        <c:v>29.428571428571399</c:v>
                      </c:pt>
                      <c:pt idx="229">
                        <c:v>27.714285714285701</c:v>
                      </c:pt>
                      <c:pt idx="230">
                        <c:v>33.428571428571402</c:v>
                      </c:pt>
                      <c:pt idx="231">
                        <c:v>27.571428571428601</c:v>
                      </c:pt>
                      <c:pt idx="232">
                        <c:v>23.428571428571399</c:v>
                      </c:pt>
                      <c:pt idx="233">
                        <c:v>32.571428571428598</c:v>
                      </c:pt>
                      <c:pt idx="234">
                        <c:v>28.428571428571399</c:v>
                      </c:pt>
                      <c:pt idx="235">
                        <c:v>31.285714285714299</c:v>
                      </c:pt>
                      <c:pt idx="236">
                        <c:v>26.1428571428571</c:v>
                      </c:pt>
                      <c:pt idx="237">
                        <c:v>18.714285714285701</c:v>
                      </c:pt>
                      <c:pt idx="238">
                        <c:v>29.714285714285701</c:v>
                      </c:pt>
                      <c:pt idx="239">
                        <c:v>18.714285714285701</c:v>
                      </c:pt>
                      <c:pt idx="240">
                        <c:v>32.714285714285701</c:v>
                      </c:pt>
                      <c:pt idx="241">
                        <c:v>29.285714285714299</c:v>
                      </c:pt>
                      <c:pt idx="242">
                        <c:v>29.8571428571429</c:v>
                      </c:pt>
                      <c:pt idx="243">
                        <c:v>26.285714285714299</c:v>
                      </c:pt>
                      <c:pt idx="244">
                        <c:v>25</c:v>
                      </c:pt>
                      <c:pt idx="245">
                        <c:v>31.571428571428601</c:v>
                      </c:pt>
                      <c:pt idx="246">
                        <c:v>23.8571428571429</c:v>
                      </c:pt>
                      <c:pt idx="247">
                        <c:v>34.285714285714299</c:v>
                      </c:pt>
                      <c:pt idx="248">
                        <c:v>32.857142857142897</c:v>
                      </c:pt>
                      <c:pt idx="249">
                        <c:v>25.8571428571429</c:v>
                      </c:pt>
                      <c:pt idx="250">
                        <c:v>34.571428571428598</c:v>
                      </c:pt>
                      <c:pt idx="251">
                        <c:v>28.714285714285701</c:v>
                      </c:pt>
                      <c:pt idx="252">
                        <c:v>26.571428571428601</c:v>
                      </c:pt>
                      <c:pt idx="253">
                        <c:v>26.428571428571399</c:v>
                      </c:pt>
                      <c:pt idx="254">
                        <c:v>32.428571428571402</c:v>
                      </c:pt>
                      <c:pt idx="255">
                        <c:v>33.571428571428598</c:v>
                      </c:pt>
                      <c:pt idx="256">
                        <c:v>26.285714285714299</c:v>
                      </c:pt>
                      <c:pt idx="257">
                        <c:v>29.8571428571429</c:v>
                      </c:pt>
                      <c:pt idx="258">
                        <c:v>27.1428571428571</c:v>
                      </c:pt>
                      <c:pt idx="259">
                        <c:v>31.285714285714299</c:v>
                      </c:pt>
                      <c:pt idx="260">
                        <c:v>27.285714285714299</c:v>
                      </c:pt>
                      <c:pt idx="261">
                        <c:v>26</c:v>
                      </c:pt>
                      <c:pt idx="262">
                        <c:v>36.142857142857103</c:v>
                      </c:pt>
                      <c:pt idx="263">
                        <c:v>28.8571428571429</c:v>
                      </c:pt>
                      <c:pt idx="264">
                        <c:v>32.142857142857103</c:v>
                      </c:pt>
                      <c:pt idx="265">
                        <c:v>29.8571428571429</c:v>
                      </c:pt>
                      <c:pt idx="266">
                        <c:v>18.428571428571399</c:v>
                      </c:pt>
                      <c:pt idx="267">
                        <c:v>31.714285714285701</c:v>
                      </c:pt>
                      <c:pt idx="268">
                        <c:v>19.285714285714299</c:v>
                      </c:pt>
                      <c:pt idx="269">
                        <c:v>27</c:v>
                      </c:pt>
                      <c:pt idx="270">
                        <c:v>33.428571428571402</c:v>
                      </c:pt>
                      <c:pt idx="271">
                        <c:v>30.1428571428571</c:v>
                      </c:pt>
                      <c:pt idx="272">
                        <c:v>36.571428571428598</c:v>
                      </c:pt>
                      <c:pt idx="273">
                        <c:v>32.571428571428598</c:v>
                      </c:pt>
                      <c:pt idx="274">
                        <c:v>35.857142857142897</c:v>
                      </c:pt>
                      <c:pt idx="275">
                        <c:v>39.571428571428598</c:v>
                      </c:pt>
                      <c:pt idx="276">
                        <c:v>30</c:v>
                      </c:pt>
                      <c:pt idx="277">
                        <c:v>29</c:v>
                      </c:pt>
                      <c:pt idx="278">
                        <c:v>31.571428571428601</c:v>
                      </c:pt>
                      <c:pt idx="279">
                        <c:v>27.428571428571399</c:v>
                      </c:pt>
                      <c:pt idx="280">
                        <c:v>36.285714285714299</c:v>
                      </c:pt>
                      <c:pt idx="281">
                        <c:v>34.714285714285701</c:v>
                      </c:pt>
                      <c:pt idx="282">
                        <c:v>29.1428571428571</c:v>
                      </c:pt>
                      <c:pt idx="283">
                        <c:v>32.142857142857103</c:v>
                      </c:pt>
                      <c:pt idx="284">
                        <c:v>25.428571428571399</c:v>
                      </c:pt>
                      <c:pt idx="285">
                        <c:v>25.571428571428601</c:v>
                      </c:pt>
                      <c:pt idx="286">
                        <c:v>26.714285714285701</c:v>
                      </c:pt>
                      <c:pt idx="287">
                        <c:v>15.1428571428571</c:v>
                      </c:pt>
                      <c:pt idx="288">
                        <c:v>18</c:v>
                      </c:pt>
                      <c:pt idx="289">
                        <c:v>12.285714285714301</c:v>
                      </c:pt>
                      <c:pt idx="290">
                        <c:v>28.714285714285701</c:v>
                      </c:pt>
                      <c:pt idx="291">
                        <c:v>24.1428571428571</c:v>
                      </c:pt>
                      <c:pt idx="292">
                        <c:v>38.142857142857103</c:v>
                      </c:pt>
                      <c:pt idx="293">
                        <c:v>29.8571428571429</c:v>
                      </c:pt>
                      <c:pt idx="294">
                        <c:v>14.5714285714286</c:v>
                      </c:pt>
                      <c:pt idx="295">
                        <c:v>14.5714285714286</c:v>
                      </c:pt>
                      <c:pt idx="296">
                        <c:v>33.571428571428598</c:v>
                      </c:pt>
                      <c:pt idx="297">
                        <c:v>32.714285714285701</c:v>
                      </c:pt>
                      <c:pt idx="298">
                        <c:v>26.1428571428571</c:v>
                      </c:pt>
                      <c:pt idx="299">
                        <c:v>29.285714285714299</c:v>
                      </c:pt>
                      <c:pt idx="300">
                        <c:v>17.285714285714299</c:v>
                      </c:pt>
                      <c:pt idx="301">
                        <c:v>35.714285714285701</c:v>
                      </c:pt>
                      <c:pt idx="302">
                        <c:v>28</c:v>
                      </c:pt>
                      <c:pt idx="303">
                        <c:v>19.428571428571399</c:v>
                      </c:pt>
                      <c:pt idx="304">
                        <c:v>17.571428571428601</c:v>
                      </c:pt>
                      <c:pt idx="305">
                        <c:v>14.8571428571429</c:v>
                      </c:pt>
                      <c:pt idx="306">
                        <c:v>18.1428571428571</c:v>
                      </c:pt>
                      <c:pt idx="307">
                        <c:v>15.1428571428571</c:v>
                      </c:pt>
                      <c:pt idx="308">
                        <c:v>14.285714285714301</c:v>
                      </c:pt>
                      <c:pt idx="309">
                        <c:v>37</c:v>
                      </c:pt>
                      <c:pt idx="310">
                        <c:v>24.285714285714299</c:v>
                      </c:pt>
                      <c:pt idx="311">
                        <c:v>30.428571428571399</c:v>
                      </c:pt>
                      <c:pt idx="312">
                        <c:v>14.5714285714286</c:v>
                      </c:pt>
                      <c:pt idx="313">
                        <c:v>35.857142857142897</c:v>
                      </c:pt>
                      <c:pt idx="314">
                        <c:v>27.8571428571429</c:v>
                      </c:pt>
                      <c:pt idx="315">
                        <c:v>23.285714285714299</c:v>
                      </c:pt>
                      <c:pt idx="316">
                        <c:v>18.571428571428601</c:v>
                      </c:pt>
                      <c:pt idx="317">
                        <c:v>22</c:v>
                      </c:pt>
                      <c:pt idx="318">
                        <c:v>16.285714285714299</c:v>
                      </c:pt>
                      <c:pt idx="319">
                        <c:v>36.857142857142897</c:v>
                      </c:pt>
                      <c:pt idx="320">
                        <c:v>27.8571428571429</c:v>
                      </c:pt>
                      <c:pt idx="321">
                        <c:v>24.285714285714299</c:v>
                      </c:pt>
                      <c:pt idx="322">
                        <c:v>30.571428571428601</c:v>
                      </c:pt>
                      <c:pt idx="323">
                        <c:v>31.285714285714299</c:v>
                      </c:pt>
                      <c:pt idx="324">
                        <c:v>37.142857142857103</c:v>
                      </c:pt>
                      <c:pt idx="325">
                        <c:v>24.8571428571429</c:v>
                      </c:pt>
                      <c:pt idx="326">
                        <c:v>24.1428571428571</c:v>
                      </c:pt>
                      <c:pt idx="327">
                        <c:v>31.285714285714299</c:v>
                      </c:pt>
                      <c:pt idx="328">
                        <c:v>28.571428571428601</c:v>
                      </c:pt>
                      <c:pt idx="329">
                        <c:v>23.571428571428601</c:v>
                      </c:pt>
                      <c:pt idx="330">
                        <c:v>26.8571428571429</c:v>
                      </c:pt>
                      <c:pt idx="331">
                        <c:v>29.714285714285701</c:v>
                      </c:pt>
                      <c:pt idx="332">
                        <c:v>23.714285714285701</c:v>
                      </c:pt>
                      <c:pt idx="333">
                        <c:v>25.8571428571429</c:v>
                      </c:pt>
                      <c:pt idx="334">
                        <c:v>31</c:v>
                      </c:pt>
                      <c:pt idx="335">
                        <c:v>33.857142857142897</c:v>
                      </c:pt>
                      <c:pt idx="336">
                        <c:v>21.1428571428571</c:v>
                      </c:pt>
                      <c:pt idx="337">
                        <c:v>35.428571428571402</c:v>
                      </c:pt>
                      <c:pt idx="338">
                        <c:v>28.571428571428601</c:v>
                      </c:pt>
                      <c:pt idx="339">
                        <c:v>22</c:v>
                      </c:pt>
                      <c:pt idx="340">
                        <c:v>28.285714285714299</c:v>
                      </c:pt>
                      <c:pt idx="341">
                        <c:v>26.428571428571399</c:v>
                      </c:pt>
                      <c:pt idx="342">
                        <c:v>28.1428571428571</c:v>
                      </c:pt>
                      <c:pt idx="343">
                        <c:v>33.714285714285701</c:v>
                      </c:pt>
                      <c:pt idx="344">
                        <c:v>29.285714285714299</c:v>
                      </c:pt>
                      <c:pt idx="345">
                        <c:v>18.1428571428571</c:v>
                      </c:pt>
                      <c:pt idx="346">
                        <c:v>31</c:v>
                      </c:pt>
                      <c:pt idx="347">
                        <c:v>32.571428571428598</c:v>
                      </c:pt>
                      <c:pt idx="348">
                        <c:v>23.1428571428571</c:v>
                      </c:pt>
                      <c:pt idx="349">
                        <c:v>22.428571428571399</c:v>
                      </c:pt>
                      <c:pt idx="350">
                        <c:v>32.285714285714299</c:v>
                      </c:pt>
                      <c:pt idx="351">
                        <c:v>20.8571428571429</c:v>
                      </c:pt>
                      <c:pt idx="352">
                        <c:v>34.571428571428598</c:v>
                      </c:pt>
                      <c:pt idx="353">
                        <c:v>19.714285714285701</c:v>
                      </c:pt>
                      <c:pt idx="354">
                        <c:v>20</c:v>
                      </c:pt>
                      <c:pt idx="355">
                        <c:v>23.1428571428571</c:v>
                      </c:pt>
                      <c:pt idx="356">
                        <c:v>27</c:v>
                      </c:pt>
                      <c:pt idx="357">
                        <c:v>30</c:v>
                      </c:pt>
                      <c:pt idx="358">
                        <c:v>29.714285714285701</c:v>
                      </c:pt>
                      <c:pt idx="359">
                        <c:v>24.428571428571399</c:v>
                      </c:pt>
                      <c:pt idx="360">
                        <c:v>26.428571428571399</c:v>
                      </c:pt>
                      <c:pt idx="361">
                        <c:v>26.428571428571399</c:v>
                      </c:pt>
                      <c:pt idx="362">
                        <c:v>32.428571428571402</c:v>
                      </c:pt>
                      <c:pt idx="363">
                        <c:v>32.857142857142897</c:v>
                      </c:pt>
                      <c:pt idx="364">
                        <c:v>29.285714285714299</c:v>
                      </c:pt>
                      <c:pt idx="365">
                        <c:v>26.714285714285701</c:v>
                      </c:pt>
                      <c:pt idx="366">
                        <c:v>19.285714285714299</c:v>
                      </c:pt>
                      <c:pt idx="367">
                        <c:v>22.285714285714299</c:v>
                      </c:pt>
                      <c:pt idx="368">
                        <c:v>19.8571428571429</c:v>
                      </c:pt>
                      <c:pt idx="369">
                        <c:v>33</c:v>
                      </c:pt>
                      <c:pt idx="370">
                        <c:v>26</c:v>
                      </c:pt>
                      <c:pt idx="371">
                        <c:v>28.714285714285701</c:v>
                      </c:pt>
                      <c:pt idx="372">
                        <c:v>32.142857142857103</c:v>
                      </c:pt>
                      <c:pt idx="373">
                        <c:v>27.428571428571399</c:v>
                      </c:pt>
                      <c:pt idx="374">
                        <c:v>22.285714285714299</c:v>
                      </c:pt>
                      <c:pt idx="375">
                        <c:v>28.428571428571399</c:v>
                      </c:pt>
                      <c:pt idx="376">
                        <c:v>26.285714285714299</c:v>
                      </c:pt>
                      <c:pt idx="377">
                        <c:v>27.714285714285701</c:v>
                      </c:pt>
                      <c:pt idx="378">
                        <c:v>19.8571428571429</c:v>
                      </c:pt>
                      <c:pt idx="379">
                        <c:v>25.428571428571399</c:v>
                      </c:pt>
                      <c:pt idx="380">
                        <c:v>23</c:v>
                      </c:pt>
                      <c:pt idx="381">
                        <c:v>29.8571428571429</c:v>
                      </c:pt>
                      <c:pt idx="382">
                        <c:v>28.285714285714299</c:v>
                      </c:pt>
                      <c:pt idx="383">
                        <c:v>20.714285714285701</c:v>
                      </c:pt>
                      <c:pt idx="384">
                        <c:v>31.1428571428571</c:v>
                      </c:pt>
                      <c:pt idx="385">
                        <c:v>35.285714285714299</c:v>
                      </c:pt>
                      <c:pt idx="386">
                        <c:v>29.571428571428601</c:v>
                      </c:pt>
                      <c:pt idx="387">
                        <c:v>33.428571428571402</c:v>
                      </c:pt>
                      <c:pt idx="388">
                        <c:v>33.857142857142897</c:v>
                      </c:pt>
                      <c:pt idx="389">
                        <c:v>23.8571428571429</c:v>
                      </c:pt>
                      <c:pt idx="390">
                        <c:v>21</c:v>
                      </c:pt>
                      <c:pt idx="391">
                        <c:v>31</c:v>
                      </c:pt>
                      <c:pt idx="392">
                        <c:v>23.285714285714299</c:v>
                      </c:pt>
                      <c:pt idx="393">
                        <c:v>35</c:v>
                      </c:pt>
                      <c:pt idx="394">
                        <c:v>26.8571428571429</c:v>
                      </c:pt>
                      <c:pt idx="395">
                        <c:v>26.428571428571399</c:v>
                      </c:pt>
                      <c:pt idx="396">
                        <c:v>32.285714285714299</c:v>
                      </c:pt>
                      <c:pt idx="397">
                        <c:v>31.1428571428571</c:v>
                      </c:pt>
                      <c:pt idx="398">
                        <c:v>30.428571428571399</c:v>
                      </c:pt>
                      <c:pt idx="399">
                        <c:v>35.857142857142897</c:v>
                      </c:pt>
                      <c:pt idx="400">
                        <c:v>29.428571428571399</c:v>
                      </c:pt>
                      <c:pt idx="401">
                        <c:v>26.571428571428601</c:v>
                      </c:pt>
                      <c:pt idx="402">
                        <c:v>29</c:v>
                      </c:pt>
                      <c:pt idx="403">
                        <c:v>30.8571428571429</c:v>
                      </c:pt>
                      <c:pt idx="404">
                        <c:v>21</c:v>
                      </c:pt>
                      <c:pt idx="405">
                        <c:v>31.8571428571429</c:v>
                      </c:pt>
                      <c:pt idx="406">
                        <c:v>23.571428571428601</c:v>
                      </c:pt>
                      <c:pt idx="407">
                        <c:v>35.285714285714299</c:v>
                      </c:pt>
                      <c:pt idx="408">
                        <c:v>30.8571428571429</c:v>
                      </c:pt>
                      <c:pt idx="409">
                        <c:v>29.1428571428571</c:v>
                      </c:pt>
                      <c:pt idx="410">
                        <c:v>29.8571428571429</c:v>
                      </c:pt>
                      <c:pt idx="411">
                        <c:v>23.571428571428601</c:v>
                      </c:pt>
                      <c:pt idx="412">
                        <c:v>18.571428571428601</c:v>
                      </c:pt>
                      <c:pt idx="413">
                        <c:v>24.714285714285701</c:v>
                      </c:pt>
                      <c:pt idx="414">
                        <c:v>26</c:v>
                      </c:pt>
                      <c:pt idx="415">
                        <c:v>31.428571428571399</c:v>
                      </c:pt>
                      <c:pt idx="416">
                        <c:v>27.1428571428571</c:v>
                      </c:pt>
                      <c:pt idx="417">
                        <c:v>21.714285714285701</c:v>
                      </c:pt>
                      <c:pt idx="418">
                        <c:v>23.285714285714299</c:v>
                      </c:pt>
                      <c:pt idx="419">
                        <c:v>25.8571428571429</c:v>
                      </c:pt>
                      <c:pt idx="420">
                        <c:v>35.142857142857103</c:v>
                      </c:pt>
                      <c:pt idx="421">
                        <c:v>32</c:v>
                      </c:pt>
                      <c:pt idx="422">
                        <c:v>30.285714285714299</c:v>
                      </c:pt>
                      <c:pt idx="423">
                        <c:v>27.1428571428571</c:v>
                      </c:pt>
                      <c:pt idx="424">
                        <c:v>32.428571428571402</c:v>
                      </c:pt>
                      <c:pt idx="425">
                        <c:v>31.1428571428571</c:v>
                      </c:pt>
                      <c:pt idx="426">
                        <c:v>27.285714285714299</c:v>
                      </c:pt>
                      <c:pt idx="427">
                        <c:v>24.285714285714299</c:v>
                      </c:pt>
                      <c:pt idx="428">
                        <c:v>27.571428571428601</c:v>
                      </c:pt>
                      <c:pt idx="429">
                        <c:v>32.428571428571402</c:v>
                      </c:pt>
                      <c:pt idx="430">
                        <c:v>30</c:v>
                      </c:pt>
                      <c:pt idx="431">
                        <c:v>25.428571428571399</c:v>
                      </c:pt>
                      <c:pt idx="432">
                        <c:v>19</c:v>
                      </c:pt>
                      <c:pt idx="433">
                        <c:v>30.571428571428601</c:v>
                      </c:pt>
                      <c:pt idx="434">
                        <c:v>29.428571428571399</c:v>
                      </c:pt>
                      <c:pt idx="435">
                        <c:v>28.1428571428571</c:v>
                      </c:pt>
                      <c:pt idx="436">
                        <c:v>25.8571428571429</c:v>
                      </c:pt>
                      <c:pt idx="437">
                        <c:v>31.571428571428601</c:v>
                      </c:pt>
                      <c:pt idx="438">
                        <c:v>21.714285714285701</c:v>
                      </c:pt>
                      <c:pt idx="439">
                        <c:v>36.285714285714299</c:v>
                      </c:pt>
                      <c:pt idx="440">
                        <c:v>23.8571428571429</c:v>
                      </c:pt>
                      <c:pt idx="441">
                        <c:v>24.285714285714299</c:v>
                      </c:pt>
                      <c:pt idx="442">
                        <c:v>29.571428571428601</c:v>
                      </c:pt>
                      <c:pt idx="443">
                        <c:v>38.857142857142897</c:v>
                      </c:pt>
                      <c:pt idx="444">
                        <c:v>37</c:v>
                      </c:pt>
                      <c:pt idx="445">
                        <c:v>34.571428571428598</c:v>
                      </c:pt>
                      <c:pt idx="446">
                        <c:v>37</c:v>
                      </c:pt>
                      <c:pt idx="447">
                        <c:v>31</c:v>
                      </c:pt>
                      <c:pt idx="448">
                        <c:v>27</c:v>
                      </c:pt>
                      <c:pt idx="449">
                        <c:v>33.428571428571402</c:v>
                      </c:pt>
                      <c:pt idx="450">
                        <c:v>37.714285714285701</c:v>
                      </c:pt>
                      <c:pt idx="451">
                        <c:v>34.857142857142897</c:v>
                      </c:pt>
                      <c:pt idx="452">
                        <c:v>31.8571428571429</c:v>
                      </c:pt>
                      <c:pt idx="453">
                        <c:v>32.714285714285701</c:v>
                      </c:pt>
                      <c:pt idx="454">
                        <c:v>31.571428571428601</c:v>
                      </c:pt>
                      <c:pt idx="455">
                        <c:v>35</c:v>
                      </c:pt>
                      <c:pt idx="456">
                        <c:v>26.571428571428601</c:v>
                      </c:pt>
                      <c:pt idx="457">
                        <c:v>25.1428571428571</c:v>
                      </c:pt>
                      <c:pt idx="458">
                        <c:v>24</c:v>
                      </c:pt>
                      <c:pt idx="459">
                        <c:v>20.1428571428571</c:v>
                      </c:pt>
                      <c:pt idx="460">
                        <c:v>23.571428571428601</c:v>
                      </c:pt>
                      <c:pt idx="461">
                        <c:v>30.8571428571429</c:v>
                      </c:pt>
                      <c:pt idx="462">
                        <c:v>18.428571428571399</c:v>
                      </c:pt>
                      <c:pt idx="463">
                        <c:v>35.857142857142897</c:v>
                      </c:pt>
                      <c:pt idx="464">
                        <c:v>27.714285714285701</c:v>
                      </c:pt>
                      <c:pt idx="465">
                        <c:v>21.8571428571429</c:v>
                      </c:pt>
                      <c:pt idx="466">
                        <c:v>29</c:v>
                      </c:pt>
                      <c:pt idx="467">
                        <c:v>32.571428571428598</c:v>
                      </c:pt>
                      <c:pt idx="468">
                        <c:v>31.285714285714299</c:v>
                      </c:pt>
                      <c:pt idx="469">
                        <c:v>24.714285714285701</c:v>
                      </c:pt>
                      <c:pt idx="470">
                        <c:v>24.285714285714299</c:v>
                      </c:pt>
                      <c:pt idx="471">
                        <c:v>35.714285714285701</c:v>
                      </c:pt>
                      <c:pt idx="472">
                        <c:v>26.571428571428601</c:v>
                      </c:pt>
                      <c:pt idx="473">
                        <c:v>31</c:v>
                      </c:pt>
                      <c:pt idx="474">
                        <c:v>24.285714285714299</c:v>
                      </c:pt>
                      <c:pt idx="475">
                        <c:v>24.714285714285701</c:v>
                      </c:pt>
                      <c:pt idx="476">
                        <c:v>30</c:v>
                      </c:pt>
                      <c:pt idx="477">
                        <c:v>36</c:v>
                      </c:pt>
                      <c:pt idx="478">
                        <c:v>33.857142857142897</c:v>
                      </c:pt>
                      <c:pt idx="479">
                        <c:v>35.857142857142897</c:v>
                      </c:pt>
                      <c:pt idx="480">
                        <c:v>36.285714285714299</c:v>
                      </c:pt>
                      <c:pt idx="481">
                        <c:v>30</c:v>
                      </c:pt>
                      <c:pt idx="482">
                        <c:v>27.8571428571429</c:v>
                      </c:pt>
                      <c:pt idx="483">
                        <c:v>32</c:v>
                      </c:pt>
                      <c:pt idx="484">
                        <c:v>35.285714285714299</c:v>
                      </c:pt>
                      <c:pt idx="485">
                        <c:v>38.714285714285701</c:v>
                      </c:pt>
                      <c:pt idx="486">
                        <c:v>32.857142857142897</c:v>
                      </c:pt>
                      <c:pt idx="487">
                        <c:v>27</c:v>
                      </c:pt>
                      <c:pt idx="488">
                        <c:v>26.571428571428601</c:v>
                      </c:pt>
                      <c:pt idx="489">
                        <c:v>25.714285714285701</c:v>
                      </c:pt>
                      <c:pt idx="490">
                        <c:v>28.428571428571399</c:v>
                      </c:pt>
                      <c:pt idx="491">
                        <c:v>31.714285714285701</c:v>
                      </c:pt>
                      <c:pt idx="492">
                        <c:v>24.714285714285701</c:v>
                      </c:pt>
                      <c:pt idx="493">
                        <c:v>25.285714285714299</c:v>
                      </c:pt>
                      <c:pt idx="494">
                        <c:v>32.285714285714299</c:v>
                      </c:pt>
                      <c:pt idx="495">
                        <c:v>34.857142857142897</c:v>
                      </c:pt>
                      <c:pt idx="497">
                        <c:v>32.857142857142897</c:v>
                      </c:pt>
                      <c:pt idx="498">
                        <c:v>20.714285714285701</c:v>
                      </c:pt>
                      <c:pt idx="499">
                        <c:v>24.8571428571429</c:v>
                      </c:pt>
                      <c:pt idx="500">
                        <c:v>22.571428571428601</c:v>
                      </c:pt>
                      <c:pt idx="501">
                        <c:v>36.142857142857103</c:v>
                      </c:pt>
                      <c:pt idx="502">
                        <c:v>28.714285714285701</c:v>
                      </c:pt>
                      <c:pt idx="503">
                        <c:v>30.714285714285701</c:v>
                      </c:pt>
                      <c:pt idx="504">
                        <c:v>37.285714285714299</c:v>
                      </c:pt>
                      <c:pt idx="505">
                        <c:v>28</c:v>
                      </c:pt>
                      <c:pt idx="506">
                        <c:v>25.428571428571399</c:v>
                      </c:pt>
                      <c:pt idx="507">
                        <c:v>31</c:v>
                      </c:pt>
                      <c:pt idx="508">
                        <c:v>16.1428571428571</c:v>
                      </c:pt>
                      <c:pt idx="509">
                        <c:v>37</c:v>
                      </c:pt>
                      <c:pt idx="510">
                        <c:v>39.428571428571402</c:v>
                      </c:pt>
                      <c:pt idx="511">
                        <c:v>30.714285714285701</c:v>
                      </c:pt>
                      <c:pt idx="512">
                        <c:v>31.8571428571429</c:v>
                      </c:pt>
                      <c:pt idx="513">
                        <c:v>37.571428571428598</c:v>
                      </c:pt>
                      <c:pt idx="514">
                        <c:v>36.142857142857103</c:v>
                      </c:pt>
                      <c:pt idx="515">
                        <c:v>33.714285714285701</c:v>
                      </c:pt>
                      <c:pt idx="516">
                        <c:v>27.571428571428601</c:v>
                      </c:pt>
                      <c:pt idx="517">
                        <c:v>30.8571428571429</c:v>
                      </c:pt>
                      <c:pt idx="518">
                        <c:v>32.857142857142897</c:v>
                      </c:pt>
                      <c:pt idx="519">
                        <c:v>33.571428571428598</c:v>
                      </c:pt>
                      <c:pt idx="521">
                        <c:v>36</c:v>
                      </c:pt>
                      <c:pt idx="522">
                        <c:v>28.1428571428571</c:v>
                      </c:pt>
                      <c:pt idx="523">
                        <c:v>23.1428571428571</c:v>
                      </c:pt>
                      <c:pt idx="524">
                        <c:v>37.714285714285701</c:v>
                      </c:pt>
                      <c:pt idx="525">
                        <c:v>30.428571428571399</c:v>
                      </c:pt>
                      <c:pt idx="526">
                        <c:v>22.714285714285701</c:v>
                      </c:pt>
                      <c:pt idx="527">
                        <c:v>33.857142857142897</c:v>
                      </c:pt>
                      <c:pt idx="528">
                        <c:v>21.714285714285701</c:v>
                      </c:pt>
                      <c:pt idx="529">
                        <c:v>36.285714285714299</c:v>
                      </c:pt>
                      <c:pt idx="530">
                        <c:v>27.1428571428571</c:v>
                      </c:pt>
                      <c:pt idx="531">
                        <c:v>33.428571428571402</c:v>
                      </c:pt>
                      <c:pt idx="532">
                        <c:v>35.428571428571402</c:v>
                      </c:pt>
                      <c:pt idx="533">
                        <c:v>32.428571428571402</c:v>
                      </c:pt>
                      <c:pt idx="534">
                        <c:v>31.1428571428571</c:v>
                      </c:pt>
                      <c:pt idx="535">
                        <c:v>38.714285714285701</c:v>
                      </c:pt>
                      <c:pt idx="536">
                        <c:v>34.285714285714299</c:v>
                      </c:pt>
                      <c:pt idx="537">
                        <c:v>26.8571428571429</c:v>
                      </c:pt>
                      <c:pt idx="538">
                        <c:v>31.8571428571429</c:v>
                      </c:pt>
                      <c:pt idx="539">
                        <c:v>34.285714285714299</c:v>
                      </c:pt>
                      <c:pt idx="540">
                        <c:v>35.142857142857103</c:v>
                      </c:pt>
                      <c:pt idx="541">
                        <c:v>38</c:v>
                      </c:pt>
                      <c:pt idx="542">
                        <c:v>29</c:v>
                      </c:pt>
                      <c:pt idx="544">
                        <c:v>24.428571428571399</c:v>
                      </c:pt>
                      <c:pt idx="545">
                        <c:v>37.857142857142897</c:v>
                      </c:pt>
                      <c:pt idx="546">
                        <c:v>39.142857142857103</c:v>
                      </c:pt>
                      <c:pt idx="547">
                        <c:v>32.714285714285701</c:v>
                      </c:pt>
                      <c:pt idx="548">
                        <c:v>25.285714285714299</c:v>
                      </c:pt>
                      <c:pt idx="549">
                        <c:v>31.1428571428571</c:v>
                      </c:pt>
                      <c:pt idx="550">
                        <c:v>37.571428571428598</c:v>
                      </c:pt>
                      <c:pt idx="551">
                        <c:v>36.285714285714299</c:v>
                      </c:pt>
                      <c:pt idx="552">
                        <c:v>37.571428571428598</c:v>
                      </c:pt>
                      <c:pt idx="553">
                        <c:v>18.714285714285701</c:v>
                      </c:pt>
                      <c:pt idx="554">
                        <c:v>38.428571428571402</c:v>
                      </c:pt>
                      <c:pt idx="555">
                        <c:v>37.857142857142897</c:v>
                      </c:pt>
                      <c:pt idx="556">
                        <c:v>23.1428571428571</c:v>
                      </c:pt>
                      <c:pt idx="557">
                        <c:v>33.428571428571402</c:v>
                      </c:pt>
                      <c:pt idx="558">
                        <c:v>25</c:v>
                      </c:pt>
                      <c:pt idx="559">
                        <c:v>23</c:v>
                      </c:pt>
                      <c:pt idx="560">
                        <c:v>36.285714285714299</c:v>
                      </c:pt>
                      <c:pt idx="561">
                        <c:v>34.142857142857103</c:v>
                      </c:pt>
                      <c:pt idx="562">
                        <c:v>36.857142857142897</c:v>
                      </c:pt>
                      <c:pt idx="563">
                        <c:v>31.285714285714299</c:v>
                      </c:pt>
                      <c:pt idx="564">
                        <c:v>35.142857142857103</c:v>
                      </c:pt>
                      <c:pt idx="565">
                        <c:v>29</c:v>
                      </c:pt>
                      <c:pt idx="566">
                        <c:v>31.714285714285701</c:v>
                      </c:pt>
                      <c:pt idx="567">
                        <c:v>30.8571428571429</c:v>
                      </c:pt>
                      <c:pt idx="568">
                        <c:v>31.285714285714299</c:v>
                      </c:pt>
                      <c:pt idx="569">
                        <c:v>24.428571428571399</c:v>
                      </c:pt>
                      <c:pt idx="570">
                        <c:v>29.428571428571399</c:v>
                      </c:pt>
                      <c:pt idx="571">
                        <c:v>31.571428571428601</c:v>
                      </c:pt>
                      <c:pt idx="572">
                        <c:v>36.428571428571402</c:v>
                      </c:pt>
                      <c:pt idx="573">
                        <c:v>32</c:v>
                      </c:pt>
                      <c:pt idx="574">
                        <c:v>35</c:v>
                      </c:pt>
                      <c:pt idx="575">
                        <c:v>30.571428571428601</c:v>
                      </c:pt>
                      <c:pt idx="576">
                        <c:v>21.285714285714299</c:v>
                      </c:pt>
                      <c:pt idx="577">
                        <c:v>37.857142857142897</c:v>
                      </c:pt>
                      <c:pt idx="578">
                        <c:v>23.285714285714299</c:v>
                      </c:pt>
                      <c:pt idx="579">
                        <c:v>39.285714285714299</c:v>
                      </c:pt>
                      <c:pt idx="580">
                        <c:v>35.714285714285701</c:v>
                      </c:pt>
                      <c:pt idx="581">
                        <c:v>34</c:v>
                      </c:pt>
                      <c:pt idx="582">
                        <c:v>34.857142857142897</c:v>
                      </c:pt>
                      <c:pt idx="584">
                        <c:v>27.714285714285701</c:v>
                      </c:pt>
                      <c:pt idx="585">
                        <c:v>20.8571428571429</c:v>
                      </c:pt>
                      <c:pt idx="586">
                        <c:v>36.857142857142897</c:v>
                      </c:pt>
                      <c:pt idx="587">
                        <c:v>29</c:v>
                      </c:pt>
                      <c:pt idx="588">
                        <c:v>33.285714285714299</c:v>
                      </c:pt>
                      <c:pt idx="589">
                        <c:v>32</c:v>
                      </c:pt>
                      <c:pt idx="590">
                        <c:v>29.571428571428601</c:v>
                      </c:pt>
                      <c:pt idx="591">
                        <c:v>38.857142857142897</c:v>
                      </c:pt>
                      <c:pt idx="592">
                        <c:v>24.8571428571429</c:v>
                      </c:pt>
                      <c:pt idx="593">
                        <c:v>31</c:v>
                      </c:pt>
                      <c:pt idx="594">
                        <c:v>39.142857142857103</c:v>
                      </c:pt>
                      <c:pt idx="595">
                        <c:v>26.8571428571429</c:v>
                      </c:pt>
                      <c:pt idx="596">
                        <c:v>31</c:v>
                      </c:pt>
                      <c:pt idx="597">
                        <c:v>27.428571428571399</c:v>
                      </c:pt>
                      <c:pt idx="598">
                        <c:v>27.8571428571429</c:v>
                      </c:pt>
                      <c:pt idx="599">
                        <c:v>28.428571428571399</c:v>
                      </c:pt>
                      <c:pt idx="600">
                        <c:v>35</c:v>
                      </c:pt>
                      <c:pt idx="601">
                        <c:v>33.142857142857103</c:v>
                      </c:pt>
                      <c:pt idx="602">
                        <c:v>29.428571428571399</c:v>
                      </c:pt>
                      <c:pt idx="603">
                        <c:v>28.8571428571429</c:v>
                      </c:pt>
                      <c:pt idx="604">
                        <c:v>36</c:v>
                      </c:pt>
                      <c:pt idx="605">
                        <c:v>33.714285714285701</c:v>
                      </c:pt>
                      <c:pt idx="606">
                        <c:v>32.857142857142897</c:v>
                      </c:pt>
                      <c:pt idx="607">
                        <c:v>36.714285714285701</c:v>
                      </c:pt>
                      <c:pt idx="608">
                        <c:v>33</c:v>
                      </c:pt>
                      <c:pt idx="609">
                        <c:v>29</c:v>
                      </c:pt>
                      <c:pt idx="610">
                        <c:v>22.285714285714299</c:v>
                      </c:pt>
                      <c:pt idx="611">
                        <c:v>33.285714285714299</c:v>
                      </c:pt>
                      <c:pt idx="612">
                        <c:v>36.571428571428598</c:v>
                      </c:pt>
                      <c:pt idx="613">
                        <c:v>35.285714285714299</c:v>
                      </c:pt>
                      <c:pt idx="614">
                        <c:v>35.428571428571402</c:v>
                      </c:pt>
                      <c:pt idx="616">
                        <c:v>26.285714285714299</c:v>
                      </c:pt>
                      <c:pt idx="617">
                        <c:v>32.714285714285701</c:v>
                      </c:pt>
                      <c:pt idx="618">
                        <c:v>23.428571428571399</c:v>
                      </c:pt>
                      <c:pt idx="619">
                        <c:v>29.1428571428571</c:v>
                      </c:pt>
                      <c:pt idx="620">
                        <c:v>34.571428571428598</c:v>
                      </c:pt>
                      <c:pt idx="621">
                        <c:v>25.8571428571429</c:v>
                      </c:pt>
                      <c:pt idx="622">
                        <c:v>28.8571428571429</c:v>
                      </c:pt>
                      <c:pt idx="623">
                        <c:v>23.285714285714299</c:v>
                      </c:pt>
                      <c:pt idx="624">
                        <c:v>37.714285714285701</c:v>
                      </c:pt>
                      <c:pt idx="625">
                        <c:v>30.714285714285701</c:v>
                      </c:pt>
                      <c:pt idx="626">
                        <c:v>35.857142857142897</c:v>
                      </c:pt>
                      <c:pt idx="627">
                        <c:v>25.285714285714299</c:v>
                      </c:pt>
                      <c:pt idx="628">
                        <c:v>31.571428571428601</c:v>
                      </c:pt>
                      <c:pt idx="629">
                        <c:v>24.8571428571429</c:v>
                      </c:pt>
                      <c:pt idx="630">
                        <c:v>34.571428571428598</c:v>
                      </c:pt>
                      <c:pt idx="631">
                        <c:v>35.714285714285701</c:v>
                      </c:pt>
                      <c:pt idx="632">
                        <c:v>33.142857142857103</c:v>
                      </c:pt>
                      <c:pt idx="633">
                        <c:v>31.428571428571399</c:v>
                      </c:pt>
                      <c:pt idx="634">
                        <c:v>36</c:v>
                      </c:pt>
                      <c:pt idx="635">
                        <c:v>39.142857142857103</c:v>
                      </c:pt>
                      <c:pt idx="636">
                        <c:v>35.142857142857103</c:v>
                      </c:pt>
                      <c:pt idx="637">
                        <c:v>30.428571428571399</c:v>
                      </c:pt>
                      <c:pt idx="638">
                        <c:v>25.571428571428601</c:v>
                      </c:pt>
                      <c:pt idx="639">
                        <c:v>35.571428571428598</c:v>
                      </c:pt>
                      <c:pt idx="640">
                        <c:v>17.1428571428571</c:v>
                      </c:pt>
                      <c:pt idx="641">
                        <c:v>24.285714285714299</c:v>
                      </c:pt>
                      <c:pt idx="642">
                        <c:v>28.285714285714299</c:v>
                      </c:pt>
                      <c:pt idx="643">
                        <c:v>29</c:v>
                      </c:pt>
                      <c:pt idx="644">
                        <c:v>35</c:v>
                      </c:pt>
                      <c:pt idx="645">
                        <c:v>27.8571428571429</c:v>
                      </c:pt>
                      <c:pt idx="646">
                        <c:v>30.714285714285701</c:v>
                      </c:pt>
                      <c:pt idx="647">
                        <c:v>32.571428571428598</c:v>
                      </c:pt>
                      <c:pt idx="648">
                        <c:v>22.285714285714299</c:v>
                      </c:pt>
                      <c:pt idx="649">
                        <c:v>23.428571428571399</c:v>
                      </c:pt>
                      <c:pt idx="650">
                        <c:v>29.285714285714299</c:v>
                      </c:pt>
                      <c:pt idx="651">
                        <c:v>34.428571428571402</c:v>
                      </c:pt>
                      <c:pt idx="652">
                        <c:v>24.8571428571429</c:v>
                      </c:pt>
                      <c:pt idx="653">
                        <c:v>20.285714285714299</c:v>
                      </c:pt>
                      <c:pt idx="654">
                        <c:v>27.285714285714299</c:v>
                      </c:pt>
                      <c:pt idx="655">
                        <c:v>39.857142857142897</c:v>
                      </c:pt>
                      <c:pt idx="656">
                        <c:v>31.714285714285701</c:v>
                      </c:pt>
                      <c:pt idx="657">
                        <c:v>25.8571428571429</c:v>
                      </c:pt>
                      <c:pt idx="658">
                        <c:v>20.714285714285701</c:v>
                      </c:pt>
                      <c:pt idx="659">
                        <c:v>34.714285714285701</c:v>
                      </c:pt>
                      <c:pt idx="660">
                        <c:v>23</c:v>
                      </c:pt>
                      <c:pt idx="661">
                        <c:v>22.428571428571399</c:v>
                      </c:pt>
                      <c:pt idx="662">
                        <c:v>16</c:v>
                      </c:pt>
                      <c:pt idx="663">
                        <c:v>24.285714285714299</c:v>
                      </c:pt>
                      <c:pt idx="664">
                        <c:v>26</c:v>
                      </c:pt>
                      <c:pt idx="665">
                        <c:v>31.1428571428571</c:v>
                      </c:pt>
                      <c:pt idx="666">
                        <c:v>16.571428571428601</c:v>
                      </c:pt>
                      <c:pt idx="667">
                        <c:v>32.714285714285701</c:v>
                      </c:pt>
                      <c:pt idx="668">
                        <c:v>34.428571428571402</c:v>
                      </c:pt>
                      <c:pt idx="669">
                        <c:v>33.142857142857103</c:v>
                      </c:pt>
                      <c:pt idx="670">
                        <c:v>27.714285714285701</c:v>
                      </c:pt>
                      <c:pt idx="671">
                        <c:v>30.1428571428571</c:v>
                      </c:pt>
                      <c:pt idx="672">
                        <c:v>31.428571428571399</c:v>
                      </c:pt>
                      <c:pt idx="673">
                        <c:v>33.285714285714299</c:v>
                      </c:pt>
                      <c:pt idx="674">
                        <c:v>34.428571428571402</c:v>
                      </c:pt>
                      <c:pt idx="675">
                        <c:v>37.428571428571402</c:v>
                      </c:pt>
                      <c:pt idx="676">
                        <c:v>25.1428571428571</c:v>
                      </c:pt>
                      <c:pt idx="677">
                        <c:v>30.571428571428601</c:v>
                      </c:pt>
                      <c:pt idx="678">
                        <c:v>27.1428571428571</c:v>
                      </c:pt>
                      <c:pt idx="679">
                        <c:v>30.285714285714299</c:v>
                      </c:pt>
                      <c:pt idx="680">
                        <c:v>24</c:v>
                      </c:pt>
                      <c:pt idx="681">
                        <c:v>30.8571428571429</c:v>
                      </c:pt>
                      <c:pt idx="682">
                        <c:v>29.714285714285701</c:v>
                      </c:pt>
                      <c:pt idx="683">
                        <c:v>30.714285714285701</c:v>
                      </c:pt>
                      <c:pt idx="684">
                        <c:v>21.571428571428601</c:v>
                      </c:pt>
                      <c:pt idx="685">
                        <c:v>27.428571428571399</c:v>
                      </c:pt>
                      <c:pt idx="686">
                        <c:v>28.571428571428601</c:v>
                      </c:pt>
                      <c:pt idx="687">
                        <c:v>35.714285714285701</c:v>
                      </c:pt>
                      <c:pt idx="688">
                        <c:v>29</c:v>
                      </c:pt>
                      <c:pt idx="689">
                        <c:v>30</c:v>
                      </c:pt>
                      <c:pt idx="690">
                        <c:v>30.285714285714299</c:v>
                      </c:pt>
                      <c:pt idx="691">
                        <c:v>29.8571428571429</c:v>
                      </c:pt>
                      <c:pt idx="692">
                        <c:v>30</c:v>
                      </c:pt>
                      <c:pt idx="693">
                        <c:v>29</c:v>
                      </c:pt>
                      <c:pt idx="694">
                        <c:v>32.142857142857103</c:v>
                      </c:pt>
                      <c:pt idx="695">
                        <c:v>31.1428571428571</c:v>
                      </c:pt>
                      <c:pt idx="696">
                        <c:v>27.285714285714299</c:v>
                      </c:pt>
                      <c:pt idx="697">
                        <c:v>24.1428571428571</c:v>
                      </c:pt>
                      <c:pt idx="699">
                        <c:v>32.428571428571402</c:v>
                      </c:pt>
                      <c:pt idx="700">
                        <c:v>27.8571428571429</c:v>
                      </c:pt>
                      <c:pt idx="701">
                        <c:v>23.8571428571429</c:v>
                      </c:pt>
                      <c:pt idx="702">
                        <c:v>30.285714285714299</c:v>
                      </c:pt>
                      <c:pt idx="703">
                        <c:v>34.142857142857103</c:v>
                      </c:pt>
                      <c:pt idx="704">
                        <c:v>30.428571428571399</c:v>
                      </c:pt>
                      <c:pt idx="705">
                        <c:v>36.857142857142897</c:v>
                      </c:pt>
                      <c:pt idx="706">
                        <c:v>23.1428571428571</c:v>
                      </c:pt>
                      <c:pt idx="707">
                        <c:v>21.428571428571399</c:v>
                      </c:pt>
                      <c:pt idx="708">
                        <c:v>21.571428571428601</c:v>
                      </c:pt>
                      <c:pt idx="709">
                        <c:v>26.571428571428601</c:v>
                      </c:pt>
                      <c:pt idx="710">
                        <c:v>25.8571428571429</c:v>
                      </c:pt>
                      <c:pt idx="711">
                        <c:v>14.5714285714286</c:v>
                      </c:pt>
                      <c:pt idx="712">
                        <c:v>32</c:v>
                      </c:pt>
                      <c:pt idx="713">
                        <c:v>26.714285714285701</c:v>
                      </c:pt>
                      <c:pt idx="714">
                        <c:v>37.571428571428598</c:v>
                      </c:pt>
                      <c:pt idx="715">
                        <c:v>35.857142857142897</c:v>
                      </c:pt>
                      <c:pt idx="716">
                        <c:v>19.571428571428601</c:v>
                      </c:pt>
                      <c:pt idx="717">
                        <c:v>22.1428571428571</c:v>
                      </c:pt>
                      <c:pt idx="718">
                        <c:v>29.285714285714299</c:v>
                      </c:pt>
                      <c:pt idx="719">
                        <c:v>23.8571428571429</c:v>
                      </c:pt>
                      <c:pt idx="720">
                        <c:v>32.428571428571402</c:v>
                      </c:pt>
                      <c:pt idx="721">
                        <c:v>31</c:v>
                      </c:pt>
                      <c:pt idx="722">
                        <c:v>27.428571428571399</c:v>
                      </c:pt>
                      <c:pt idx="723">
                        <c:v>19.8571428571429</c:v>
                      </c:pt>
                      <c:pt idx="724">
                        <c:v>39.571428571428598</c:v>
                      </c:pt>
                      <c:pt idx="725">
                        <c:v>17.428571428571399</c:v>
                      </c:pt>
                      <c:pt idx="726">
                        <c:v>30.285714285714299</c:v>
                      </c:pt>
                      <c:pt idx="727">
                        <c:v>30.571428571428601</c:v>
                      </c:pt>
                      <c:pt idx="728">
                        <c:v>19.285714285714299</c:v>
                      </c:pt>
                      <c:pt idx="729">
                        <c:v>20.8571428571429</c:v>
                      </c:pt>
                      <c:pt idx="730">
                        <c:v>27.714285714285701</c:v>
                      </c:pt>
                      <c:pt idx="731">
                        <c:v>23</c:v>
                      </c:pt>
                      <c:pt idx="732">
                        <c:v>20.8571428571429</c:v>
                      </c:pt>
                      <c:pt idx="733">
                        <c:v>28.428571428571399</c:v>
                      </c:pt>
                      <c:pt idx="734">
                        <c:v>19.285714285714299</c:v>
                      </c:pt>
                      <c:pt idx="735">
                        <c:v>23.571428571428601</c:v>
                      </c:pt>
                      <c:pt idx="736">
                        <c:v>36.857142857142897</c:v>
                      </c:pt>
                      <c:pt idx="737">
                        <c:v>22.285714285714299</c:v>
                      </c:pt>
                      <c:pt idx="738">
                        <c:v>13.1428571428571</c:v>
                      </c:pt>
                      <c:pt idx="739">
                        <c:v>29.571428571428601</c:v>
                      </c:pt>
                      <c:pt idx="740">
                        <c:v>36.285714285714299</c:v>
                      </c:pt>
                      <c:pt idx="741">
                        <c:v>31.428571428571399</c:v>
                      </c:pt>
                      <c:pt idx="742">
                        <c:v>29.571428571428601</c:v>
                      </c:pt>
                      <c:pt idx="743">
                        <c:v>29.714285714285701</c:v>
                      </c:pt>
                      <c:pt idx="744">
                        <c:v>35</c:v>
                      </c:pt>
                      <c:pt idx="745">
                        <c:v>19.8571428571429</c:v>
                      </c:pt>
                      <c:pt idx="746">
                        <c:v>31.1428571428571</c:v>
                      </c:pt>
                      <c:pt idx="747">
                        <c:v>34.714285714285701</c:v>
                      </c:pt>
                      <c:pt idx="748">
                        <c:v>22.8571428571429</c:v>
                      </c:pt>
                      <c:pt idx="749">
                        <c:v>29.8571428571429</c:v>
                      </c:pt>
                      <c:pt idx="750">
                        <c:v>33</c:v>
                      </c:pt>
                      <c:pt idx="751">
                        <c:v>21.8571428571429</c:v>
                      </c:pt>
                      <c:pt idx="752">
                        <c:v>17</c:v>
                      </c:pt>
                      <c:pt idx="753">
                        <c:v>26.428571428571399</c:v>
                      </c:pt>
                      <c:pt idx="754">
                        <c:v>26</c:v>
                      </c:pt>
                      <c:pt idx="755">
                        <c:v>25.285714285714299</c:v>
                      </c:pt>
                      <c:pt idx="756">
                        <c:v>33</c:v>
                      </c:pt>
                      <c:pt idx="758">
                        <c:v>30</c:v>
                      </c:pt>
                      <c:pt idx="759">
                        <c:v>15.1428571428571</c:v>
                      </c:pt>
                      <c:pt idx="760">
                        <c:v>35.571428571428598</c:v>
                      </c:pt>
                      <c:pt idx="761">
                        <c:v>32.285714285714299</c:v>
                      </c:pt>
                      <c:pt idx="762">
                        <c:v>34</c:v>
                      </c:pt>
                      <c:pt idx="763">
                        <c:v>22.1428571428571</c:v>
                      </c:pt>
                      <c:pt idx="764">
                        <c:v>26.285714285714299</c:v>
                      </c:pt>
                      <c:pt idx="765">
                        <c:v>36.714285714285701</c:v>
                      </c:pt>
                      <c:pt idx="766">
                        <c:v>36</c:v>
                      </c:pt>
                      <c:pt idx="767">
                        <c:v>26.8571428571429</c:v>
                      </c:pt>
                      <c:pt idx="768">
                        <c:v>22.1428571428571</c:v>
                      </c:pt>
                      <c:pt idx="769">
                        <c:v>31.571428571428601</c:v>
                      </c:pt>
                      <c:pt idx="770">
                        <c:v>33.571428571428598</c:v>
                      </c:pt>
                      <c:pt idx="771">
                        <c:v>28</c:v>
                      </c:pt>
                      <c:pt idx="772">
                        <c:v>36.428571428571402</c:v>
                      </c:pt>
                      <c:pt idx="773">
                        <c:v>29.428571428571399</c:v>
                      </c:pt>
                      <c:pt idx="774">
                        <c:v>17.285714285714299</c:v>
                      </c:pt>
                      <c:pt idx="775">
                        <c:v>29.428571428571399</c:v>
                      </c:pt>
                      <c:pt idx="776">
                        <c:v>26.714285714285701</c:v>
                      </c:pt>
                      <c:pt idx="777">
                        <c:v>25.285714285714299</c:v>
                      </c:pt>
                      <c:pt idx="778">
                        <c:v>24</c:v>
                      </c:pt>
                      <c:pt idx="779">
                        <c:v>25.285714285714299</c:v>
                      </c:pt>
                      <c:pt idx="780">
                        <c:v>35.142857142857103</c:v>
                      </c:pt>
                      <c:pt idx="781">
                        <c:v>37.428571428571402</c:v>
                      </c:pt>
                      <c:pt idx="782">
                        <c:v>30</c:v>
                      </c:pt>
                      <c:pt idx="783">
                        <c:v>33.285714285714299</c:v>
                      </c:pt>
                      <c:pt idx="784">
                        <c:v>30.428571428571399</c:v>
                      </c:pt>
                      <c:pt idx="785">
                        <c:v>30.1428571428571</c:v>
                      </c:pt>
                      <c:pt idx="786">
                        <c:v>36.714285714285701</c:v>
                      </c:pt>
                      <c:pt idx="787">
                        <c:v>22.285714285714299</c:v>
                      </c:pt>
                      <c:pt idx="788">
                        <c:v>38.857142857142897</c:v>
                      </c:pt>
                      <c:pt idx="789">
                        <c:v>33</c:v>
                      </c:pt>
                      <c:pt idx="790">
                        <c:v>38.571428571428598</c:v>
                      </c:pt>
                      <c:pt idx="791">
                        <c:v>24.428571428571399</c:v>
                      </c:pt>
                      <c:pt idx="792">
                        <c:v>39</c:v>
                      </c:pt>
                      <c:pt idx="793">
                        <c:v>25.1428571428571</c:v>
                      </c:pt>
                      <c:pt idx="794">
                        <c:v>27.1428571428571</c:v>
                      </c:pt>
                      <c:pt idx="795">
                        <c:v>33.142857142857103</c:v>
                      </c:pt>
                      <c:pt idx="796">
                        <c:v>20.1428571428571</c:v>
                      </c:pt>
                      <c:pt idx="797">
                        <c:v>34.714285714285701</c:v>
                      </c:pt>
                      <c:pt idx="798">
                        <c:v>31.571428571428601</c:v>
                      </c:pt>
                      <c:pt idx="799">
                        <c:v>25.714285714285701</c:v>
                      </c:pt>
                      <c:pt idx="800">
                        <c:v>36.857142857142897</c:v>
                      </c:pt>
                      <c:pt idx="801">
                        <c:v>38.142857142857103</c:v>
                      </c:pt>
                      <c:pt idx="802">
                        <c:v>27</c:v>
                      </c:pt>
                      <c:pt idx="803">
                        <c:v>32</c:v>
                      </c:pt>
                      <c:pt idx="804">
                        <c:v>27.428571428571399</c:v>
                      </c:pt>
                      <c:pt idx="805">
                        <c:v>28.714285714285701</c:v>
                      </c:pt>
                      <c:pt idx="806">
                        <c:v>21.428571428571399</c:v>
                      </c:pt>
                      <c:pt idx="807">
                        <c:v>31.285714285714299</c:v>
                      </c:pt>
                      <c:pt idx="808">
                        <c:v>36.285714285714299</c:v>
                      </c:pt>
                      <c:pt idx="809">
                        <c:v>35.428571428571402</c:v>
                      </c:pt>
                      <c:pt idx="810">
                        <c:v>30.1428571428571</c:v>
                      </c:pt>
                      <c:pt idx="811">
                        <c:v>38.714285714285701</c:v>
                      </c:pt>
                      <c:pt idx="812">
                        <c:v>33.428571428571402</c:v>
                      </c:pt>
                      <c:pt idx="813">
                        <c:v>21.428571428571399</c:v>
                      </c:pt>
                      <c:pt idx="814">
                        <c:v>37.285714285714299</c:v>
                      </c:pt>
                      <c:pt idx="815">
                        <c:v>32</c:v>
                      </c:pt>
                      <c:pt idx="816">
                        <c:v>24.428571428571399</c:v>
                      </c:pt>
                      <c:pt idx="817">
                        <c:v>28.1428571428571</c:v>
                      </c:pt>
                      <c:pt idx="818">
                        <c:v>25.8571428571429</c:v>
                      </c:pt>
                      <c:pt idx="819">
                        <c:v>28.8571428571429</c:v>
                      </c:pt>
                      <c:pt idx="820">
                        <c:v>21.285714285714299</c:v>
                      </c:pt>
                      <c:pt idx="821">
                        <c:v>26.571428571428601</c:v>
                      </c:pt>
                      <c:pt idx="822">
                        <c:v>31</c:v>
                      </c:pt>
                      <c:pt idx="823">
                        <c:v>25.8571428571429</c:v>
                      </c:pt>
                      <c:pt idx="824">
                        <c:v>33.714285714285701</c:v>
                      </c:pt>
                      <c:pt idx="825">
                        <c:v>38</c:v>
                      </c:pt>
                      <c:pt idx="826">
                        <c:v>38.428571428571402</c:v>
                      </c:pt>
                      <c:pt idx="827">
                        <c:v>34.571428571428598</c:v>
                      </c:pt>
                      <c:pt idx="828">
                        <c:v>28.571428571428601</c:v>
                      </c:pt>
                      <c:pt idx="829">
                        <c:v>28.571428571428601</c:v>
                      </c:pt>
                      <c:pt idx="830">
                        <c:v>33.857142857142897</c:v>
                      </c:pt>
                      <c:pt idx="831">
                        <c:v>34.428571428571402</c:v>
                      </c:pt>
                      <c:pt idx="832">
                        <c:v>39.571428571428598</c:v>
                      </c:pt>
                      <c:pt idx="833">
                        <c:v>27.1428571428571</c:v>
                      </c:pt>
                      <c:pt idx="834">
                        <c:v>28.1428571428571</c:v>
                      </c:pt>
                      <c:pt idx="835">
                        <c:v>23.428571428571399</c:v>
                      </c:pt>
                      <c:pt idx="836">
                        <c:v>26.8571428571429</c:v>
                      </c:pt>
                      <c:pt idx="837">
                        <c:v>27.428571428571399</c:v>
                      </c:pt>
                      <c:pt idx="838">
                        <c:v>26.285714285714299</c:v>
                      </c:pt>
                      <c:pt idx="839">
                        <c:v>30.428571428571399</c:v>
                      </c:pt>
                      <c:pt idx="840">
                        <c:v>37.285714285714299</c:v>
                      </c:pt>
                      <c:pt idx="841">
                        <c:v>33.571428571428598</c:v>
                      </c:pt>
                      <c:pt idx="842">
                        <c:v>28.714285714285701</c:v>
                      </c:pt>
                      <c:pt idx="843">
                        <c:v>22.428571428571399</c:v>
                      </c:pt>
                      <c:pt idx="844">
                        <c:v>20</c:v>
                      </c:pt>
                      <c:pt idx="845">
                        <c:v>35.571428571428598</c:v>
                      </c:pt>
                      <c:pt idx="846">
                        <c:v>34.571428571428598</c:v>
                      </c:pt>
                      <c:pt idx="847">
                        <c:v>35.714285714285701</c:v>
                      </c:pt>
                      <c:pt idx="848">
                        <c:v>19.714285714285701</c:v>
                      </c:pt>
                      <c:pt idx="849">
                        <c:v>24</c:v>
                      </c:pt>
                      <c:pt idx="850">
                        <c:v>32.857142857142897</c:v>
                      </c:pt>
                      <c:pt idx="851">
                        <c:v>27</c:v>
                      </c:pt>
                      <c:pt idx="852">
                        <c:v>38.142857142857103</c:v>
                      </c:pt>
                      <c:pt idx="853">
                        <c:v>34.285714285714299</c:v>
                      </c:pt>
                      <c:pt idx="854">
                        <c:v>33.285714285714299</c:v>
                      </c:pt>
                      <c:pt idx="855">
                        <c:v>34.285714285714299</c:v>
                      </c:pt>
                      <c:pt idx="856">
                        <c:v>33</c:v>
                      </c:pt>
                      <c:pt idx="857">
                        <c:v>16.1428571428571</c:v>
                      </c:pt>
                      <c:pt idx="858">
                        <c:v>30.8571428571429</c:v>
                      </c:pt>
                      <c:pt idx="859">
                        <c:v>37.571428571428598</c:v>
                      </c:pt>
                      <c:pt idx="860">
                        <c:v>34</c:v>
                      </c:pt>
                      <c:pt idx="861">
                        <c:v>19.571428571428601</c:v>
                      </c:pt>
                      <c:pt idx="862">
                        <c:v>21.8571428571429</c:v>
                      </c:pt>
                      <c:pt idx="863">
                        <c:v>24.714285714285701</c:v>
                      </c:pt>
                      <c:pt idx="864">
                        <c:v>26.428571428571399</c:v>
                      </c:pt>
                      <c:pt idx="865">
                        <c:v>20.571428571428601</c:v>
                      </c:pt>
                      <c:pt idx="866">
                        <c:v>30.8571428571429</c:v>
                      </c:pt>
                      <c:pt idx="867">
                        <c:v>25.1428571428571</c:v>
                      </c:pt>
                      <c:pt idx="868">
                        <c:v>31.714285714285701</c:v>
                      </c:pt>
                      <c:pt idx="869">
                        <c:v>31.571428571428601</c:v>
                      </c:pt>
                      <c:pt idx="870">
                        <c:v>32.714285714285701</c:v>
                      </c:pt>
                      <c:pt idx="871">
                        <c:v>16.8571428571429</c:v>
                      </c:pt>
                      <c:pt idx="872">
                        <c:v>22.428571428571399</c:v>
                      </c:pt>
                      <c:pt idx="873">
                        <c:v>23.8571428571429</c:v>
                      </c:pt>
                      <c:pt idx="874">
                        <c:v>33.714285714285701</c:v>
                      </c:pt>
                      <c:pt idx="875">
                        <c:v>21.571428571428601</c:v>
                      </c:pt>
                      <c:pt idx="876">
                        <c:v>24</c:v>
                      </c:pt>
                      <c:pt idx="877">
                        <c:v>27.428571428571399</c:v>
                      </c:pt>
                      <c:pt idx="878">
                        <c:v>33.142857142857103</c:v>
                      </c:pt>
                      <c:pt idx="879">
                        <c:v>24.428571428571399</c:v>
                      </c:pt>
                      <c:pt idx="880">
                        <c:v>32.428571428571402</c:v>
                      </c:pt>
                      <c:pt idx="881">
                        <c:v>26</c:v>
                      </c:pt>
                      <c:pt idx="882">
                        <c:v>34.857142857142897</c:v>
                      </c:pt>
                      <c:pt idx="883">
                        <c:v>29.571428571428601</c:v>
                      </c:pt>
                      <c:pt idx="884">
                        <c:v>29.571428571428601</c:v>
                      </c:pt>
                      <c:pt idx="885">
                        <c:v>29</c:v>
                      </c:pt>
                      <c:pt idx="886">
                        <c:v>26.571428571428601</c:v>
                      </c:pt>
                      <c:pt idx="887">
                        <c:v>26</c:v>
                      </c:pt>
                      <c:pt idx="888">
                        <c:v>31.714285714285701</c:v>
                      </c:pt>
                      <c:pt idx="889">
                        <c:v>36.285714285714299</c:v>
                      </c:pt>
                      <c:pt idx="890">
                        <c:v>24.571428571428601</c:v>
                      </c:pt>
                      <c:pt idx="891">
                        <c:v>29.285714285714299</c:v>
                      </c:pt>
                      <c:pt idx="892">
                        <c:v>26.8571428571429</c:v>
                      </c:pt>
                      <c:pt idx="893">
                        <c:v>31.285714285714299</c:v>
                      </c:pt>
                      <c:pt idx="894">
                        <c:v>27</c:v>
                      </c:pt>
                      <c:pt idx="895">
                        <c:v>29.1428571428571</c:v>
                      </c:pt>
                      <c:pt idx="896">
                        <c:v>33</c:v>
                      </c:pt>
                      <c:pt idx="897">
                        <c:v>32.571428571428598</c:v>
                      </c:pt>
                      <c:pt idx="898">
                        <c:v>35.714285714285701</c:v>
                      </c:pt>
                      <c:pt idx="899">
                        <c:v>35.285714285714299</c:v>
                      </c:pt>
                      <c:pt idx="900">
                        <c:v>27.714285714285701</c:v>
                      </c:pt>
                      <c:pt idx="901">
                        <c:v>36.142857142857103</c:v>
                      </c:pt>
                      <c:pt idx="902">
                        <c:v>35</c:v>
                      </c:pt>
                      <c:pt idx="903">
                        <c:v>24.571428571428601</c:v>
                      </c:pt>
                      <c:pt idx="904">
                        <c:v>30.285714285714299</c:v>
                      </c:pt>
                      <c:pt idx="905">
                        <c:v>29.1428571428571</c:v>
                      </c:pt>
                      <c:pt idx="906">
                        <c:v>24.285714285714299</c:v>
                      </c:pt>
                      <c:pt idx="908">
                        <c:v>16.8571428571429</c:v>
                      </c:pt>
                      <c:pt idx="909">
                        <c:v>25.714285714285701</c:v>
                      </c:pt>
                      <c:pt idx="910">
                        <c:v>31</c:v>
                      </c:pt>
                      <c:pt idx="911">
                        <c:v>18.285714285714299</c:v>
                      </c:pt>
                      <c:pt idx="912">
                        <c:v>28.714285714285701</c:v>
                      </c:pt>
                      <c:pt idx="913">
                        <c:v>19.714285714285701</c:v>
                      </c:pt>
                      <c:pt idx="914">
                        <c:v>28.285714285714299</c:v>
                      </c:pt>
                      <c:pt idx="915">
                        <c:v>22.285714285714299</c:v>
                      </c:pt>
                      <c:pt idx="916">
                        <c:v>24.8571428571429</c:v>
                      </c:pt>
                      <c:pt idx="917">
                        <c:v>25.1428571428571</c:v>
                      </c:pt>
                      <c:pt idx="918">
                        <c:v>31</c:v>
                      </c:pt>
                      <c:pt idx="919">
                        <c:v>28.8571428571429</c:v>
                      </c:pt>
                      <c:pt idx="920">
                        <c:v>21.8571428571429</c:v>
                      </c:pt>
                      <c:pt idx="921">
                        <c:v>21.1428571428571</c:v>
                      </c:pt>
                      <c:pt idx="922">
                        <c:v>22</c:v>
                      </c:pt>
                      <c:pt idx="923">
                        <c:v>25.1428571428571</c:v>
                      </c:pt>
                      <c:pt idx="924">
                        <c:v>3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9:$AIQ$39</c15:sqref>
                        </c15:formulaRef>
                      </c:ext>
                    </c:extLst>
                    <c:numCache>
                      <c:formatCode>General</c:formatCode>
                      <c:ptCount val="925"/>
                      <c:pt idx="0">
                        <c:v>4.66666666666673E-2</c:v>
                      </c:pt>
                      <c:pt idx="1">
                        <c:v>0.74666666666666703</c:v>
                      </c:pt>
                      <c:pt idx="2">
                        <c:v>0.66982758620689598</c:v>
                      </c:pt>
                      <c:pt idx="3">
                        <c:v>0.36749999999999899</c:v>
                      </c:pt>
                      <c:pt idx="4">
                        <c:v>0.57166666666666599</c:v>
                      </c:pt>
                      <c:pt idx="5">
                        <c:v>0.54310344827586199</c:v>
                      </c:pt>
                      <c:pt idx="6">
                        <c:v>0.39242424242424301</c:v>
                      </c:pt>
                      <c:pt idx="7">
                        <c:v>0.40303030303030302</c:v>
                      </c:pt>
                      <c:pt idx="8">
                        <c:v>0.41176470588235298</c:v>
                      </c:pt>
                      <c:pt idx="9">
                        <c:v>7.9545454545454503E-2</c:v>
                      </c:pt>
                      <c:pt idx="10">
                        <c:v>0.27562500000000101</c:v>
                      </c:pt>
                      <c:pt idx="11">
                        <c:v>0.48343750000000002</c:v>
                      </c:pt>
                      <c:pt idx="12">
                        <c:v>-0.17499999999999899</c:v>
                      </c:pt>
                      <c:pt idx="13">
                        <c:v>-0.116666666666668</c:v>
                      </c:pt>
                      <c:pt idx="14">
                        <c:v>0.185606060606061</c:v>
                      </c:pt>
                      <c:pt idx="15">
                        <c:v>0.90151515151515105</c:v>
                      </c:pt>
                      <c:pt idx="16">
                        <c:v>9.5454545454546097E-2</c:v>
                      </c:pt>
                      <c:pt idx="17">
                        <c:v>0.55416666666666303</c:v>
                      </c:pt>
                      <c:pt idx="18">
                        <c:v>0.50166666666666604</c:v>
                      </c:pt>
                      <c:pt idx="19">
                        <c:v>0.47250000000000097</c:v>
                      </c:pt>
                      <c:pt idx="20">
                        <c:v>0.314999999999999</c:v>
                      </c:pt>
                      <c:pt idx="21">
                        <c:v>6.9999999999999299E-2</c:v>
                      </c:pt>
                      <c:pt idx="22">
                        <c:v>0.33250000000000102</c:v>
                      </c:pt>
                      <c:pt idx="23">
                        <c:v>8.7499999999999994E-2</c:v>
                      </c:pt>
                      <c:pt idx="24">
                        <c:v>0.42241379310344801</c:v>
                      </c:pt>
                      <c:pt idx="25">
                        <c:v>-0.13416666666666599</c:v>
                      </c:pt>
                      <c:pt idx="26">
                        <c:v>0.22166666666666701</c:v>
                      </c:pt>
                      <c:pt idx="27">
                        <c:v>1.8103448275860998E-2</c:v>
                      </c:pt>
                      <c:pt idx="28">
                        <c:v>0.459666666666666</c:v>
                      </c:pt>
                      <c:pt idx="29">
                        <c:v>-0.15166666666666601</c:v>
                      </c:pt>
                      <c:pt idx="30">
                        <c:v>0.36206896551724099</c:v>
                      </c:pt>
                      <c:pt idx="31">
                        <c:v>0.21482758620689699</c:v>
                      </c:pt>
                      <c:pt idx="32">
                        <c:v>0.25948275862068998</c:v>
                      </c:pt>
                      <c:pt idx="33">
                        <c:v>6.6379310344828996E-2</c:v>
                      </c:pt>
                      <c:pt idx="34">
                        <c:v>0.21724137931034401</c:v>
                      </c:pt>
                      <c:pt idx="35">
                        <c:v>0.52982758620689696</c:v>
                      </c:pt>
                      <c:pt idx="36">
                        <c:v>5.83333333333333E-2</c:v>
                      </c:pt>
                      <c:pt idx="37">
                        <c:v>0.56120689655172495</c:v>
                      </c:pt>
                      <c:pt idx="38">
                        <c:v>0.46666666666666701</c:v>
                      </c:pt>
                      <c:pt idx="39">
                        <c:v>0.66911764705882304</c:v>
                      </c:pt>
                      <c:pt idx="40">
                        <c:v>0.38705882352941101</c:v>
                      </c:pt>
                      <c:pt idx="41">
                        <c:v>0.19310344827586101</c:v>
                      </c:pt>
                      <c:pt idx="42">
                        <c:v>0.13275862068965599</c:v>
                      </c:pt>
                      <c:pt idx="43">
                        <c:v>0.77720588235294197</c:v>
                      </c:pt>
                      <c:pt idx="44">
                        <c:v>0.53529411764705903</c:v>
                      </c:pt>
                      <c:pt idx="45">
                        <c:v>0.31911764705882401</c:v>
                      </c:pt>
                      <c:pt idx="46">
                        <c:v>0.563088235294118</c:v>
                      </c:pt>
                      <c:pt idx="47">
                        <c:v>0.65882352941176403</c:v>
                      </c:pt>
                      <c:pt idx="48">
                        <c:v>0.31911764705882301</c:v>
                      </c:pt>
                      <c:pt idx="49">
                        <c:v>0.88931818181818201</c:v>
                      </c:pt>
                      <c:pt idx="50">
                        <c:v>0.27279411764705902</c:v>
                      </c:pt>
                      <c:pt idx="51">
                        <c:v>0.37121212121212099</c:v>
                      </c:pt>
                      <c:pt idx="52">
                        <c:v>-0.25454545454545502</c:v>
                      </c:pt>
                      <c:pt idx="53">
                        <c:v>0.13382352941176301</c:v>
                      </c:pt>
                      <c:pt idx="54">
                        <c:v>0.17499999999999999</c:v>
                      </c:pt>
                      <c:pt idx="55">
                        <c:v>0.49848484848484897</c:v>
                      </c:pt>
                      <c:pt idx="56">
                        <c:v>-4.2424242424243003E-2</c:v>
                      </c:pt>
                      <c:pt idx="57">
                        <c:v>0.46666666666666701</c:v>
                      </c:pt>
                      <c:pt idx="58">
                        <c:v>-0.33906250000000099</c:v>
                      </c:pt>
                      <c:pt idx="59">
                        <c:v>1.2068965517242399E-2</c:v>
                      </c:pt>
                      <c:pt idx="60">
                        <c:v>0.38620689655172402</c:v>
                      </c:pt>
                      <c:pt idx="61">
                        <c:v>9.0517241379310304E-2</c:v>
                      </c:pt>
                      <c:pt idx="62">
                        <c:v>0.37413793103448201</c:v>
                      </c:pt>
                      <c:pt idx="63">
                        <c:v>0.57327586206896597</c:v>
                      </c:pt>
                      <c:pt idx="64">
                        <c:v>0.39224137931034497</c:v>
                      </c:pt>
                      <c:pt idx="65">
                        <c:v>0.14482758620689701</c:v>
                      </c:pt>
                      <c:pt idx="66">
                        <c:v>0.31379310344827499</c:v>
                      </c:pt>
                      <c:pt idx="67">
                        <c:v>0</c:v>
                      </c:pt>
                      <c:pt idx="68">
                        <c:v>1.24999999999993E-2</c:v>
                      </c:pt>
                      <c:pt idx="69">
                        <c:v>0.55625000000000202</c:v>
                      </c:pt>
                      <c:pt idx="70">
                        <c:v>0.30000000000000099</c:v>
                      </c:pt>
                      <c:pt idx="71">
                        <c:v>0.29999999999999899</c:v>
                      </c:pt>
                      <c:pt idx="72">
                        <c:v>0.22500000000000001</c:v>
                      </c:pt>
                      <c:pt idx="73">
                        <c:v>0.38749999999999901</c:v>
                      </c:pt>
                      <c:pt idx="74">
                        <c:v>0.60000000000000098</c:v>
                      </c:pt>
                      <c:pt idx="75">
                        <c:v>0.30775862068965498</c:v>
                      </c:pt>
                      <c:pt idx="76">
                        <c:v>0.15086206896551699</c:v>
                      </c:pt>
                      <c:pt idx="77">
                        <c:v>0.76034482758620703</c:v>
                      </c:pt>
                      <c:pt idx="78">
                        <c:v>0.60666666666666702</c:v>
                      </c:pt>
                      <c:pt idx="79">
                        <c:v>-0.10862068965517301</c:v>
                      </c:pt>
                      <c:pt idx="80">
                        <c:v>6.8749999999999603E-2</c:v>
                      </c:pt>
                      <c:pt idx="81">
                        <c:v>0.458620689655172</c:v>
                      </c:pt>
                      <c:pt idx="82">
                        <c:v>0.4375</c:v>
                      </c:pt>
                      <c:pt idx="83">
                        <c:v>-0.44500000000000001</c:v>
                      </c:pt>
                      <c:pt idx="84">
                        <c:v>-1.2551724137931</c:v>
                      </c:pt>
                      <c:pt idx="85">
                        <c:v>0.33189655172413801</c:v>
                      </c:pt>
                      <c:pt idx="86">
                        <c:v>0.21724137931034301</c:v>
                      </c:pt>
                      <c:pt idx="87">
                        <c:v>-0.15689655172413899</c:v>
                      </c:pt>
                      <c:pt idx="88">
                        <c:v>0.138793103448277</c:v>
                      </c:pt>
                      <c:pt idx="89">
                        <c:v>9.8437500000000594E-2</c:v>
                      </c:pt>
                      <c:pt idx="90">
                        <c:v>4.9999999999998899E-2</c:v>
                      </c:pt>
                      <c:pt idx="91">
                        <c:v>0.91875000000000095</c:v>
                      </c:pt>
                      <c:pt idx="92">
                        <c:v>0.86293103448275899</c:v>
                      </c:pt>
                      <c:pt idx="93">
                        <c:v>0.43448275862068902</c:v>
                      </c:pt>
                      <c:pt idx="94">
                        <c:v>0.31379310344827499</c:v>
                      </c:pt>
                      <c:pt idx="95">
                        <c:v>0.39827586206896498</c:v>
                      </c:pt>
                      <c:pt idx="96">
                        <c:v>-0.12672413793103199</c:v>
                      </c:pt>
                      <c:pt idx="97">
                        <c:v>5.43103448275866E-2</c:v>
                      </c:pt>
                      <c:pt idx="98">
                        <c:v>0.24137931034482801</c:v>
                      </c:pt>
                      <c:pt idx="99">
                        <c:v>0.190909090909092</c:v>
                      </c:pt>
                      <c:pt idx="100">
                        <c:v>0.138793103448277</c:v>
                      </c:pt>
                      <c:pt idx="101">
                        <c:v>0.67586206896551804</c:v>
                      </c:pt>
                      <c:pt idx="102">
                        <c:v>0.28750000000000098</c:v>
                      </c:pt>
                      <c:pt idx="103">
                        <c:v>0.57500000000000095</c:v>
                      </c:pt>
                      <c:pt idx="104">
                        <c:v>-0.19375000000000001</c:v>
                      </c:pt>
                      <c:pt idx="105">
                        <c:v>7.5000000000001094E-2</c:v>
                      </c:pt>
                      <c:pt idx="106">
                        <c:v>0.46249999999999902</c:v>
                      </c:pt>
                      <c:pt idx="107">
                        <c:v>0.4</c:v>
                      </c:pt>
                      <c:pt idx="108">
                        <c:v>0.16250000000000001</c:v>
                      </c:pt>
                      <c:pt idx="109">
                        <c:v>0.14375000000000099</c:v>
                      </c:pt>
                      <c:pt idx="110">
                        <c:v>0.33703703703703802</c:v>
                      </c:pt>
                      <c:pt idx="111">
                        <c:v>0</c:v>
                      </c:pt>
                      <c:pt idx="112">
                        <c:v>-0.76086956521739102</c:v>
                      </c:pt>
                      <c:pt idx="113">
                        <c:v>-0.15086206896551699</c:v>
                      </c:pt>
                      <c:pt idx="114">
                        <c:v>0.15086206896551699</c:v>
                      </c:pt>
                      <c:pt idx="115">
                        <c:v>0.44051724137930898</c:v>
                      </c:pt>
                      <c:pt idx="116">
                        <c:v>-8.4482758620690004E-2</c:v>
                      </c:pt>
                      <c:pt idx="117">
                        <c:v>0.29568965517241202</c:v>
                      </c:pt>
                      <c:pt idx="118">
                        <c:v>0.52500000000000002</c:v>
                      </c:pt>
                      <c:pt idx="119">
                        <c:v>0.600833333333334</c:v>
                      </c:pt>
                      <c:pt idx="120">
                        <c:v>0.105000000000001</c:v>
                      </c:pt>
                      <c:pt idx="121">
                        <c:v>-0.157500000000001</c:v>
                      </c:pt>
                      <c:pt idx="122">
                        <c:v>0</c:v>
                      </c:pt>
                      <c:pt idx="123">
                        <c:v>-7.4999999999999997E-2</c:v>
                      </c:pt>
                      <c:pt idx="124">
                        <c:v>0.43166666666666698</c:v>
                      </c:pt>
                      <c:pt idx="125">
                        <c:v>-8.9864864864865099E-2</c:v>
                      </c:pt>
                      <c:pt idx="126">
                        <c:v>0.14411764705882399</c:v>
                      </c:pt>
                      <c:pt idx="127">
                        <c:v>0.23161764705882401</c:v>
                      </c:pt>
                      <c:pt idx="128">
                        <c:v>-0.11323529411764401</c:v>
                      </c:pt>
                      <c:pt idx="129">
                        <c:v>-0.25220588235294</c:v>
                      </c:pt>
                      <c:pt idx="130">
                        <c:v>-0.11838235294117699</c:v>
                      </c:pt>
                      <c:pt idx="131">
                        <c:v>-0.18014705882352899</c:v>
                      </c:pt>
                      <c:pt idx="132">
                        <c:v>0.31287878787878798</c:v>
                      </c:pt>
                      <c:pt idx="133">
                        <c:v>0.233333333333332</c:v>
                      </c:pt>
                      <c:pt idx="134">
                        <c:v>-6.2096774193548102E-2</c:v>
                      </c:pt>
                      <c:pt idx="135">
                        <c:v>-2.2862903225806499</c:v>
                      </c:pt>
                      <c:pt idx="136">
                        <c:v>-0.30916666666666698</c:v>
                      </c:pt>
                      <c:pt idx="137">
                        <c:v>-0.48416666666666702</c:v>
                      </c:pt>
                      <c:pt idx="138">
                        <c:v>-0.60083333333333699</c:v>
                      </c:pt>
                      <c:pt idx="139">
                        <c:v>5.2500000000000303E-2</c:v>
                      </c:pt>
                      <c:pt idx="140">
                        <c:v>-2.3333333333333699E-2</c:v>
                      </c:pt>
                      <c:pt idx="141">
                        <c:v>-0.46666666666666601</c:v>
                      </c:pt>
                      <c:pt idx="142">
                        <c:v>-0.26249999999999901</c:v>
                      </c:pt>
                      <c:pt idx="143">
                        <c:v>-0.13787878787878799</c:v>
                      </c:pt>
                      <c:pt idx="144">
                        <c:v>0.51200000000000001</c:v>
                      </c:pt>
                      <c:pt idx="145">
                        <c:v>-6.1764705882352403E-2</c:v>
                      </c:pt>
                      <c:pt idx="146">
                        <c:v>-0.91249999999999998</c:v>
                      </c:pt>
                      <c:pt idx="147">
                        <c:v>0.18</c:v>
                      </c:pt>
                      <c:pt idx="148">
                        <c:v>-0.40080645161290501</c:v>
                      </c:pt>
                      <c:pt idx="149">
                        <c:v>-2.3333333333333699E-2</c:v>
                      </c:pt>
                      <c:pt idx="150">
                        <c:v>-0.190441176470588</c:v>
                      </c:pt>
                      <c:pt idx="151">
                        <c:v>0</c:v>
                      </c:pt>
                      <c:pt idx="152">
                        <c:v>0.113235294117646</c:v>
                      </c:pt>
                      <c:pt idx="153">
                        <c:v>0.19558823529411801</c:v>
                      </c:pt>
                      <c:pt idx="154">
                        <c:v>-0.32878787878787802</c:v>
                      </c:pt>
                      <c:pt idx="155">
                        <c:v>5.0000000000000697E-2</c:v>
                      </c:pt>
                      <c:pt idx="156">
                        <c:v>-0.82672413793103505</c:v>
                      </c:pt>
                      <c:pt idx="157">
                        <c:v>-0.125</c:v>
                      </c:pt>
                      <c:pt idx="158">
                        <c:v>-0.84375</c:v>
                      </c:pt>
                      <c:pt idx="159">
                        <c:v>0.98750000000000104</c:v>
                      </c:pt>
                      <c:pt idx="160">
                        <c:v>3.0172413793103401E-2</c:v>
                      </c:pt>
                      <c:pt idx="161">
                        <c:v>0.17499999999999999</c:v>
                      </c:pt>
                      <c:pt idx="162">
                        <c:v>0.29568965517241402</c:v>
                      </c:pt>
                      <c:pt idx="163">
                        <c:v>1.1666666666667699E-2</c:v>
                      </c:pt>
                      <c:pt idx="164">
                        <c:v>-0.14583333333333301</c:v>
                      </c:pt>
                      <c:pt idx="165">
                        <c:v>-3.4999999999999698E-2</c:v>
                      </c:pt>
                      <c:pt idx="166">
                        <c:v>0.315</c:v>
                      </c:pt>
                      <c:pt idx="167">
                        <c:v>-9.7794117647059101E-2</c:v>
                      </c:pt>
                      <c:pt idx="168">
                        <c:v>0.13897058823529501</c:v>
                      </c:pt>
                      <c:pt idx="169">
                        <c:v>-0.46136363636363698</c:v>
                      </c:pt>
                      <c:pt idx="170">
                        <c:v>-4.2424242424241497E-2</c:v>
                      </c:pt>
                      <c:pt idx="171">
                        <c:v>0.222727272727272</c:v>
                      </c:pt>
                      <c:pt idx="172">
                        <c:v>0.28000000000000103</c:v>
                      </c:pt>
                      <c:pt idx="173">
                        <c:v>0.116666666666667</c:v>
                      </c:pt>
                      <c:pt idx="174">
                        <c:v>0.99166666666666703</c:v>
                      </c:pt>
                      <c:pt idx="175">
                        <c:v>0.33749999999999902</c:v>
                      </c:pt>
                      <c:pt idx="176">
                        <c:v>0.33125000000000099</c:v>
                      </c:pt>
                      <c:pt idx="177">
                        <c:v>0.44374999999999998</c:v>
                      </c:pt>
                      <c:pt idx="178">
                        <c:v>1.0625</c:v>
                      </c:pt>
                      <c:pt idx="179">
                        <c:v>0.45625000000000099</c:v>
                      </c:pt>
                      <c:pt idx="180">
                        <c:v>-0.23750000000000099</c:v>
                      </c:pt>
                      <c:pt idx="181">
                        <c:v>0.81465517241379304</c:v>
                      </c:pt>
                      <c:pt idx="182">
                        <c:v>0.54310344827586199</c:v>
                      </c:pt>
                      <c:pt idx="183">
                        <c:v>-0.17500000000000099</c:v>
                      </c:pt>
                      <c:pt idx="184">
                        <c:v>2.1777777777777798</c:v>
                      </c:pt>
                      <c:pt idx="185">
                        <c:v>0.125</c:v>
                      </c:pt>
                      <c:pt idx="186">
                        <c:v>-5.8333333333333702E-2</c:v>
                      </c:pt>
                      <c:pt idx="187">
                        <c:v>4.9218750000000297E-2</c:v>
                      </c:pt>
                      <c:pt idx="188">
                        <c:v>0.37187499999999901</c:v>
                      </c:pt>
                      <c:pt idx="189">
                        <c:v>0.37734374999999998</c:v>
                      </c:pt>
                      <c:pt idx="190">
                        <c:v>0.30734374999999903</c:v>
                      </c:pt>
                      <c:pt idx="191">
                        <c:v>0.26249999999999901</c:v>
                      </c:pt>
                      <c:pt idx="192">
                        <c:v>-6.0344827586206899E-2</c:v>
                      </c:pt>
                      <c:pt idx="193">
                        <c:v>0.60277777777777897</c:v>
                      </c:pt>
                      <c:pt idx="194">
                        <c:v>0.61875000000000002</c:v>
                      </c:pt>
                      <c:pt idx="195">
                        <c:v>-6.8749999999999603E-2</c:v>
                      </c:pt>
                      <c:pt idx="196">
                        <c:v>6.4814814814829497E-3</c:v>
                      </c:pt>
                      <c:pt idx="197">
                        <c:v>0.12833333333333299</c:v>
                      </c:pt>
                      <c:pt idx="198">
                        <c:v>-0.233333333333333</c:v>
                      </c:pt>
                      <c:pt idx="199">
                        <c:v>0.242666666666666</c:v>
                      </c:pt>
                      <c:pt idx="200">
                        <c:v>0.32666666666666599</c:v>
                      </c:pt>
                      <c:pt idx="201">
                        <c:v>0.30172413793103398</c:v>
                      </c:pt>
                      <c:pt idx="202">
                        <c:v>0.33793103448275702</c:v>
                      </c:pt>
                      <c:pt idx="203">
                        <c:v>0.40431034482758499</c:v>
                      </c:pt>
                      <c:pt idx="204">
                        <c:v>0.29852941176470499</c:v>
                      </c:pt>
                      <c:pt idx="205">
                        <c:v>0.23863636363636401</c:v>
                      </c:pt>
                      <c:pt idx="206">
                        <c:v>1.060606060606E-2</c:v>
                      </c:pt>
                      <c:pt idx="207">
                        <c:v>0.20234374999999899</c:v>
                      </c:pt>
                      <c:pt idx="208">
                        <c:v>0</c:v>
                      </c:pt>
                      <c:pt idx="209">
                        <c:v>0.116666666666666</c:v>
                      </c:pt>
                      <c:pt idx="210">
                        <c:v>-0.23863636363636401</c:v>
                      </c:pt>
                      <c:pt idx="211">
                        <c:v>-0.121969696969698</c:v>
                      </c:pt>
                      <c:pt idx="212">
                        <c:v>-0.181363636363636</c:v>
                      </c:pt>
                      <c:pt idx="213">
                        <c:v>0.10390624999999901</c:v>
                      </c:pt>
                      <c:pt idx="214">
                        <c:v>-0.31718750000000101</c:v>
                      </c:pt>
                      <c:pt idx="215">
                        <c:v>0.75249999999999995</c:v>
                      </c:pt>
                      <c:pt idx="216">
                        <c:v>0.50806451612903203</c:v>
                      </c:pt>
                      <c:pt idx="217">
                        <c:v>-0.33645161290322501</c:v>
                      </c:pt>
                      <c:pt idx="218">
                        <c:v>-0.42</c:v>
                      </c:pt>
                      <c:pt idx="219">
                        <c:v>5.3666666666666698</c:v>
                      </c:pt>
                      <c:pt idx="220">
                        <c:v>0.27575757575757498</c:v>
                      </c:pt>
                      <c:pt idx="221">
                        <c:v>3.71212121212115E-2</c:v>
                      </c:pt>
                      <c:pt idx="222">
                        <c:v>0.32348484848484799</c:v>
                      </c:pt>
                      <c:pt idx="223">
                        <c:v>0.185606060606061</c:v>
                      </c:pt>
                      <c:pt idx="224">
                        <c:v>-2.1212121212121501E-2</c:v>
                      </c:pt>
                      <c:pt idx="225">
                        <c:v>-0.15955882352941</c:v>
                      </c:pt>
                      <c:pt idx="226">
                        <c:v>0.13787878787878799</c:v>
                      </c:pt>
                      <c:pt idx="227">
                        <c:v>-0.13257575757575801</c:v>
                      </c:pt>
                      <c:pt idx="228">
                        <c:v>-4.7727272727271501E-2</c:v>
                      </c:pt>
                      <c:pt idx="229">
                        <c:v>-4.3750000000000601E-2</c:v>
                      </c:pt>
                      <c:pt idx="230">
                        <c:v>2.734375E-2</c:v>
                      </c:pt>
                      <c:pt idx="231">
                        <c:v>0.16953124999999999</c:v>
                      </c:pt>
                      <c:pt idx="232">
                        <c:v>-1.8103448275862799E-2</c:v>
                      </c:pt>
                      <c:pt idx="233">
                        <c:v>0.4</c:v>
                      </c:pt>
                      <c:pt idx="234">
                        <c:v>0.90234375</c:v>
                      </c:pt>
                      <c:pt idx="235">
                        <c:v>5.46874999999969E-3</c:v>
                      </c:pt>
                      <c:pt idx="236">
                        <c:v>2.57983870967742</c:v>
                      </c:pt>
                      <c:pt idx="237">
                        <c:v>0.31612903225806399</c:v>
                      </c:pt>
                      <c:pt idx="238">
                        <c:v>0.36129032258064397</c:v>
                      </c:pt>
                      <c:pt idx="239">
                        <c:v>0.42338709677419401</c:v>
                      </c:pt>
                      <c:pt idx="240">
                        <c:v>0.39083333333333298</c:v>
                      </c:pt>
                      <c:pt idx="241">
                        <c:v>-0.1225</c:v>
                      </c:pt>
                      <c:pt idx="242">
                        <c:v>0.45937499999999998</c:v>
                      </c:pt>
                      <c:pt idx="243">
                        <c:v>0.54833333333333201</c:v>
                      </c:pt>
                      <c:pt idx="244">
                        <c:v>0.51293103448275901</c:v>
                      </c:pt>
                      <c:pt idx="245">
                        <c:v>-0.46323529411764702</c:v>
                      </c:pt>
                      <c:pt idx="246">
                        <c:v>0.104999999999999</c:v>
                      </c:pt>
                      <c:pt idx="247">
                        <c:v>9.0322580645162603E-2</c:v>
                      </c:pt>
                      <c:pt idx="248">
                        <c:v>0.220161290322579</c:v>
                      </c:pt>
                      <c:pt idx="249">
                        <c:v>-0.55322580645161401</c:v>
                      </c:pt>
                      <c:pt idx="250">
                        <c:v>0.16470588235294101</c:v>
                      </c:pt>
                      <c:pt idx="251">
                        <c:v>1.54411764705874E-2</c:v>
                      </c:pt>
                      <c:pt idx="252">
                        <c:v>0.24191176470588299</c:v>
                      </c:pt>
                      <c:pt idx="253">
                        <c:v>0.689393939393939</c:v>
                      </c:pt>
                      <c:pt idx="254">
                        <c:v>1.12903225806445E-2</c:v>
                      </c:pt>
                      <c:pt idx="255">
                        <c:v>0.13787878787878799</c:v>
                      </c:pt>
                      <c:pt idx="256">
                        <c:v>-5.83333333333345E-2</c:v>
                      </c:pt>
                      <c:pt idx="257">
                        <c:v>0.24924242424242499</c:v>
                      </c:pt>
                      <c:pt idx="258">
                        <c:v>0.381818181818181</c:v>
                      </c:pt>
                      <c:pt idx="259">
                        <c:v>0.16935483870967699</c:v>
                      </c:pt>
                      <c:pt idx="260">
                        <c:v>0.14583333333333301</c:v>
                      </c:pt>
                      <c:pt idx="261">
                        <c:v>0.43166666666666698</c:v>
                      </c:pt>
                      <c:pt idx="262">
                        <c:v>-0.15016129032257999</c:v>
                      </c:pt>
                      <c:pt idx="263">
                        <c:v>0.28765625</c:v>
                      </c:pt>
                      <c:pt idx="264">
                        <c:v>3.4999999999999698E-2</c:v>
                      </c:pt>
                      <c:pt idx="265">
                        <c:v>0.17499999999999999</c:v>
                      </c:pt>
                      <c:pt idx="266">
                        <c:v>0.105000000000001</c:v>
                      </c:pt>
                      <c:pt idx="267">
                        <c:v>-0.50166666666666604</c:v>
                      </c:pt>
                      <c:pt idx="268">
                        <c:v>0.62416666666666598</c:v>
                      </c:pt>
                      <c:pt idx="269">
                        <c:v>0.46666666666666701</c:v>
                      </c:pt>
                      <c:pt idx="270">
                        <c:v>0.76176470588235401</c:v>
                      </c:pt>
                      <c:pt idx="271">
                        <c:v>-4.9999999999999503E-2</c:v>
                      </c:pt>
                      <c:pt idx="272">
                        <c:v>0.16666666666666699</c:v>
                      </c:pt>
                      <c:pt idx="273">
                        <c:v>0.41416666666666602</c:v>
                      </c:pt>
                      <c:pt idx="274">
                        <c:v>-0.151666666666668</c:v>
                      </c:pt>
                      <c:pt idx="275">
                        <c:v>-0.54090909090909201</c:v>
                      </c:pt>
                      <c:pt idx="276">
                        <c:v>0.325862068965519</c:v>
                      </c:pt>
                      <c:pt idx="277">
                        <c:v>0.30916666666666698</c:v>
                      </c:pt>
                      <c:pt idx="278">
                        <c:v>-2.9166666666666698E-2</c:v>
                      </c:pt>
                      <c:pt idx="279">
                        <c:v>-0.13416666666666699</c:v>
                      </c:pt>
                      <c:pt idx="280">
                        <c:v>0.29338235294117698</c:v>
                      </c:pt>
                      <c:pt idx="281">
                        <c:v>0.211206896551724</c:v>
                      </c:pt>
                      <c:pt idx="282">
                        <c:v>0.37258064516129202</c:v>
                      </c:pt>
                      <c:pt idx="283">
                        <c:v>0.195322580645162</c:v>
                      </c:pt>
                      <c:pt idx="284">
                        <c:v>-7.9032258064514804E-2</c:v>
                      </c:pt>
                      <c:pt idx="285">
                        <c:v>1.1375</c:v>
                      </c:pt>
                      <c:pt idx="286">
                        <c:v>0.5</c:v>
                      </c:pt>
                      <c:pt idx="287">
                        <c:v>0.28106060606060701</c:v>
                      </c:pt>
                      <c:pt idx="288">
                        <c:v>0.23749999999999899</c:v>
                      </c:pt>
                      <c:pt idx="289">
                        <c:v>2.9937499999999999</c:v>
                      </c:pt>
                      <c:pt idx="290">
                        <c:v>-4.3750000000001101E-2</c:v>
                      </c:pt>
                      <c:pt idx="291">
                        <c:v>0.85</c:v>
                      </c:pt>
                      <c:pt idx="292">
                        <c:v>-0.46875</c:v>
                      </c:pt>
                      <c:pt idx="293">
                        <c:v>1.375</c:v>
                      </c:pt>
                      <c:pt idx="294">
                        <c:v>4.3749999999999303E-2</c:v>
                      </c:pt>
                      <c:pt idx="295">
                        <c:v>0.33189655172413801</c:v>
                      </c:pt>
                      <c:pt idx="296">
                        <c:v>0.48879310344827498</c:v>
                      </c:pt>
                      <c:pt idx="297">
                        <c:v>-6.2499999999996404E-3</c:v>
                      </c:pt>
                      <c:pt idx="298">
                        <c:v>0.56724137931034502</c:v>
                      </c:pt>
                      <c:pt idx="299">
                        <c:v>0.33793103448275802</c:v>
                      </c:pt>
                      <c:pt idx="300">
                        <c:v>0.19375000000000001</c:v>
                      </c:pt>
                      <c:pt idx="301">
                        <c:v>0.38620689655172302</c:v>
                      </c:pt>
                      <c:pt idx="302">
                        <c:v>0.38017241379310202</c:v>
                      </c:pt>
                      <c:pt idx="303">
                        <c:v>0.68793103448275905</c:v>
                      </c:pt>
                      <c:pt idx="304">
                        <c:v>0.12068965517241401</c:v>
                      </c:pt>
                      <c:pt idx="305">
                        <c:v>0.12672413793103399</c:v>
                      </c:pt>
                      <c:pt idx="306">
                        <c:v>0.50086206896551799</c:v>
                      </c:pt>
                      <c:pt idx="307">
                        <c:v>0.416379310344828</c:v>
                      </c:pt>
                      <c:pt idx="308">
                        <c:v>0.56120689655172495</c:v>
                      </c:pt>
                      <c:pt idx="309">
                        <c:v>0.59137931034482605</c:v>
                      </c:pt>
                      <c:pt idx="310">
                        <c:v>-9.375E-2</c:v>
                      </c:pt>
                      <c:pt idx="311">
                        <c:v>0.285833333333332</c:v>
                      </c:pt>
                      <c:pt idx="312">
                        <c:v>-0.14583333333333301</c:v>
                      </c:pt>
                      <c:pt idx="313">
                        <c:v>0.38124999999999998</c:v>
                      </c:pt>
                      <c:pt idx="314">
                        <c:v>0.64999999999999902</c:v>
                      </c:pt>
                      <c:pt idx="315">
                        <c:v>6.03448275862206E-3</c:v>
                      </c:pt>
                      <c:pt idx="316">
                        <c:v>0.48124999999999901</c:v>
                      </c:pt>
                      <c:pt idx="317">
                        <c:v>0.65625</c:v>
                      </c:pt>
                      <c:pt idx="318">
                        <c:v>0.39224137931034497</c:v>
                      </c:pt>
                      <c:pt idx="319">
                        <c:v>-0.17500000000000099</c:v>
                      </c:pt>
                      <c:pt idx="320">
                        <c:v>0.125</c:v>
                      </c:pt>
                      <c:pt idx="321">
                        <c:v>-2.0062500000000001</c:v>
                      </c:pt>
                      <c:pt idx="322">
                        <c:v>-0.212499999999999</c:v>
                      </c:pt>
                      <c:pt idx="323">
                        <c:v>0.38125000000000098</c:v>
                      </c:pt>
                      <c:pt idx="324">
                        <c:v>0.44775862068965999</c:v>
                      </c:pt>
                      <c:pt idx="325">
                        <c:v>0.59999999999999798</c:v>
                      </c:pt>
                      <c:pt idx="326">
                        <c:v>0.26515151515151503</c:v>
                      </c:pt>
                      <c:pt idx="327">
                        <c:v>0.68189655172413899</c:v>
                      </c:pt>
                      <c:pt idx="328">
                        <c:v>0.35000000000000098</c:v>
                      </c:pt>
                      <c:pt idx="329">
                        <c:v>0.319827586206896</c:v>
                      </c:pt>
                      <c:pt idx="330">
                        <c:v>0.48124999999999901</c:v>
                      </c:pt>
                      <c:pt idx="331">
                        <c:v>0.47727272727272702</c:v>
                      </c:pt>
                      <c:pt idx="332">
                        <c:v>0.314999999999999</c:v>
                      </c:pt>
                      <c:pt idx="333">
                        <c:v>0.95948275862068799</c:v>
                      </c:pt>
                      <c:pt idx="334">
                        <c:v>0.47499999999999998</c:v>
                      </c:pt>
                      <c:pt idx="335">
                        <c:v>0.36944444444444402</c:v>
                      </c:pt>
                      <c:pt idx="336">
                        <c:v>0.58099999999999896</c:v>
                      </c:pt>
                      <c:pt idx="337">
                        <c:v>0.27794117647058902</c:v>
                      </c:pt>
                      <c:pt idx="338">
                        <c:v>5.4999999999999702E-2</c:v>
                      </c:pt>
                      <c:pt idx="339">
                        <c:v>0.57999999999999996</c:v>
                      </c:pt>
                      <c:pt idx="340">
                        <c:v>0.436</c:v>
                      </c:pt>
                      <c:pt idx="341">
                        <c:v>0.58863636363636296</c:v>
                      </c:pt>
                      <c:pt idx="342">
                        <c:v>0.26785714285714302</c:v>
                      </c:pt>
                      <c:pt idx="343">
                        <c:v>0.52013888888889004</c:v>
                      </c:pt>
                      <c:pt idx="344">
                        <c:v>0.101612903225807</c:v>
                      </c:pt>
                      <c:pt idx="345">
                        <c:v>0.35000000000000098</c:v>
                      </c:pt>
                      <c:pt idx="346">
                        <c:v>0.22544117647058801</c:v>
                      </c:pt>
                      <c:pt idx="347">
                        <c:v>0.15069444444444599</c:v>
                      </c:pt>
                      <c:pt idx="348">
                        <c:v>0.54193548387096702</c:v>
                      </c:pt>
                      <c:pt idx="349">
                        <c:v>0.17499999999999999</c:v>
                      </c:pt>
                      <c:pt idx="350">
                        <c:v>0.12983870967741801</c:v>
                      </c:pt>
                      <c:pt idx="351">
                        <c:v>0.87986111111111098</c:v>
                      </c:pt>
                      <c:pt idx="352">
                        <c:v>0.32177419354838599</c:v>
                      </c:pt>
                      <c:pt idx="353">
                        <c:v>0.21102941176470699</c:v>
                      </c:pt>
                      <c:pt idx="354">
                        <c:v>0.28851351351351301</c:v>
                      </c:pt>
                      <c:pt idx="355">
                        <c:v>0.68764705882352894</c:v>
                      </c:pt>
                      <c:pt idx="356">
                        <c:v>0.64354838709677398</c:v>
                      </c:pt>
                      <c:pt idx="357">
                        <c:v>0.40625</c:v>
                      </c:pt>
                      <c:pt idx="358">
                        <c:v>0.39000000000000101</c:v>
                      </c:pt>
                      <c:pt idx="359">
                        <c:v>1.022</c:v>
                      </c:pt>
                      <c:pt idx="360">
                        <c:v>-3.3870967741935203E-2</c:v>
                      </c:pt>
                      <c:pt idx="361">
                        <c:v>0.63225806451612798</c:v>
                      </c:pt>
                      <c:pt idx="362">
                        <c:v>1.0062500000000001</c:v>
                      </c:pt>
                      <c:pt idx="363">
                        <c:v>2.9624999999999999</c:v>
                      </c:pt>
                      <c:pt idx="364">
                        <c:v>0.81083333333333196</c:v>
                      </c:pt>
                      <c:pt idx="365">
                        <c:v>-0.11838235294117699</c:v>
                      </c:pt>
                      <c:pt idx="366">
                        <c:v>1.06544117647059</c:v>
                      </c:pt>
                      <c:pt idx="367">
                        <c:v>1.45515151515152</c:v>
                      </c:pt>
                      <c:pt idx="368">
                        <c:v>0.26515151515151503</c:v>
                      </c:pt>
                      <c:pt idx="369">
                        <c:v>0.74632352941176505</c:v>
                      </c:pt>
                      <c:pt idx="370">
                        <c:v>0.561029411764706</c:v>
                      </c:pt>
                      <c:pt idx="371">
                        <c:v>1.82424242424242</c:v>
                      </c:pt>
                      <c:pt idx="372">
                        <c:v>0.726515151515152</c:v>
                      </c:pt>
                      <c:pt idx="373">
                        <c:v>0.43968750000000101</c:v>
                      </c:pt>
                      <c:pt idx="374">
                        <c:v>0.21875</c:v>
                      </c:pt>
                      <c:pt idx="375">
                        <c:v>0.35530303030303001</c:v>
                      </c:pt>
                      <c:pt idx="376">
                        <c:v>8.203125E-2</c:v>
                      </c:pt>
                      <c:pt idx="377">
                        <c:v>0.83897058823529302</c:v>
                      </c:pt>
                      <c:pt idx="378">
                        <c:v>0.69485294117647101</c:v>
                      </c:pt>
                      <c:pt idx="379">
                        <c:v>0.31818181818181801</c:v>
                      </c:pt>
                      <c:pt idx="380">
                        <c:v>0.148484848484849</c:v>
                      </c:pt>
                      <c:pt idx="381">
                        <c:v>0.59125000000000005</c:v>
                      </c:pt>
                      <c:pt idx="382">
                        <c:v>4.1176470588235897E-2</c:v>
                      </c:pt>
                      <c:pt idx="383">
                        <c:v>0.29999999999999899</c:v>
                      </c:pt>
                      <c:pt idx="384">
                        <c:v>-0.46941176470588403</c:v>
                      </c:pt>
                      <c:pt idx="385">
                        <c:v>0.36249999999999899</c:v>
                      </c:pt>
                      <c:pt idx="386">
                        <c:v>0.67941176470588205</c:v>
                      </c:pt>
                      <c:pt idx="387">
                        <c:v>0.59375</c:v>
                      </c:pt>
                      <c:pt idx="388">
                        <c:v>-0.16875000000000301</c:v>
                      </c:pt>
                      <c:pt idx="389">
                        <c:v>0.35530303030303001</c:v>
                      </c:pt>
                      <c:pt idx="390">
                        <c:v>-0.18124999999999999</c:v>
                      </c:pt>
                      <c:pt idx="391">
                        <c:v>0.35530303030303301</c:v>
                      </c:pt>
                      <c:pt idx="392">
                        <c:v>-0.125000000000002</c:v>
                      </c:pt>
                      <c:pt idx="393">
                        <c:v>0.30078125</c:v>
                      </c:pt>
                      <c:pt idx="394">
                        <c:v>0.69374999999999998</c:v>
                      </c:pt>
                      <c:pt idx="395">
                        <c:v>0.55000000000000104</c:v>
                      </c:pt>
                      <c:pt idx="396">
                        <c:v>0.17500000000000099</c:v>
                      </c:pt>
                      <c:pt idx="397">
                        <c:v>2.1375000000000002</c:v>
                      </c:pt>
                      <c:pt idx="398">
                        <c:v>0.24137931034482801</c:v>
                      </c:pt>
                      <c:pt idx="399">
                        <c:v>-6.0344827586206899E-2</c:v>
                      </c:pt>
                      <c:pt idx="400">
                        <c:v>0.19310344827586101</c:v>
                      </c:pt>
                      <c:pt idx="401">
                        <c:v>0.41034482758620799</c:v>
                      </c:pt>
                      <c:pt idx="402">
                        <c:v>0.29568965517241402</c:v>
                      </c:pt>
                      <c:pt idx="403">
                        <c:v>-0.211206896551724</c:v>
                      </c:pt>
                      <c:pt idx="404">
                        <c:v>2.4137931034483098E-2</c:v>
                      </c:pt>
                      <c:pt idx="405">
                        <c:v>-0.187068965517241</c:v>
                      </c:pt>
                      <c:pt idx="406">
                        <c:v>-6.0344827586203504E-3</c:v>
                      </c:pt>
                      <c:pt idx="407">
                        <c:v>0.55000000000000104</c:v>
                      </c:pt>
                      <c:pt idx="408">
                        <c:v>0.49482758620689599</c:v>
                      </c:pt>
                      <c:pt idx="409">
                        <c:v>0.89913793103448103</c:v>
                      </c:pt>
                      <c:pt idx="410">
                        <c:v>0.38620689655172402</c:v>
                      </c:pt>
                      <c:pt idx="411">
                        <c:v>0.41874999999999901</c:v>
                      </c:pt>
                      <c:pt idx="412">
                        <c:v>-0.168269230769235</c:v>
                      </c:pt>
                      <c:pt idx="413">
                        <c:v>0.10625000000000299</c:v>
                      </c:pt>
                      <c:pt idx="414">
                        <c:v>0.46250000000000002</c:v>
                      </c:pt>
                      <c:pt idx="415">
                        <c:v>-0.12788461538461399</c:v>
                      </c:pt>
                      <c:pt idx="416">
                        <c:v>0.28942307692307601</c:v>
                      </c:pt>
                      <c:pt idx="417">
                        <c:v>-0.15069444444444599</c:v>
                      </c:pt>
                      <c:pt idx="418">
                        <c:v>0.30138888888888798</c:v>
                      </c:pt>
                      <c:pt idx="419">
                        <c:v>0.31111111111111001</c:v>
                      </c:pt>
                      <c:pt idx="420">
                        <c:v>-4.8611111111108397E-3</c:v>
                      </c:pt>
                      <c:pt idx="421">
                        <c:v>-1.49</c:v>
                      </c:pt>
                      <c:pt idx="422">
                        <c:v>0.60277777777777797</c:v>
                      </c:pt>
                      <c:pt idx="423">
                        <c:v>0.17499999999999999</c:v>
                      </c:pt>
                      <c:pt idx="424">
                        <c:v>1.0743055555555601</c:v>
                      </c:pt>
                      <c:pt idx="425">
                        <c:v>-0.131250000000001</c:v>
                      </c:pt>
                      <c:pt idx="426">
                        <c:v>0.40347222222222101</c:v>
                      </c:pt>
                      <c:pt idx="427">
                        <c:v>0.26736111111111099</c:v>
                      </c:pt>
                      <c:pt idx="428">
                        <c:v>0.18</c:v>
                      </c:pt>
                      <c:pt idx="429">
                        <c:v>0.359722222222222</c:v>
                      </c:pt>
                      <c:pt idx="430">
                        <c:v>0.54444444444444495</c:v>
                      </c:pt>
                      <c:pt idx="431">
                        <c:v>-0.116666666666666</c:v>
                      </c:pt>
                      <c:pt idx="432">
                        <c:v>0.8</c:v>
                      </c:pt>
                      <c:pt idx="433">
                        <c:v>1.48</c:v>
                      </c:pt>
                      <c:pt idx="434">
                        <c:v>0.245</c:v>
                      </c:pt>
                      <c:pt idx="435">
                        <c:v>0.744999999999999</c:v>
                      </c:pt>
                      <c:pt idx="436">
                        <c:v>0.29000000000000098</c:v>
                      </c:pt>
                      <c:pt idx="437">
                        <c:v>0.53529411764705903</c:v>
                      </c:pt>
                      <c:pt idx="438">
                        <c:v>0.432352941176471</c:v>
                      </c:pt>
                      <c:pt idx="439">
                        <c:v>0.154411764705882</c:v>
                      </c:pt>
                      <c:pt idx="440">
                        <c:v>0.440322580645162</c:v>
                      </c:pt>
                      <c:pt idx="441">
                        <c:v>0.18529411764706</c:v>
                      </c:pt>
                      <c:pt idx="442">
                        <c:v>0.208870967741935</c:v>
                      </c:pt>
                      <c:pt idx="443">
                        <c:v>0.33939393939394102</c:v>
                      </c:pt>
                      <c:pt idx="444">
                        <c:v>0.58333333333333304</c:v>
                      </c:pt>
                      <c:pt idx="445">
                        <c:v>-0.148484848484849</c:v>
                      </c:pt>
                      <c:pt idx="446">
                        <c:v>0.190909090909089</c:v>
                      </c:pt>
                      <c:pt idx="447">
                        <c:v>0.58333333333333304</c:v>
                      </c:pt>
                      <c:pt idx="448">
                        <c:v>0.99696969696969795</c:v>
                      </c:pt>
                      <c:pt idx="449">
                        <c:v>-4.2424242424243003E-2</c:v>
                      </c:pt>
                      <c:pt idx="450">
                        <c:v>9.5454545454546097E-2</c:v>
                      </c:pt>
                      <c:pt idx="451">
                        <c:v>0.466052631578948</c:v>
                      </c:pt>
                      <c:pt idx="452">
                        <c:v>9.2105263157894704E-2</c:v>
                      </c:pt>
                      <c:pt idx="453">
                        <c:v>0.35921052631578998</c:v>
                      </c:pt>
                      <c:pt idx="454">
                        <c:v>0.46513157894736901</c:v>
                      </c:pt>
                      <c:pt idx="455">
                        <c:v>0.35</c:v>
                      </c:pt>
                      <c:pt idx="456">
                        <c:v>0.61486486486486502</c:v>
                      </c:pt>
                      <c:pt idx="457">
                        <c:v>0.95540540540540497</c:v>
                      </c:pt>
                      <c:pt idx="458">
                        <c:v>0.40675675675675799</c:v>
                      </c:pt>
                      <c:pt idx="459">
                        <c:v>0</c:v>
                      </c:pt>
                      <c:pt idx="460">
                        <c:v>-0.40675675675675599</c:v>
                      </c:pt>
                      <c:pt idx="461">
                        <c:v>0.40675675675675599</c:v>
                      </c:pt>
                      <c:pt idx="462">
                        <c:v>0.30624999999999902</c:v>
                      </c:pt>
                      <c:pt idx="463">
                        <c:v>0.40833333333333199</c:v>
                      </c:pt>
                      <c:pt idx="464">
                        <c:v>0.27708333333333401</c:v>
                      </c:pt>
                      <c:pt idx="465">
                        <c:v>0.452083333333333</c:v>
                      </c:pt>
                      <c:pt idx="466">
                        <c:v>0.39374999999999999</c:v>
                      </c:pt>
                      <c:pt idx="467">
                        <c:v>0.58333333333333304</c:v>
                      </c:pt>
                      <c:pt idx="468">
                        <c:v>0.49097222222222198</c:v>
                      </c:pt>
                      <c:pt idx="469">
                        <c:v>0.36166666666666702</c:v>
                      </c:pt>
                      <c:pt idx="470">
                        <c:v>0.314999999999999</c:v>
                      </c:pt>
                      <c:pt idx="471">
                        <c:v>0.47727272727272702</c:v>
                      </c:pt>
                      <c:pt idx="472">
                        <c:v>3.5000000000000801E-2</c:v>
                      </c:pt>
                      <c:pt idx="473">
                        <c:v>0.47499999999999998</c:v>
                      </c:pt>
                      <c:pt idx="474">
                        <c:v>-6.9999999999999299E-2</c:v>
                      </c:pt>
                      <c:pt idx="475">
                        <c:v>0.68500000000000105</c:v>
                      </c:pt>
                      <c:pt idx="476">
                        <c:v>0.68409090909090897</c:v>
                      </c:pt>
                      <c:pt idx="477">
                        <c:v>0.35530303030303101</c:v>
                      </c:pt>
                      <c:pt idx="478">
                        <c:v>0.16470588235294101</c:v>
                      </c:pt>
                      <c:pt idx="479">
                        <c:v>0.49166666666666498</c:v>
                      </c:pt>
                      <c:pt idx="480">
                        <c:v>0.23500000000000201</c:v>
                      </c:pt>
                      <c:pt idx="481">
                        <c:v>0.36206896551724099</c:v>
                      </c:pt>
                      <c:pt idx="482">
                        <c:v>0.52500000000000102</c:v>
                      </c:pt>
                      <c:pt idx="483">
                        <c:v>0.73333333333333395</c:v>
                      </c:pt>
                      <c:pt idx="484">
                        <c:v>0.42125000000000101</c:v>
                      </c:pt>
                      <c:pt idx="485">
                        <c:v>0.47068965517241401</c:v>
                      </c:pt>
                      <c:pt idx="486">
                        <c:v>0.30138888888888798</c:v>
                      </c:pt>
                      <c:pt idx="487">
                        <c:v>0.49482758620689798</c:v>
                      </c:pt>
                      <c:pt idx="488">
                        <c:v>0.325862068965518</c:v>
                      </c:pt>
                      <c:pt idx="489">
                        <c:v>0.63965517241379299</c:v>
                      </c:pt>
                      <c:pt idx="490">
                        <c:v>0.109999999999999</c:v>
                      </c:pt>
                      <c:pt idx="491">
                        <c:v>0.54499999999999904</c:v>
                      </c:pt>
                      <c:pt idx="492">
                        <c:v>0.35486111111111202</c:v>
                      </c:pt>
                      <c:pt idx="493">
                        <c:v>0.40999999999999898</c:v>
                      </c:pt>
                      <c:pt idx="494">
                        <c:v>-8.4999999999999395E-2</c:v>
                      </c:pt>
                      <c:pt idx="495">
                        <c:v>-0.113235294117649</c:v>
                      </c:pt>
                      <c:pt idx="496">
                        <c:v>0.51985294117646996</c:v>
                      </c:pt>
                      <c:pt idx="497">
                        <c:v>-0.50955882352941195</c:v>
                      </c:pt>
                      <c:pt idx="498">
                        <c:v>1.0036764705882399</c:v>
                      </c:pt>
                      <c:pt idx="499">
                        <c:v>0.65367647058823797</c:v>
                      </c:pt>
                      <c:pt idx="500">
                        <c:v>0.57132352941176401</c:v>
                      </c:pt>
                      <c:pt idx="501">
                        <c:v>0.30367647058823399</c:v>
                      </c:pt>
                      <c:pt idx="502">
                        <c:v>1.9352941176470599</c:v>
                      </c:pt>
                      <c:pt idx="503">
                        <c:v>0.155</c:v>
                      </c:pt>
                      <c:pt idx="504">
                        <c:v>-0.155</c:v>
                      </c:pt>
                      <c:pt idx="505">
                        <c:v>0.11499999999999901</c:v>
                      </c:pt>
                      <c:pt idx="506">
                        <c:v>0.51985294117646996</c:v>
                      </c:pt>
                      <c:pt idx="507">
                        <c:v>-1.2649999999999999</c:v>
                      </c:pt>
                      <c:pt idx="508">
                        <c:v>-0.113235294117646</c:v>
                      </c:pt>
                      <c:pt idx="509">
                        <c:v>0.21102941176470599</c:v>
                      </c:pt>
                      <c:pt idx="510">
                        <c:v>0.18014705882352899</c:v>
                      </c:pt>
                      <c:pt idx="511">
                        <c:v>-0.32177419354838799</c:v>
                      </c:pt>
                      <c:pt idx="512">
                        <c:v>-3.71212121212115E-2</c:v>
                      </c:pt>
                      <c:pt idx="513">
                        <c:v>0.35564516129031998</c:v>
                      </c:pt>
                      <c:pt idx="514">
                        <c:v>0.27794117647058902</c:v>
                      </c:pt>
                      <c:pt idx="515">
                        <c:v>0.36093749999999902</c:v>
                      </c:pt>
                      <c:pt idx="516">
                        <c:v>0.21510416666666701</c:v>
                      </c:pt>
                      <c:pt idx="517">
                        <c:v>0.16370967741935399</c:v>
                      </c:pt>
                      <c:pt idx="518">
                        <c:v>0.30227272727272703</c:v>
                      </c:pt>
                      <c:pt idx="519">
                        <c:v>-0.14212121212121201</c:v>
                      </c:pt>
                      <c:pt idx="520">
                        <c:v>-9.8437500000000594E-2</c:v>
                      </c:pt>
                      <c:pt idx="521">
                        <c:v>-3.6029411764706802E-2</c:v>
                      </c:pt>
                      <c:pt idx="522">
                        <c:v>0.67426470588235299</c:v>
                      </c:pt>
                      <c:pt idx="523">
                        <c:v>0.190441176470588</c:v>
                      </c:pt>
                      <c:pt idx="524">
                        <c:v>0.17499999999999899</c:v>
                      </c:pt>
                      <c:pt idx="525">
                        <c:v>0.25999999999999901</c:v>
                      </c:pt>
                      <c:pt idx="526">
                        <c:v>-0.4375</c:v>
                      </c:pt>
                      <c:pt idx="527">
                        <c:v>0.31911764705882401</c:v>
                      </c:pt>
                      <c:pt idx="528">
                        <c:v>8.2352941176471794E-2</c:v>
                      </c:pt>
                      <c:pt idx="529">
                        <c:v>6.00000000000009E-2</c:v>
                      </c:pt>
                      <c:pt idx="530">
                        <c:v>-0.25</c:v>
                      </c:pt>
                      <c:pt idx="531">
                        <c:v>-0.684558823529412</c:v>
                      </c:pt>
                      <c:pt idx="532">
                        <c:v>0.64499999999999702</c:v>
                      </c:pt>
                      <c:pt idx="533">
                        <c:v>-6.6911764705882906E-2</c:v>
                      </c:pt>
                      <c:pt idx="534">
                        <c:v>0.245</c:v>
                      </c:pt>
                      <c:pt idx="535">
                        <c:v>0.439999999999999</c:v>
                      </c:pt>
                      <c:pt idx="536">
                        <c:v>0.52500000000000002</c:v>
                      </c:pt>
                      <c:pt idx="537">
                        <c:v>-2.5000000000000001E-2</c:v>
                      </c:pt>
                      <c:pt idx="538">
                        <c:v>0.17499999999999999</c:v>
                      </c:pt>
                      <c:pt idx="539">
                        <c:v>0.32374999999999998</c:v>
                      </c:pt>
                      <c:pt idx="540">
                        <c:v>1.631875</c:v>
                      </c:pt>
                      <c:pt idx="541">
                        <c:v>-7.87500000000005E-2</c:v>
                      </c:pt>
                      <c:pt idx="542">
                        <c:v>0.160810810810811</c:v>
                      </c:pt>
                      <c:pt idx="543">
                        <c:v>0.32635135135135201</c:v>
                      </c:pt>
                      <c:pt idx="544">
                        <c:v>0.85069444444444398</c:v>
                      </c:pt>
                      <c:pt idx="545">
                        <c:v>0.48125000000000201</c:v>
                      </c:pt>
                      <c:pt idx="546">
                        <c:v>0.48716216216216301</c:v>
                      </c:pt>
                      <c:pt idx="547">
                        <c:v>0.22702702702702601</c:v>
                      </c:pt>
                      <c:pt idx="548">
                        <c:v>0.63378378378378497</c:v>
                      </c:pt>
                      <c:pt idx="549">
                        <c:v>0.102083333333333</c:v>
                      </c:pt>
                      <c:pt idx="550">
                        <c:v>-0.30304878048780298</c:v>
                      </c:pt>
                      <c:pt idx="551">
                        <c:v>-0.104255319148937</c:v>
                      </c:pt>
                      <c:pt idx="552">
                        <c:v>0.13658536585365999</c:v>
                      </c:pt>
                      <c:pt idx="553">
                        <c:v>-1.0743055555555601</c:v>
                      </c:pt>
                      <c:pt idx="554">
                        <c:v>0.126595744680852</c:v>
                      </c:pt>
                      <c:pt idx="555">
                        <c:v>0.121527777777778</c:v>
                      </c:pt>
                      <c:pt idx="556">
                        <c:v>0.21388888888889099</c:v>
                      </c:pt>
                      <c:pt idx="557">
                        <c:v>0.179861111111112</c:v>
                      </c:pt>
                      <c:pt idx="558">
                        <c:v>-2.6250000000001002E-2</c:v>
                      </c:pt>
                      <c:pt idx="559">
                        <c:v>9.9999999999999006E-2</c:v>
                      </c:pt>
                      <c:pt idx="560">
                        <c:v>8.7500000000019906E-3</c:v>
                      </c:pt>
                      <c:pt idx="561">
                        <c:v>-8.3125000000000199E-2</c:v>
                      </c:pt>
                      <c:pt idx="562">
                        <c:v>-4.3749999999999997E-2</c:v>
                      </c:pt>
                      <c:pt idx="563">
                        <c:v>-5.6874999999999197E-2</c:v>
                      </c:pt>
                      <c:pt idx="564">
                        <c:v>2.6249999999999701E-2</c:v>
                      </c:pt>
                      <c:pt idx="565">
                        <c:v>5.8333333333333799E-2</c:v>
                      </c:pt>
                      <c:pt idx="566">
                        <c:v>0.237820512820513</c:v>
                      </c:pt>
                      <c:pt idx="567">
                        <c:v>-9.1874999999999707E-2</c:v>
                      </c:pt>
                      <c:pt idx="568">
                        <c:v>0.43974358974359001</c:v>
                      </c:pt>
                      <c:pt idx="569">
                        <c:v>0.42628205128205099</c:v>
                      </c:pt>
                      <c:pt idx="570">
                        <c:v>0.18397435897436101</c:v>
                      </c:pt>
                      <c:pt idx="571">
                        <c:v>0.17051282051281999</c:v>
                      </c:pt>
                      <c:pt idx="572">
                        <c:v>8.0769230769229997E-2</c:v>
                      </c:pt>
                      <c:pt idx="573">
                        <c:v>0.33653846153846201</c:v>
                      </c:pt>
                      <c:pt idx="574">
                        <c:v>0.48854166666666698</c:v>
                      </c:pt>
                      <c:pt idx="575">
                        <c:v>3.2812500000000203E-2</c:v>
                      </c:pt>
                      <c:pt idx="576">
                        <c:v>0.281944444444444</c:v>
                      </c:pt>
                      <c:pt idx="577">
                        <c:v>9.7222222222230498E-3</c:v>
                      </c:pt>
                      <c:pt idx="578">
                        <c:v>0.452083333333333</c:v>
                      </c:pt>
                      <c:pt idx="579">
                        <c:v>0.30172413793103398</c:v>
                      </c:pt>
                      <c:pt idx="580">
                        <c:v>0.25520833333333298</c:v>
                      </c:pt>
                      <c:pt idx="581">
                        <c:v>0.68189655172413899</c:v>
                      </c:pt>
                      <c:pt idx="582">
                        <c:v>0.38500000000000101</c:v>
                      </c:pt>
                      <c:pt idx="583">
                        <c:v>0.30187499999999901</c:v>
                      </c:pt>
                      <c:pt idx="584">
                        <c:v>0.47395833333333298</c:v>
                      </c:pt>
                      <c:pt idx="585">
                        <c:v>0.50312500000000004</c:v>
                      </c:pt>
                      <c:pt idx="586">
                        <c:v>-0.27562499999999901</c:v>
                      </c:pt>
                      <c:pt idx="587">
                        <c:v>0.46180555555555602</c:v>
                      </c:pt>
                      <c:pt idx="588">
                        <c:v>0.22312499999999999</c:v>
                      </c:pt>
                      <c:pt idx="589">
                        <c:v>0.21875</c:v>
                      </c:pt>
                      <c:pt idx="590">
                        <c:v>0.46812500000000101</c:v>
                      </c:pt>
                      <c:pt idx="591">
                        <c:v>0.18812500000000101</c:v>
                      </c:pt>
                      <c:pt idx="592">
                        <c:v>-7.4375000000001995E-2</c:v>
                      </c:pt>
                      <c:pt idx="593">
                        <c:v>4.3749999999997497E-3</c:v>
                      </c:pt>
                      <c:pt idx="594">
                        <c:v>0.170625</c:v>
                      </c:pt>
                      <c:pt idx="595">
                        <c:v>0.43312499999999898</c:v>
                      </c:pt>
                      <c:pt idx="596">
                        <c:v>0.39812500000000101</c:v>
                      </c:pt>
                      <c:pt idx="597">
                        <c:v>0.27125000000000099</c:v>
                      </c:pt>
                      <c:pt idx="598">
                        <c:v>0.36381578947368398</c:v>
                      </c:pt>
                      <c:pt idx="599">
                        <c:v>0</c:v>
                      </c:pt>
                      <c:pt idx="600">
                        <c:v>0.27171052631579001</c:v>
                      </c:pt>
                      <c:pt idx="601">
                        <c:v>5.2027027027028099E-2</c:v>
                      </c:pt>
                      <c:pt idx="602">
                        <c:v>0.29934210526315802</c:v>
                      </c:pt>
                      <c:pt idx="603">
                        <c:v>0.110526315789474</c:v>
                      </c:pt>
                      <c:pt idx="604">
                        <c:v>0.13355263157894801</c:v>
                      </c:pt>
                      <c:pt idx="605">
                        <c:v>0.432894736842104</c:v>
                      </c:pt>
                      <c:pt idx="606">
                        <c:v>0.58648648648648705</c:v>
                      </c:pt>
                      <c:pt idx="607">
                        <c:v>-0.94594594594594605</c:v>
                      </c:pt>
                      <c:pt idx="608">
                        <c:v>0.43040540540540501</c:v>
                      </c:pt>
                      <c:pt idx="609">
                        <c:v>9.45945945945946E-2</c:v>
                      </c:pt>
                      <c:pt idx="610">
                        <c:v>0.41487804878048701</c:v>
                      </c:pt>
                      <c:pt idx="611">
                        <c:v>0.228846153846154</c:v>
                      </c:pt>
                      <c:pt idx="612">
                        <c:v>0.43536585365853703</c:v>
                      </c:pt>
                      <c:pt idx="613">
                        <c:v>0.33108108108108097</c:v>
                      </c:pt>
                      <c:pt idx="614">
                        <c:v>0.132432432432432</c:v>
                      </c:pt>
                      <c:pt idx="615">
                        <c:v>0.29451219512194998</c:v>
                      </c:pt>
                      <c:pt idx="616">
                        <c:v>-0.28597560975609698</c:v>
                      </c:pt>
                      <c:pt idx="617">
                        <c:v>0.32307692307692298</c:v>
                      </c:pt>
                      <c:pt idx="618">
                        <c:v>0.25416666666666798</c:v>
                      </c:pt>
                      <c:pt idx="619">
                        <c:v>0.11524390243902401</c:v>
                      </c:pt>
                      <c:pt idx="620">
                        <c:v>0.21768292682926799</c:v>
                      </c:pt>
                      <c:pt idx="621">
                        <c:v>0.56646153846153802</c:v>
                      </c:pt>
                      <c:pt idx="622">
                        <c:v>0.233333333333333</c:v>
                      </c:pt>
                      <c:pt idx="623">
                        <c:v>8.3333333333333301E-2</c:v>
                      </c:pt>
                      <c:pt idx="624">
                        <c:v>0.420833333333333</c:v>
                      </c:pt>
                      <c:pt idx="625">
                        <c:v>0.50416666666666599</c:v>
                      </c:pt>
                      <c:pt idx="626">
                        <c:v>-7.25609756097568E-2</c:v>
                      </c:pt>
                      <c:pt idx="627">
                        <c:v>0.79671052631578998</c:v>
                      </c:pt>
                      <c:pt idx="628">
                        <c:v>0.29531250000000198</c:v>
                      </c:pt>
                      <c:pt idx="629">
                        <c:v>0.27890625000000002</c:v>
                      </c:pt>
                      <c:pt idx="630">
                        <c:v>0.66759259259259296</c:v>
                      </c:pt>
                      <c:pt idx="631">
                        <c:v>0.44398148148147998</c:v>
                      </c:pt>
                      <c:pt idx="632">
                        <c:v>0.55723684210526303</c:v>
                      </c:pt>
                      <c:pt idx="633">
                        <c:v>0.71842105263157896</c:v>
                      </c:pt>
                      <c:pt idx="634">
                        <c:v>0.9296875</c:v>
                      </c:pt>
                      <c:pt idx="635">
                        <c:v>0.56546875000000196</c:v>
                      </c:pt>
                      <c:pt idx="636">
                        <c:v>-0.13671875</c:v>
                      </c:pt>
                      <c:pt idx="637">
                        <c:v>0.35530303030303001</c:v>
                      </c:pt>
                      <c:pt idx="638">
                        <c:v>0.48257575757575599</c:v>
                      </c:pt>
                      <c:pt idx="639">
                        <c:v>0.141129032258065</c:v>
                      </c:pt>
                      <c:pt idx="640">
                        <c:v>0</c:v>
                      </c:pt>
                      <c:pt idx="641">
                        <c:v>0.25703125000000199</c:v>
                      </c:pt>
                      <c:pt idx="642">
                        <c:v>0.35</c:v>
                      </c:pt>
                      <c:pt idx="643">
                        <c:v>1.0266666666666699</c:v>
                      </c:pt>
                      <c:pt idx="644">
                        <c:v>0.597413793103447</c:v>
                      </c:pt>
                      <c:pt idx="645">
                        <c:v>0.88706896551723902</c:v>
                      </c:pt>
                      <c:pt idx="646">
                        <c:v>0.55999999999999495</c:v>
                      </c:pt>
                      <c:pt idx="647">
                        <c:v>0.28362068965517301</c:v>
                      </c:pt>
                      <c:pt idx="648">
                        <c:v>0.47500000000000098</c:v>
                      </c:pt>
                      <c:pt idx="649">
                        <c:v>0.325862068965518</c:v>
                      </c:pt>
                      <c:pt idx="650">
                        <c:v>3.9285714285714098E-2</c:v>
                      </c:pt>
                      <c:pt idx="651">
                        <c:v>0.58916666666666595</c:v>
                      </c:pt>
                      <c:pt idx="652">
                        <c:v>0.38017241379310102</c:v>
                      </c:pt>
                      <c:pt idx="653">
                        <c:v>0.89310344827586297</c:v>
                      </c:pt>
                      <c:pt idx="654">
                        <c:v>0.53706896551724204</c:v>
                      </c:pt>
                      <c:pt idx="655">
                        <c:v>7.2413793103447602E-2</c:v>
                      </c:pt>
                      <c:pt idx="656">
                        <c:v>0.368103448275862</c:v>
                      </c:pt>
                      <c:pt idx="657">
                        <c:v>-1.8948275862068999</c:v>
                      </c:pt>
                      <c:pt idx="658">
                        <c:v>0.41249999999999998</c:v>
                      </c:pt>
                      <c:pt idx="659">
                        <c:v>0.228030303030304</c:v>
                      </c:pt>
                      <c:pt idx="660">
                        <c:v>0.211206896551724</c:v>
                      </c:pt>
                      <c:pt idx="661">
                        <c:v>0.31379310344827699</c:v>
                      </c:pt>
                      <c:pt idx="662">
                        <c:v>0.30775862068965498</c:v>
                      </c:pt>
                      <c:pt idx="663">
                        <c:v>0.16874999999999901</c:v>
                      </c:pt>
                      <c:pt idx="664">
                        <c:v>0.25703125000000099</c:v>
                      </c:pt>
                      <c:pt idx="665">
                        <c:v>-3.2812499999999703E-2</c:v>
                      </c:pt>
                      <c:pt idx="666">
                        <c:v>-0.1640625</c:v>
                      </c:pt>
                      <c:pt idx="667">
                        <c:v>0.47672413793103302</c:v>
                      </c:pt>
                      <c:pt idx="668">
                        <c:v>0.53125</c:v>
                      </c:pt>
                      <c:pt idx="669">
                        <c:v>0.16953124999999999</c:v>
                      </c:pt>
                      <c:pt idx="670">
                        <c:v>-0.43203124999999898</c:v>
                      </c:pt>
                      <c:pt idx="671">
                        <c:v>0.39827586206896698</c:v>
                      </c:pt>
                      <c:pt idx="672">
                        <c:v>0.62343749999999898</c:v>
                      </c:pt>
                      <c:pt idx="673">
                        <c:v>0.37187499999999901</c:v>
                      </c:pt>
                      <c:pt idx="674">
                        <c:v>-0.19913793103448199</c:v>
                      </c:pt>
                      <c:pt idx="675">
                        <c:v>0.19193548387096801</c:v>
                      </c:pt>
                      <c:pt idx="676">
                        <c:v>0.53103448275861997</c:v>
                      </c:pt>
                      <c:pt idx="677">
                        <c:v>0.187068965517243</c:v>
                      </c:pt>
                      <c:pt idx="678">
                        <c:v>0.54913793103448405</c:v>
                      </c:pt>
                      <c:pt idx="679">
                        <c:v>0.229310344827585</c:v>
                      </c:pt>
                      <c:pt idx="680">
                        <c:v>0.44051724137931098</c:v>
                      </c:pt>
                      <c:pt idx="681">
                        <c:v>0.47672413793103302</c:v>
                      </c:pt>
                      <c:pt idx="682">
                        <c:v>8.6250000000001506E-2</c:v>
                      </c:pt>
                      <c:pt idx="683">
                        <c:v>0.68189655172413899</c:v>
                      </c:pt>
                      <c:pt idx="684">
                        <c:v>0.26551724137931199</c:v>
                      </c:pt>
                      <c:pt idx="685">
                        <c:v>0.36206896551724099</c:v>
                      </c:pt>
                      <c:pt idx="686">
                        <c:v>-1.2068965517240701E-2</c:v>
                      </c:pt>
                      <c:pt idx="687">
                        <c:v>0.33793103448276002</c:v>
                      </c:pt>
                      <c:pt idx="688">
                        <c:v>-0.15689655172413899</c:v>
                      </c:pt>
                      <c:pt idx="689">
                        <c:v>7.8448275862067901E-2</c:v>
                      </c:pt>
                      <c:pt idx="690">
                        <c:v>-0.58916666666666595</c:v>
                      </c:pt>
                      <c:pt idx="691">
                        <c:v>2.4137931034481402E-2</c:v>
                      </c:pt>
                      <c:pt idx="692">
                        <c:v>5.3103448275861803E-2</c:v>
                      </c:pt>
                      <c:pt idx="693">
                        <c:v>7.2413793103447602E-2</c:v>
                      </c:pt>
                      <c:pt idx="694">
                        <c:v>-0.27500000000000002</c:v>
                      </c:pt>
                      <c:pt idx="695">
                        <c:v>0.4375</c:v>
                      </c:pt>
                      <c:pt idx="696">
                        <c:v>0.42241379310344801</c:v>
                      </c:pt>
                      <c:pt idx="697">
                        <c:v>0.19913793103448199</c:v>
                      </c:pt>
                      <c:pt idx="698">
                        <c:v>0.138793103448277</c:v>
                      </c:pt>
                      <c:pt idx="699">
                        <c:v>0.555172413793104</c:v>
                      </c:pt>
                      <c:pt idx="700">
                        <c:v>0.10862068965517099</c:v>
                      </c:pt>
                      <c:pt idx="701">
                        <c:v>0.36458333333333298</c:v>
                      </c:pt>
                      <c:pt idx="702">
                        <c:v>0.56120689655172495</c:v>
                      </c:pt>
                      <c:pt idx="703">
                        <c:v>6.4166666666666303E-2</c:v>
                      </c:pt>
                      <c:pt idx="704">
                        <c:v>0.56724137931034502</c:v>
                      </c:pt>
                      <c:pt idx="705">
                        <c:v>0.77608695652173798</c:v>
                      </c:pt>
                      <c:pt idx="706">
                        <c:v>0.37187500000000201</c:v>
                      </c:pt>
                      <c:pt idx="707">
                        <c:v>0.44333333333333302</c:v>
                      </c:pt>
                      <c:pt idx="708">
                        <c:v>0.519166666666667</c:v>
                      </c:pt>
                      <c:pt idx="709">
                        <c:v>0.45500000000000101</c:v>
                      </c:pt>
                      <c:pt idx="710">
                        <c:v>0.62416666666666598</c:v>
                      </c:pt>
                      <c:pt idx="711">
                        <c:v>0.41999999999999899</c:v>
                      </c:pt>
                      <c:pt idx="712">
                        <c:v>-0.10243902439024501</c:v>
                      </c:pt>
                      <c:pt idx="713">
                        <c:v>0.52926829268292697</c:v>
                      </c:pt>
                      <c:pt idx="714">
                        <c:v>0.19249999999999901</c:v>
                      </c:pt>
                      <c:pt idx="715">
                        <c:v>0.407462686567165</c:v>
                      </c:pt>
                      <c:pt idx="716">
                        <c:v>3.05375</c:v>
                      </c:pt>
                      <c:pt idx="717">
                        <c:v>0.170625</c:v>
                      </c:pt>
                      <c:pt idx="718">
                        <c:v>0.12687499999999899</c:v>
                      </c:pt>
                      <c:pt idx="719">
                        <c:v>0.62125000000000097</c:v>
                      </c:pt>
                      <c:pt idx="720">
                        <c:v>5.1219512195121497E-2</c:v>
                      </c:pt>
                      <c:pt idx="721">
                        <c:v>-1.6353448275862099</c:v>
                      </c:pt>
                      <c:pt idx="722">
                        <c:v>0.39224137931034497</c:v>
                      </c:pt>
                      <c:pt idx="723">
                        <c:v>0.52500000000000102</c:v>
                      </c:pt>
                      <c:pt idx="724">
                        <c:v>1.085</c:v>
                      </c:pt>
                      <c:pt idx="725">
                        <c:v>0.58333333333333304</c:v>
                      </c:pt>
                      <c:pt idx="726">
                        <c:v>-9.3333333333333005E-2</c:v>
                      </c:pt>
                      <c:pt idx="727">
                        <c:v>0.44375000000000098</c:v>
                      </c:pt>
                      <c:pt idx="728">
                        <c:v>0.555172413793103</c:v>
                      </c:pt>
                      <c:pt idx="729">
                        <c:v>1.7500000000000699E-2</c:v>
                      </c:pt>
                      <c:pt idx="730">
                        <c:v>0.60344827586206595</c:v>
                      </c:pt>
                      <c:pt idx="731">
                        <c:v>2.9166666666666698E-2</c:v>
                      </c:pt>
                      <c:pt idx="732">
                        <c:v>0.48658536585365902</c:v>
                      </c:pt>
                      <c:pt idx="733">
                        <c:v>-1.3124999999997999E-2</c:v>
                      </c:pt>
                      <c:pt idx="734">
                        <c:v>0.95666666666667199</c:v>
                      </c:pt>
                      <c:pt idx="735">
                        <c:v>0.39083333333333298</c:v>
                      </c:pt>
                      <c:pt idx="736">
                        <c:v>-0.41637931034483</c:v>
                      </c:pt>
                      <c:pt idx="737">
                        <c:v>0.19913793103448299</c:v>
                      </c:pt>
                      <c:pt idx="738">
                        <c:v>0.17500000000000099</c:v>
                      </c:pt>
                      <c:pt idx="739">
                        <c:v>0.33124999999999899</c:v>
                      </c:pt>
                      <c:pt idx="740">
                        <c:v>0.15689655172413799</c:v>
                      </c:pt>
                      <c:pt idx="741">
                        <c:v>0.205172413793104</c:v>
                      </c:pt>
                      <c:pt idx="742">
                        <c:v>0.49482758620689599</c:v>
                      </c:pt>
                      <c:pt idx="743">
                        <c:v>-7.4999999999995695E-2</c:v>
                      </c:pt>
                      <c:pt idx="744">
                        <c:v>0.35603448275862098</c:v>
                      </c:pt>
                      <c:pt idx="745">
                        <c:v>0.40431034482758499</c:v>
                      </c:pt>
                      <c:pt idx="746">
                        <c:v>-0.244999999999996</c:v>
                      </c:pt>
                      <c:pt idx="747">
                        <c:v>0.19913793103448199</c:v>
                      </c:pt>
                      <c:pt idx="748">
                        <c:v>6.6379310344827205E-2</c:v>
                      </c:pt>
                      <c:pt idx="749">
                        <c:v>0.36874999999999902</c:v>
                      </c:pt>
                      <c:pt idx="750">
                        <c:v>-0.17500000000000099</c:v>
                      </c:pt>
                      <c:pt idx="751">
                        <c:v>0.37874999999999998</c:v>
                      </c:pt>
                      <c:pt idx="752">
                        <c:v>-0.44999999999999901</c:v>
                      </c:pt>
                      <c:pt idx="753">
                        <c:v>-0.28749999999999998</c:v>
                      </c:pt>
                      <c:pt idx="754">
                        <c:v>0.44655172413793098</c:v>
                      </c:pt>
                      <c:pt idx="755">
                        <c:v>0.4375</c:v>
                      </c:pt>
                      <c:pt idx="756">
                        <c:v>-4.0384615384614998E-2</c:v>
                      </c:pt>
                      <c:pt idx="757">
                        <c:v>0.14583333333333301</c:v>
                      </c:pt>
                      <c:pt idx="758">
                        <c:v>-0.390384615384615</c:v>
                      </c:pt>
                      <c:pt idx="759">
                        <c:v>-0.33906250000000199</c:v>
                      </c:pt>
                      <c:pt idx="760">
                        <c:v>8.3333333333328596E-3</c:v>
                      </c:pt>
                      <c:pt idx="761">
                        <c:v>0.26249999999999901</c:v>
                      </c:pt>
                      <c:pt idx="762">
                        <c:v>-0.118548387096774</c:v>
                      </c:pt>
                      <c:pt idx="763">
                        <c:v>-0.27890625000000002</c:v>
                      </c:pt>
                      <c:pt idx="764">
                        <c:v>-0.12578125000000101</c:v>
                      </c:pt>
                      <c:pt idx="765">
                        <c:v>0.20681818181818101</c:v>
                      </c:pt>
                      <c:pt idx="766">
                        <c:v>-3.2812499999999703E-2</c:v>
                      </c:pt>
                      <c:pt idx="767">
                        <c:v>-8.7499999999999703E-2</c:v>
                      </c:pt>
                      <c:pt idx="768">
                        <c:v>-0.39605263157894999</c:v>
                      </c:pt>
                      <c:pt idx="769">
                        <c:v>0.25</c:v>
                      </c:pt>
                      <c:pt idx="770">
                        <c:v>0.18064516129032199</c:v>
                      </c:pt>
                      <c:pt idx="771">
                        <c:v>-0.328125</c:v>
                      </c:pt>
                      <c:pt idx="772">
                        <c:v>0.101612903225805</c:v>
                      </c:pt>
                      <c:pt idx="773">
                        <c:v>-0.69375000000000098</c:v>
                      </c:pt>
                      <c:pt idx="774">
                        <c:v>-0.5625</c:v>
                      </c:pt>
                      <c:pt idx="775">
                        <c:v>-0.13999999999999799</c:v>
                      </c:pt>
                      <c:pt idx="776">
                        <c:v>-0.30293103448275699</c:v>
                      </c:pt>
                      <c:pt idx="777">
                        <c:v>-0.24741379310344799</c:v>
                      </c:pt>
                      <c:pt idx="778">
                        <c:v>-0.53472222222222199</c:v>
                      </c:pt>
                      <c:pt idx="779">
                        <c:v>-7.7777777777777002E-2</c:v>
                      </c:pt>
                      <c:pt idx="780">
                        <c:v>0.19375000000000001</c:v>
                      </c:pt>
                      <c:pt idx="781">
                        <c:v>-3.75000000000014E-2</c:v>
                      </c:pt>
                      <c:pt idx="782">
                        <c:v>-1.94444444444433E-2</c:v>
                      </c:pt>
                      <c:pt idx="783">
                        <c:v>-3.0000000000001099E-2</c:v>
                      </c:pt>
                      <c:pt idx="784">
                        <c:v>-0.25</c:v>
                      </c:pt>
                      <c:pt idx="785">
                        <c:v>-0.32500000000000001</c:v>
                      </c:pt>
                      <c:pt idx="786">
                        <c:v>-0.32083333333333303</c:v>
                      </c:pt>
                      <c:pt idx="787">
                        <c:v>-0.18397435897435899</c:v>
                      </c:pt>
                      <c:pt idx="788">
                        <c:v>0.58676470588235496</c:v>
                      </c:pt>
                      <c:pt idx="789">
                        <c:v>-1.8103448275862799E-2</c:v>
                      </c:pt>
                      <c:pt idx="790">
                        <c:v>-0.41691176470588198</c:v>
                      </c:pt>
                      <c:pt idx="791">
                        <c:v>0.19375000000000001</c:v>
                      </c:pt>
                      <c:pt idx="792">
                        <c:v>-0.181034482758621</c:v>
                      </c:pt>
                      <c:pt idx="793">
                        <c:v>-0.74374999999999902</c:v>
                      </c:pt>
                      <c:pt idx="794">
                        <c:v>0.47314814814814898</c:v>
                      </c:pt>
                      <c:pt idx="795">
                        <c:v>-8.1250000000000697E-2</c:v>
                      </c:pt>
                      <c:pt idx="796">
                        <c:v>-0.60925925925926006</c:v>
                      </c:pt>
                      <c:pt idx="797">
                        <c:v>-0.57685185185185195</c:v>
                      </c:pt>
                      <c:pt idx="798">
                        <c:v>3.8888888888888501E-2</c:v>
                      </c:pt>
                      <c:pt idx="799">
                        <c:v>-0.311111111111112</c:v>
                      </c:pt>
                      <c:pt idx="800">
                        <c:v>-0.40833333333333399</c:v>
                      </c:pt>
                      <c:pt idx="801">
                        <c:v>0.66689189189189002</c:v>
                      </c:pt>
                      <c:pt idx="802">
                        <c:v>-0.35</c:v>
                      </c:pt>
                      <c:pt idx="803">
                        <c:v>-0.23981481481481401</c:v>
                      </c:pt>
                      <c:pt idx="804">
                        <c:v>-6.4814814814814797E-2</c:v>
                      </c:pt>
                      <c:pt idx="805">
                        <c:v>-0.25925925925925902</c:v>
                      </c:pt>
                      <c:pt idx="806">
                        <c:v>0.46824324324324401</c:v>
                      </c:pt>
                      <c:pt idx="807">
                        <c:v>0.108783783783784</c:v>
                      </c:pt>
                      <c:pt idx="808">
                        <c:v>0.29166666666666702</c:v>
                      </c:pt>
                      <c:pt idx="809">
                        <c:v>0.140972222222221</c:v>
                      </c:pt>
                      <c:pt idx="810">
                        <c:v>-0.16470588235294101</c:v>
                      </c:pt>
                      <c:pt idx="811">
                        <c:v>7.4999999999999997E-2</c:v>
                      </c:pt>
                      <c:pt idx="812">
                        <c:v>-2.05882352941179E-2</c:v>
                      </c:pt>
                      <c:pt idx="813">
                        <c:v>0.20499999999999999</c:v>
                      </c:pt>
                      <c:pt idx="814">
                        <c:v>0.26764705882352902</c:v>
                      </c:pt>
                      <c:pt idx="815">
                        <c:v>-1.0000000000000901E-2</c:v>
                      </c:pt>
                      <c:pt idx="816">
                        <c:v>0.58676470588235297</c:v>
                      </c:pt>
                      <c:pt idx="817">
                        <c:v>-0.36544117647058799</c:v>
                      </c:pt>
                      <c:pt idx="818">
                        <c:v>9.59677419354832E-2</c:v>
                      </c:pt>
                      <c:pt idx="819">
                        <c:v>-0.49736842105263201</c:v>
                      </c:pt>
                      <c:pt idx="820">
                        <c:v>-0.112903225806452</c:v>
                      </c:pt>
                      <c:pt idx="821">
                        <c:v>-0.56736842105263097</c:v>
                      </c:pt>
                      <c:pt idx="822">
                        <c:v>5.1470588235294101E-2</c:v>
                      </c:pt>
                      <c:pt idx="823">
                        <c:v>0.47115384615384598</c:v>
                      </c:pt>
                      <c:pt idx="824">
                        <c:v>7.9891304347826902E-2</c:v>
                      </c:pt>
                      <c:pt idx="825">
                        <c:v>1.1948275862069</c:v>
                      </c:pt>
                      <c:pt idx="826">
                        <c:v>0.268085106382978</c:v>
                      </c:pt>
                      <c:pt idx="827">
                        <c:v>-4.46808510638304E-2</c:v>
                      </c:pt>
                      <c:pt idx="828">
                        <c:v>0.24946808510638299</c:v>
                      </c:pt>
                      <c:pt idx="829">
                        <c:v>0.40975609756097497</c:v>
                      </c:pt>
                      <c:pt idx="830">
                        <c:v>-0.179166666666667</c:v>
                      </c:pt>
                      <c:pt idx="831">
                        <c:v>0.21341463414634099</c:v>
                      </c:pt>
                      <c:pt idx="832">
                        <c:v>9.39024390243898E-2</c:v>
                      </c:pt>
                      <c:pt idx="833">
                        <c:v>0.36707317073170698</c:v>
                      </c:pt>
                      <c:pt idx="834">
                        <c:v>8.9634146341464396E-2</c:v>
                      </c:pt>
                      <c:pt idx="835">
                        <c:v>0.57229729729729795</c:v>
                      </c:pt>
                      <c:pt idx="836">
                        <c:v>-0.411486486486486</c:v>
                      </c:pt>
                      <c:pt idx="837">
                        <c:v>0.33970588235294102</c:v>
                      </c:pt>
                      <c:pt idx="838">
                        <c:v>0.247058823529412</c:v>
                      </c:pt>
                      <c:pt idx="839">
                        <c:v>0.16935483870967699</c:v>
                      </c:pt>
                      <c:pt idx="840">
                        <c:v>0.47770270270270099</c:v>
                      </c:pt>
                      <c:pt idx="841">
                        <c:v>0.25967741935483801</c:v>
                      </c:pt>
                      <c:pt idx="842">
                        <c:v>0.27096774193548301</c:v>
                      </c:pt>
                      <c:pt idx="843">
                        <c:v>0.61532258064516199</c:v>
                      </c:pt>
                      <c:pt idx="844">
                        <c:v>0.214516129032259</c:v>
                      </c:pt>
                      <c:pt idx="845">
                        <c:v>0.30172413793103398</c:v>
                      </c:pt>
                      <c:pt idx="846">
                        <c:v>8.4482758620690004E-2</c:v>
                      </c:pt>
                      <c:pt idx="847">
                        <c:v>0.75431034482758597</c:v>
                      </c:pt>
                      <c:pt idx="848">
                        <c:v>2.9999999999999701E-2</c:v>
                      </c:pt>
                      <c:pt idx="849">
                        <c:v>0.33189655172414101</c:v>
                      </c:pt>
                      <c:pt idx="850">
                        <c:v>0.211206896551724</c:v>
                      </c:pt>
                      <c:pt idx="851">
                        <c:v>0.45</c:v>
                      </c:pt>
                      <c:pt idx="852">
                        <c:v>2.4137931034483098E-2</c:v>
                      </c:pt>
                      <c:pt idx="853">
                        <c:v>0.35499999999999798</c:v>
                      </c:pt>
                      <c:pt idx="854">
                        <c:v>-0.19499999999999901</c:v>
                      </c:pt>
                      <c:pt idx="855">
                        <c:v>0.50999999999999901</c:v>
                      </c:pt>
                      <c:pt idx="856">
                        <c:v>0.116666666666666</c:v>
                      </c:pt>
                      <c:pt idx="857">
                        <c:v>-0.90092592592592602</c:v>
                      </c:pt>
                      <c:pt idx="858">
                        <c:v>0.47983870967741898</c:v>
                      </c:pt>
                      <c:pt idx="859">
                        <c:v>-0.187962962962961</c:v>
                      </c:pt>
                      <c:pt idx="860">
                        <c:v>0.198333333333332</c:v>
                      </c:pt>
                      <c:pt idx="861">
                        <c:v>0.38888888888888901</c:v>
                      </c:pt>
                      <c:pt idx="862">
                        <c:v>0.78425925925925899</c:v>
                      </c:pt>
                      <c:pt idx="863">
                        <c:v>0.82314814814814397</c:v>
                      </c:pt>
                      <c:pt idx="864">
                        <c:v>-3.2407407407407399E-2</c:v>
                      </c:pt>
                      <c:pt idx="865">
                        <c:v>-8.4259259259260005E-2</c:v>
                      </c:pt>
                      <c:pt idx="866">
                        <c:v>0.27222222222222098</c:v>
                      </c:pt>
                      <c:pt idx="867">
                        <c:v>0.24629629629629701</c:v>
                      </c:pt>
                      <c:pt idx="868">
                        <c:v>-4.9999999999998899E-2</c:v>
                      </c:pt>
                      <c:pt idx="869">
                        <c:v>-0.25</c:v>
                      </c:pt>
                      <c:pt idx="870">
                        <c:v>-0.57499999999999896</c:v>
                      </c:pt>
                      <c:pt idx="871">
                        <c:v>0.43425925925926001</c:v>
                      </c:pt>
                      <c:pt idx="872">
                        <c:v>0.48611111111111099</c:v>
                      </c:pt>
                      <c:pt idx="873">
                        <c:v>-3.125E-2</c:v>
                      </c:pt>
                      <c:pt idx="874">
                        <c:v>-8.6851851851852097E-2</c:v>
                      </c:pt>
                      <c:pt idx="875">
                        <c:v>0.30625000000000002</c:v>
                      </c:pt>
                      <c:pt idx="876">
                        <c:v>-9.9999999999999603E-2</c:v>
                      </c:pt>
                      <c:pt idx="877">
                        <c:v>0.23124999999999901</c:v>
                      </c:pt>
                      <c:pt idx="878">
                        <c:v>8.4259259259260005E-2</c:v>
                      </c:pt>
                      <c:pt idx="879">
                        <c:v>2.04814814814815</c:v>
                      </c:pt>
                      <c:pt idx="880">
                        <c:v>0.31759259259259298</c:v>
                      </c:pt>
                      <c:pt idx="881">
                        <c:v>0.453703703703704</c:v>
                      </c:pt>
                      <c:pt idx="882">
                        <c:v>0.40833333333333399</c:v>
                      </c:pt>
                      <c:pt idx="883">
                        <c:v>-7.7777777777777002E-2</c:v>
                      </c:pt>
                      <c:pt idx="884">
                        <c:v>0.29166666666666702</c:v>
                      </c:pt>
                      <c:pt idx="885">
                        <c:v>0.28170731707316998</c:v>
                      </c:pt>
                      <c:pt idx="886">
                        <c:v>0.28518518518518599</c:v>
                      </c:pt>
                      <c:pt idx="887">
                        <c:v>0.28378378378378399</c:v>
                      </c:pt>
                      <c:pt idx="888">
                        <c:v>0.17027027027027</c:v>
                      </c:pt>
                      <c:pt idx="889">
                        <c:v>0.14276315789473701</c:v>
                      </c:pt>
                      <c:pt idx="890">
                        <c:v>-0.12297297297297299</c:v>
                      </c:pt>
                      <c:pt idx="891">
                        <c:v>-2.9999999999999399E-2</c:v>
                      </c:pt>
                      <c:pt idx="892">
                        <c:v>0.37837837837837801</c:v>
                      </c:pt>
                      <c:pt idx="893">
                        <c:v>-0.31111111111111001</c:v>
                      </c:pt>
                      <c:pt idx="894">
                        <c:v>0.78263888888888899</c:v>
                      </c:pt>
                      <c:pt idx="895">
                        <c:v>3.4999999999999698E-2</c:v>
                      </c:pt>
                      <c:pt idx="896">
                        <c:v>8.9864864864865099E-2</c:v>
                      </c:pt>
                      <c:pt idx="897">
                        <c:v>-1.1229166666666699</c:v>
                      </c:pt>
                      <c:pt idx="898">
                        <c:v>0.296527777777778</c:v>
                      </c:pt>
                      <c:pt idx="899">
                        <c:v>-0.53500000000000103</c:v>
                      </c:pt>
                      <c:pt idx="900">
                        <c:v>0.46083333333333398</c:v>
                      </c:pt>
                      <c:pt idx="901">
                        <c:v>-0.80500000000000105</c:v>
                      </c:pt>
                      <c:pt idx="902">
                        <c:v>-4.8611111111111098E-2</c:v>
                      </c:pt>
                      <c:pt idx="903">
                        <c:v>-1.2500000000001101E-2</c:v>
                      </c:pt>
                      <c:pt idx="904">
                        <c:v>0.4</c:v>
                      </c:pt>
                      <c:pt idx="905">
                        <c:v>0.49482758620689599</c:v>
                      </c:pt>
                      <c:pt idx="906">
                        <c:v>0.50625000000000098</c:v>
                      </c:pt>
                      <c:pt idx="908">
                        <c:v>-0.25625000000000098</c:v>
                      </c:pt>
                      <c:pt idx="909">
                        <c:v>0.75625000000000098</c:v>
                      </c:pt>
                      <c:pt idx="910">
                        <c:v>0.26874999999999899</c:v>
                      </c:pt>
                      <c:pt idx="911">
                        <c:v>0.28750000000000098</c:v>
                      </c:pt>
                      <c:pt idx="912">
                        <c:v>-0.118749999999999</c:v>
                      </c:pt>
                      <c:pt idx="913">
                        <c:v>-0.125</c:v>
                      </c:pt>
                      <c:pt idx="914">
                        <c:v>-0.118749999999999</c:v>
                      </c:pt>
                      <c:pt idx="915">
                        <c:v>5.6250000000000397E-2</c:v>
                      </c:pt>
                      <c:pt idx="916">
                        <c:v>-0.33124999999999899</c:v>
                      </c:pt>
                      <c:pt idx="917">
                        <c:v>0.35624999999999901</c:v>
                      </c:pt>
                      <c:pt idx="918">
                        <c:v>4.9999999999998899E-2</c:v>
                      </c:pt>
                      <c:pt idx="919">
                        <c:v>-0.28125</c:v>
                      </c:pt>
                      <c:pt idx="920">
                        <c:v>6.4814814814814797E-2</c:v>
                      </c:pt>
                      <c:pt idx="921">
                        <c:v>0.8125</c:v>
                      </c:pt>
                      <c:pt idx="922">
                        <c:v>0.40625</c:v>
                      </c:pt>
                      <c:pt idx="923">
                        <c:v>0.17499999999999899</c:v>
                      </c:pt>
                      <c:pt idx="924">
                        <c:v>1.0318965517241401</c:v>
                      </c:pt>
                    </c:numCache>
                  </c:numRef>
                </c:yVal>
                <c:smooth val="1"/>
              </c15:ser>
            </c15:filteredScatterSeries>
          </c:ext>
        </c:extLst>
      </c:scatterChart>
      <c:valAx>
        <c:axId val="453563264"/>
        <c:scaling>
          <c:orientation val="minMax"/>
          <c:max val="43"/>
          <c:min val="1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2000">
                    <a:latin typeface="Arial" panose="020B0604020202020204" pitchFamily="34" charset="0"/>
                    <a:cs typeface="Arial" panose="020B0604020202020204" pitchFamily="34" charset="0"/>
                  </a:rPr>
                  <a:t>Gestational age (in weeks) at visit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2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3563656"/>
        <c:crossesAt val="-5"/>
        <c:crossBetween val="midCat"/>
      </c:valAx>
      <c:valAx>
        <c:axId val="453563656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2000">
                    <a:latin typeface="Arial" panose="020B0604020202020204" pitchFamily="34" charset="0"/>
                    <a:cs typeface="Arial" panose="020B0604020202020204" pitchFamily="34" charset="0"/>
                  </a:rPr>
                  <a:t>Weight gain rate per week (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35632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1" i="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ouedraogo</dc:creator>
  <cp:keywords/>
  <dc:description/>
  <cp:lastModifiedBy>ctouedraogo</cp:lastModifiedBy>
  <cp:revision>4</cp:revision>
  <dcterms:created xsi:type="dcterms:W3CDTF">2019-01-25T14:47:00Z</dcterms:created>
  <dcterms:modified xsi:type="dcterms:W3CDTF">2019-01-25T14:48:00Z</dcterms:modified>
</cp:coreProperties>
</file>